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D9ABE" w14:textId="6D7EA487" w:rsidR="00486A21" w:rsidRDefault="000F3ED8">
      <w:pPr>
        <w:rPr>
          <w:lang w:val="en-US"/>
        </w:rPr>
      </w:pPr>
      <w:r>
        <w:t xml:space="preserve">Supplementary material to: </w:t>
      </w:r>
      <w:r w:rsidRPr="000F3ED8">
        <w:rPr>
          <w:lang w:val="en-US"/>
        </w:rPr>
        <w:t xml:space="preserve">Development of diagnostic and point of care assays for a </w:t>
      </w:r>
      <w:proofErr w:type="spellStart"/>
      <w:r w:rsidRPr="000F3ED8">
        <w:rPr>
          <w:lang w:val="en-US"/>
        </w:rPr>
        <w:t>gammaherpesvirus</w:t>
      </w:r>
      <w:proofErr w:type="spellEnd"/>
      <w:r w:rsidRPr="000F3ED8">
        <w:rPr>
          <w:lang w:val="en-US"/>
        </w:rPr>
        <w:t xml:space="preserve"> infecting koalas.</w:t>
      </w:r>
    </w:p>
    <w:p w14:paraId="2E7AD2C5" w14:textId="77777777" w:rsidR="00DD60EB" w:rsidRDefault="00DD60EB">
      <w:pPr>
        <w:rPr>
          <w:lang w:val="en-US"/>
        </w:rPr>
      </w:pPr>
    </w:p>
    <w:p w14:paraId="0BE5242B" w14:textId="2E80C0FE" w:rsidR="00DD60EB" w:rsidRPr="00DD60EB" w:rsidRDefault="00DD60EB" w:rsidP="00DD60EB">
      <w:pPr>
        <w:rPr>
          <w:lang w:val="en-US"/>
        </w:rPr>
      </w:pPr>
      <w:r w:rsidRPr="00DD60EB">
        <w:rPr>
          <w:lang w:val="en-US"/>
        </w:rPr>
        <w:t>Belinda R. Wright</w:t>
      </w:r>
      <w:r w:rsidRPr="00DD60EB">
        <w:rPr>
          <w:vertAlign w:val="superscript"/>
          <w:lang w:val="en-US"/>
        </w:rPr>
        <w:t>1</w:t>
      </w:r>
      <w:r w:rsidR="0096261B" w:rsidRPr="00657021">
        <w:rPr>
          <w:vertAlign w:val="superscript"/>
          <w:lang w:val="en-US"/>
        </w:rPr>
        <w:t>¶</w:t>
      </w:r>
      <w:r w:rsidRPr="00DD60EB">
        <w:rPr>
          <w:vertAlign w:val="superscript"/>
          <w:lang w:val="en-US"/>
        </w:rPr>
        <w:t>*</w:t>
      </w:r>
      <w:r w:rsidRPr="00DD60EB">
        <w:rPr>
          <w:lang w:val="en-US"/>
        </w:rPr>
        <w:t>, Martina Jelocnik</w:t>
      </w:r>
      <w:r w:rsidRPr="00DD60EB">
        <w:rPr>
          <w:vertAlign w:val="superscript"/>
          <w:lang w:val="en-US"/>
        </w:rPr>
        <w:t>2</w:t>
      </w:r>
      <w:r w:rsidR="0096261B" w:rsidRPr="00657021">
        <w:rPr>
          <w:vertAlign w:val="superscript"/>
          <w:lang w:val="en-US"/>
        </w:rPr>
        <w:t>¶</w:t>
      </w:r>
      <w:r w:rsidRPr="00DD60EB">
        <w:rPr>
          <w:lang w:val="en-US"/>
        </w:rPr>
        <w:t>, Andrea Casteriano</w:t>
      </w:r>
      <w:r w:rsidRPr="00DD60EB">
        <w:rPr>
          <w:vertAlign w:val="superscript"/>
          <w:lang w:val="en-US"/>
        </w:rPr>
        <w:t>1</w:t>
      </w:r>
      <w:r w:rsidRPr="00DD60EB">
        <w:rPr>
          <w:lang w:val="en-US"/>
        </w:rPr>
        <w:t>, Yasmine S.S. Muir</w:t>
      </w:r>
      <w:r w:rsidRPr="00DD60EB">
        <w:rPr>
          <w:vertAlign w:val="superscript"/>
          <w:lang w:val="en-US"/>
        </w:rPr>
        <w:t>1</w:t>
      </w:r>
      <w:r w:rsidRPr="00DD60EB">
        <w:rPr>
          <w:lang w:val="en-US"/>
        </w:rPr>
        <w:t>, Alistair R. Legione</w:t>
      </w:r>
      <w:r w:rsidRPr="00DD60EB">
        <w:rPr>
          <w:vertAlign w:val="superscript"/>
          <w:lang w:val="en-US"/>
        </w:rPr>
        <w:t>3</w:t>
      </w:r>
      <w:r w:rsidRPr="00DD60EB">
        <w:rPr>
          <w:lang w:val="en-US"/>
        </w:rPr>
        <w:t>, Paola K. Vaz</w:t>
      </w:r>
      <w:r w:rsidRPr="00DD60EB">
        <w:rPr>
          <w:vertAlign w:val="superscript"/>
          <w:lang w:val="en-US"/>
        </w:rPr>
        <w:t>3</w:t>
      </w:r>
      <w:r w:rsidRPr="00DD60EB">
        <w:rPr>
          <w:lang w:val="en-US"/>
        </w:rPr>
        <w:t>, Joanne M. Devlin</w:t>
      </w:r>
      <w:r w:rsidRPr="00DD60EB">
        <w:rPr>
          <w:vertAlign w:val="superscript"/>
          <w:lang w:val="en-US"/>
        </w:rPr>
        <w:t>3</w:t>
      </w:r>
      <w:r w:rsidRPr="00DD60EB">
        <w:rPr>
          <w:lang w:val="en-US"/>
        </w:rPr>
        <w:t>, Damien P. Higgins</w:t>
      </w:r>
      <w:r w:rsidRPr="00DD60EB">
        <w:rPr>
          <w:vertAlign w:val="superscript"/>
          <w:lang w:val="en-US"/>
        </w:rPr>
        <w:t>1</w:t>
      </w:r>
    </w:p>
    <w:p w14:paraId="70A93340" w14:textId="77777777" w:rsidR="00DD60EB" w:rsidRPr="00DD60EB" w:rsidRDefault="00DD60EB" w:rsidP="00DD60EB">
      <w:pPr>
        <w:rPr>
          <w:lang w:val="en-US"/>
        </w:rPr>
      </w:pPr>
    </w:p>
    <w:p w14:paraId="26200FD8" w14:textId="77777777" w:rsidR="00DD60EB" w:rsidRPr="00DD60EB" w:rsidRDefault="00DD60EB" w:rsidP="00DD60EB">
      <w:pPr>
        <w:rPr>
          <w:lang w:val="en-US"/>
        </w:rPr>
      </w:pPr>
      <w:r w:rsidRPr="00DD60EB">
        <w:rPr>
          <w:lang w:val="en-US"/>
        </w:rPr>
        <w:t>1. Koala Health Hub, Sydney School of Veterinary Science, University of Sydney, Camperdown, 2006, New South Wales, Australia</w:t>
      </w:r>
    </w:p>
    <w:p w14:paraId="370C9308" w14:textId="77777777" w:rsidR="00DD60EB" w:rsidRPr="00DD60EB" w:rsidRDefault="00DD60EB" w:rsidP="00DD60EB">
      <w:pPr>
        <w:rPr>
          <w:lang w:val="en-US"/>
        </w:rPr>
      </w:pPr>
      <w:r w:rsidRPr="00DD60EB">
        <w:rPr>
          <w:lang w:val="en-US"/>
        </w:rPr>
        <w:t xml:space="preserve">2. Centre for </w:t>
      </w:r>
      <w:proofErr w:type="spellStart"/>
      <w:r w:rsidRPr="00DD60EB">
        <w:rPr>
          <w:lang w:val="en-US"/>
        </w:rPr>
        <w:t>Bioinnovation</w:t>
      </w:r>
      <w:proofErr w:type="spellEnd"/>
      <w:r w:rsidRPr="00DD60EB">
        <w:rPr>
          <w:lang w:val="en-US"/>
        </w:rPr>
        <w:t xml:space="preserve">, </w:t>
      </w:r>
      <w:r w:rsidRPr="00DD60EB">
        <w:t>University of The Sunshine Coast, Sippy Downs, 4557, Queensland, Australia</w:t>
      </w:r>
    </w:p>
    <w:p w14:paraId="78717145" w14:textId="77777777" w:rsidR="00DD60EB" w:rsidRPr="00DD60EB" w:rsidRDefault="00DD60EB" w:rsidP="00DD60EB">
      <w:pPr>
        <w:rPr>
          <w:lang w:val="en-US"/>
        </w:rPr>
      </w:pPr>
      <w:r w:rsidRPr="00DD60EB">
        <w:rPr>
          <w:lang w:val="en-US"/>
        </w:rPr>
        <w:t xml:space="preserve">3. Asia Pacific Centre for Animal Health, </w:t>
      </w:r>
      <w:r w:rsidRPr="00DD60EB">
        <w:t>Melbourne Veterinary School, Faculty of Science, University of Melbourne, Parkville, 3010, Victoria, Australia</w:t>
      </w:r>
    </w:p>
    <w:p w14:paraId="33135C54" w14:textId="1C789B6E" w:rsidR="00DD60EB" w:rsidRPr="00DD60EB" w:rsidRDefault="0096261B" w:rsidP="00DD60EB">
      <w:pPr>
        <w:rPr>
          <w:lang w:val="en-US"/>
        </w:rPr>
      </w:pPr>
      <w:bookmarkStart w:id="0" w:name="_Hlk132207956"/>
      <w:r w:rsidRPr="00657021">
        <w:rPr>
          <w:lang w:val="en-US"/>
        </w:rPr>
        <w:t>¶</w:t>
      </w:r>
      <w:bookmarkEnd w:id="0"/>
      <w:r w:rsidR="00DD60EB" w:rsidRPr="00DD60EB">
        <w:rPr>
          <w:lang w:val="en-US"/>
        </w:rPr>
        <w:t xml:space="preserve"> These authors contributed equally</w:t>
      </w:r>
    </w:p>
    <w:p w14:paraId="46128D06" w14:textId="77777777" w:rsidR="00657021" w:rsidRPr="00657021" w:rsidRDefault="00657021" w:rsidP="00657021">
      <w:pPr>
        <w:rPr>
          <w:lang w:val="en-US"/>
        </w:rPr>
      </w:pPr>
    </w:p>
    <w:p w14:paraId="50B8F7F8" w14:textId="77777777" w:rsidR="00657021" w:rsidRPr="00657021" w:rsidRDefault="00657021" w:rsidP="00657021">
      <w:r w:rsidRPr="00657021">
        <w:rPr>
          <w:lang w:val="en-US"/>
        </w:rPr>
        <w:t>*</w:t>
      </w:r>
      <w:r w:rsidRPr="00657021">
        <w:t xml:space="preserve"> Corresponding author</w:t>
      </w:r>
    </w:p>
    <w:p w14:paraId="630DC84C" w14:textId="45BD0F27" w:rsidR="00657021" w:rsidRPr="00657021" w:rsidRDefault="00657021" w:rsidP="00657021">
      <w:r w:rsidRPr="00657021">
        <w:t xml:space="preserve">Email: </w:t>
      </w:r>
      <w:r w:rsidRPr="00D7031F">
        <w:t>belinda.wright@sydney.edu.au</w:t>
      </w:r>
    </w:p>
    <w:p w14:paraId="6534114E" w14:textId="457EEBAA" w:rsidR="000F3ED8" w:rsidRDefault="000F3ED8"/>
    <w:p w14:paraId="42B0FFA5" w14:textId="3F0116CE" w:rsidR="00BD1E5F" w:rsidRPr="00BD1E5F" w:rsidRDefault="008B2D62" w:rsidP="00BD1E5F">
      <w:bookmarkStart w:id="1" w:name="_Hlk132206543"/>
      <w:r w:rsidRPr="00BD1E5F">
        <w:t>S</w:t>
      </w:r>
      <w:r>
        <w:t xml:space="preserve">1 </w:t>
      </w:r>
      <w:r w:rsidR="00BD1E5F" w:rsidRPr="00BD1E5F">
        <w:t>Table. qPCR sensitivity determined by serial dilutions of PhaHV-1 synthetic positive control.</w:t>
      </w:r>
      <w:r w:rsidR="005F356D">
        <w:t xml:space="preserve"> See S2a </w:t>
      </w:r>
      <w:r>
        <w:t xml:space="preserve">Fig. </w:t>
      </w:r>
      <w:r w:rsidR="005F356D">
        <w:t>for resulting melt curv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328"/>
        <w:gridCol w:w="7"/>
        <w:gridCol w:w="1418"/>
        <w:gridCol w:w="1417"/>
        <w:gridCol w:w="1276"/>
        <w:gridCol w:w="9"/>
        <w:gridCol w:w="841"/>
      </w:tblGrid>
      <w:tr w:rsidR="00BD1E5F" w:rsidRPr="00BD1E5F" w14:paraId="18254DB3" w14:textId="77777777" w:rsidTr="001F151D">
        <w:trPr>
          <w:trHeight w:val="300"/>
        </w:trPr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bookmarkEnd w:id="1"/>
          <w:p w14:paraId="1B4C2D0B" w14:textId="77777777" w:rsidR="00BD1E5F" w:rsidRPr="00025E66" w:rsidRDefault="00BD1E5F" w:rsidP="00BD1E5F">
            <w:pPr>
              <w:spacing w:after="160" w:line="259" w:lineRule="auto"/>
              <w:rPr>
                <w:i/>
                <w:iCs/>
              </w:rPr>
            </w:pPr>
            <w:r w:rsidRPr="00025E66">
              <w:rPr>
                <w:i/>
                <w:iCs/>
              </w:rPr>
              <w:t>Copies/reactio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68B924" w14:textId="77777777" w:rsidR="00BD1E5F" w:rsidRPr="00025E66" w:rsidRDefault="00BD1E5F" w:rsidP="00BD1E5F">
            <w:pPr>
              <w:spacing w:after="160" w:line="259" w:lineRule="auto"/>
              <w:rPr>
                <w:i/>
                <w:iCs/>
              </w:rPr>
            </w:pPr>
            <w:r w:rsidRPr="00025E66">
              <w:rPr>
                <w:i/>
                <w:iCs/>
              </w:rPr>
              <w:t>No. replicates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93721E" w14:textId="77777777" w:rsidR="00BD1E5F" w:rsidRPr="00025E66" w:rsidRDefault="00BD1E5F" w:rsidP="00BD1E5F">
            <w:pPr>
              <w:spacing w:after="160" w:line="259" w:lineRule="auto"/>
              <w:rPr>
                <w:i/>
                <w:iCs/>
              </w:rPr>
            </w:pPr>
            <w:r w:rsidRPr="00025E66">
              <w:rPr>
                <w:i/>
                <w:iCs/>
              </w:rPr>
              <w:t>Average Ct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8DD326" w14:textId="77777777" w:rsidR="00BD1E5F" w:rsidRPr="00025E66" w:rsidRDefault="00BD1E5F" w:rsidP="00BD1E5F">
            <w:pPr>
              <w:spacing w:after="160" w:line="259" w:lineRule="auto"/>
              <w:rPr>
                <w:i/>
                <w:iCs/>
              </w:rPr>
            </w:pPr>
            <w:r w:rsidRPr="00025E66">
              <w:rPr>
                <w:i/>
                <w:iCs/>
              </w:rPr>
              <w:t>No. Positiv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EA2203" w14:textId="77777777" w:rsidR="00BD1E5F" w:rsidRPr="00025E66" w:rsidRDefault="00BD1E5F" w:rsidP="00BD1E5F">
            <w:pPr>
              <w:spacing w:after="160" w:line="259" w:lineRule="auto"/>
              <w:rPr>
                <w:i/>
                <w:iCs/>
              </w:rPr>
            </w:pPr>
            <w:r w:rsidRPr="00025E66">
              <w:rPr>
                <w:i/>
                <w:iCs/>
              </w:rPr>
              <w:t>% Positiv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279252" w14:textId="77777777" w:rsidR="00BD1E5F" w:rsidRPr="00025E66" w:rsidRDefault="00BD1E5F" w:rsidP="00BD1E5F">
            <w:pPr>
              <w:spacing w:after="160" w:line="259" w:lineRule="auto"/>
              <w:rPr>
                <w:i/>
                <w:iCs/>
              </w:rPr>
            </w:pPr>
            <w:r w:rsidRPr="00025E66">
              <w:rPr>
                <w:i/>
                <w:iCs/>
              </w:rPr>
              <w:t>Probit Value</w:t>
            </w:r>
          </w:p>
        </w:tc>
      </w:tr>
      <w:tr w:rsidR="00BD1E5F" w:rsidRPr="00BD1E5F" w14:paraId="65CC7584" w14:textId="77777777" w:rsidTr="00272632">
        <w:trPr>
          <w:trHeight w:val="300"/>
        </w:trPr>
        <w:tc>
          <w:tcPr>
            <w:tcW w:w="1637" w:type="dxa"/>
            <w:tcBorders>
              <w:top w:val="single" w:sz="4" w:space="0" w:color="auto"/>
            </w:tcBorders>
            <w:noWrap/>
            <w:hideMark/>
          </w:tcPr>
          <w:p w14:paraId="6A2293CE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,000,000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</w:tcBorders>
            <w:noWrap/>
            <w:hideMark/>
          </w:tcPr>
          <w:p w14:paraId="4B8D467D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5D5FE88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3.4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D926811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4AF4B02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hideMark/>
          </w:tcPr>
          <w:p w14:paraId="03DD8F3B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.09</w:t>
            </w:r>
          </w:p>
        </w:tc>
      </w:tr>
      <w:tr w:rsidR="00BD1E5F" w:rsidRPr="00BD1E5F" w14:paraId="4722E8B4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6FC533CC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,000,000</w:t>
            </w:r>
          </w:p>
        </w:tc>
        <w:tc>
          <w:tcPr>
            <w:tcW w:w="1335" w:type="dxa"/>
            <w:gridSpan w:val="2"/>
            <w:noWrap/>
            <w:hideMark/>
          </w:tcPr>
          <w:p w14:paraId="7B611A0F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4</w:t>
            </w:r>
          </w:p>
        </w:tc>
        <w:tc>
          <w:tcPr>
            <w:tcW w:w="1418" w:type="dxa"/>
            <w:noWrap/>
            <w:hideMark/>
          </w:tcPr>
          <w:p w14:paraId="5731A284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7.04</w:t>
            </w:r>
          </w:p>
        </w:tc>
        <w:tc>
          <w:tcPr>
            <w:tcW w:w="1417" w:type="dxa"/>
            <w:noWrap/>
            <w:hideMark/>
          </w:tcPr>
          <w:p w14:paraId="26347F8A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4</w:t>
            </w:r>
          </w:p>
        </w:tc>
        <w:tc>
          <w:tcPr>
            <w:tcW w:w="1276" w:type="dxa"/>
            <w:noWrap/>
            <w:hideMark/>
          </w:tcPr>
          <w:p w14:paraId="470DA5F4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850" w:type="dxa"/>
            <w:gridSpan w:val="2"/>
            <w:noWrap/>
            <w:hideMark/>
          </w:tcPr>
          <w:p w14:paraId="71A44CCA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.09</w:t>
            </w:r>
          </w:p>
        </w:tc>
      </w:tr>
      <w:tr w:rsidR="00BD1E5F" w:rsidRPr="00BD1E5F" w14:paraId="1564A4B8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21461D08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,000,000</w:t>
            </w:r>
          </w:p>
        </w:tc>
        <w:tc>
          <w:tcPr>
            <w:tcW w:w="1335" w:type="dxa"/>
            <w:gridSpan w:val="2"/>
            <w:noWrap/>
            <w:hideMark/>
          </w:tcPr>
          <w:p w14:paraId="19D47501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</w:t>
            </w:r>
          </w:p>
        </w:tc>
        <w:tc>
          <w:tcPr>
            <w:tcW w:w="1418" w:type="dxa"/>
            <w:noWrap/>
            <w:hideMark/>
          </w:tcPr>
          <w:p w14:paraId="06996A94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20.27</w:t>
            </w:r>
          </w:p>
        </w:tc>
        <w:tc>
          <w:tcPr>
            <w:tcW w:w="1417" w:type="dxa"/>
            <w:noWrap/>
            <w:hideMark/>
          </w:tcPr>
          <w:p w14:paraId="469A609E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</w:t>
            </w:r>
          </w:p>
        </w:tc>
        <w:tc>
          <w:tcPr>
            <w:tcW w:w="1276" w:type="dxa"/>
            <w:noWrap/>
            <w:hideMark/>
          </w:tcPr>
          <w:p w14:paraId="2B7977B9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850" w:type="dxa"/>
            <w:gridSpan w:val="2"/>
            <w:noWrap/>
            <w:hideMark/>
          </w:tcPr>
          <w:p w14:paraId="6DF2C461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.09</w:t>
            </w:r>
          </w:p>
        </w:tc>
      </w:tr>
      <w:tr w:rsidR="00BD1E5F" w:rsidRPr="00BD1E5F" w14:paraId="3C096E35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510FD479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,000</w:t>
            </w:r>
          </w:p>
        </w:tc>
        <w:tc>
          <w:tcPr>
            <w:tcW w:w="1335" w:type="dxa"/>
            <w:gridSpan w:val="2"/>
            <w:noWrap/>
            <w:hideMark/>
          </w:tcPr>
          <w:p w14:paraId="6757178C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</w:t>
            </w:r>
          </w:p>
        </w:tc>
        <w:tc>
          <w:tcPr>
            <w:tcW w:w="1418" w:type="dxa"/>
            <w:noWrap/>
            <w:hideMark/>
          </w:tcPr>
          <w:p w14:paraId="132F3DCA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23.51</w:t>
            </w:r>
          </w:p>
        </w:tc>
        <w:tc>
          <w:tcPr>
            <w:tcW w:w="1417" w:type="dxa"/>
            <w:noWrap/>
            <w:hideMark/>
          </w:tcPr>
          <w:p w14:paraId="16621F64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</w:t>
            </w:r>
          </w:p>
        </w:tc>
        <w:tc>
          <w:tcPr>
            <w:tcW w:w="1276" w:type="dxa"/>
            <w:noWrap/>
            <w:hideMark/>
          </w:tcPr>
          <w:p w14:paraId="4D5AEADC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850" w:type="dxa"/>
            <w:gridSpan w:val="2"/>
            <w:noWrap/>
            <w:hideMark/>
          </w:tcPr>
          <w:p w14:paraId="33F0E838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.09</w:t>
            </w:r>
          </w:p>
        </w:tc>
      </w:tr>
      <w:tr w:rsidR="00BD1E5F" w:rsidRPr="00BD1E5F" w14:paraId="020E489D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50D5B421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,000</w:t>
            </w:r>
          </w:p>
        </w:tc>
        <w:tc>
          <w:tcPr>
            <w:tcW w:w="1335" w:type="dxa"/>
            <w:gridSpan w:val="2"/>
            <w:noWrap/>
            <w:hideMark/>
          </w:tcPr>
          <w:p w14:paraId="316C3DC4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4</w:t>
            </w:r>
          </w:p>
        </w:tc>
        <w:tc>
          <w:tcPr>
            <w:tcW w:w="1418" w:type="dxa"/>
            <w:noWrap/>
            <w:hideMark/>
          </w:tcPr>
          <w:p w14:paraId="208A51A3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27.13</w:t>
            </w:r>
          </w:p>
        </w:tc>
        <w:tc>
          <w:tcPr>
            <w:tcW w:w="1417" w:type="dxa"/>
            <w:noWrap/>
            <w:hideMark/>
          </w:tcPr>
          <w:p w14:paraId="756A8DFD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4</w:t>
            </w:r>
          </w:p>
        </w:tc>
        <w:tc>
          <w:tcPr>
            <w:tcW w:w="1276" w:type="dxa"/>
            <w:noWrap/>
            <w:hideMark/>
          </w:tcPr>
          <w:p w14:paraId="13D61075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850" w:type="dxa"/>
            <w:gridSpan w:val="2"/>
            <w:noWrap/>
            <w:hideMark/>
          </w:tcPr>
          <w:p w14:paraId="16422190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.09</w:t>
            </w:r>
          </w:p>
        </w:tc>
      </w:tr>
      <w:tr w:rsidR="00BD1E5F" w:rsidRPr="00BD1E5F" w14:paraId="18F8B8B5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79046475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0</w:t>
            </w:r>
          </w:p>
        </w:tc>
        <w:tc>
          <w:tcPr>
            <w:tcW w:w="1335" w:type="dxa"/>
            <w:gridSpan w:val="2"/>
            <w:noWrap/>
            <w:hideMark/>
          </w:tcPr>
          <w:p w14:paraId="388EC9E7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418" w:type="dxa"/>
            <w:noWrap/>
            <w:hideMark/>
          </w:tcPr>
          <w:p w14:paraId="58E474F7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30.49</w:t>
            </w:r>
          </w:p>
        </w:tc>
        <w:tc>
          <w:tcPr>
            <w:tcW w:w="1417" w:type="dxa"/>
            <w:noWrap/>
            <w:hideMark/>
          </w:tcPr>
          <w:p w14:paraId="4F67FD99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276" w:type="dxa"/>
            <w:noWrap/>
            <w:hideMark/>
          </w:tcPr>
          <w:p w14:paraId="6378B690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850" w:type="dxa"/>
            <w:gridSpan w:val="2"/>
            <w:noWrap/>
            <w:hideMark/>
          </w:tcPr>
          <w:p w14:paraId="2900A64E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.09</w:t>
            </w:r>
          </w:p>
        </w:tc>
      </w:tr>
      <w:tr w:rsidR="00BD1E5F" w:rsidRPr="00BD1E5F" w14:paraId="56D81865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18D2BE57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1335" w:type="dxa"/>
            <w:gridSpan w:val="2"/>
            <w:noWrap/>
            <w:hideMark/>
          </w:tcPr>
          <w:p w14:paraId="67DCC720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418" w:type="dxa"/>
            <w:noWrap/>
            <w:hideMark/>
          </w:tcPr>
          <w:p w14:paraId="1BD00752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34.06</w:t>
            </w:r>
          </w:p>
        </w:tc>
        <w:tc>
          <w:tcPr>
            <w:tcW w:w="1417" w:type="dxa"/>
            <w:noWrap/>
            <w:hideMark/>
          </w:tcPr>
          <w:p w14:paraId="16B58F76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276" w:type="dxa"/>
            <w:noWrap/>
            <w:hideMark/>
          </w:tcPr>
          <w:p w14:paraId="4E4D5DF6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850" w:type="dxa"/>
            <w:gridSpan w:val="2"/>
            <w:noWrap/>
            <w:hideMark/>
          </w:tcPr>
          <w:p w14:paraId="091A73C6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.09</w:t>
            </w:r>
          </w:p>
        </w:tc>
      </w:tr>
      <w:tr w:rsidR="00BD1E5F" w:rsidRPr="00BD1E5F" w14:paraId="35121B51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3B2CADA3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50</w:t>
            </w:r>
          </w:p>
        </w:tc>
        <w:tc>
          <w:tcPr>
            <w:tcW w:w="1335" w:type="dxa"/>
            <w:gridSpan w:val="2"/>
            <w:noWrap/>
            <w:hideMark/>
          </w:tcPr>
          <w:p w14:paraId="3C0E22FA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418" w:type="dxa"/>
            <w:noWrap/>
            <w:hideMark/>
          </w:tcPr>
          <w:p w14:paraId="0560A5B8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35.21</w:t>
            </w:r>
          </w:p>
        </w:tc>
        <w:tc>
          <w:tcPr>
            <w:tcW w:w="1417" w:type="dxa"/>
            <w:noWrap/>
            <w:hideMark/>
          </w:tcPr>
          <w:p w14:paraId="67C22F9A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276" w:type="dxa"/>
            <w:noWrap/>
            <w:hideMark/>
          </w:tcPr>
          <w:p w14:paraId="1FA903C9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850" w:type="dxa"/>
            <w:gridSpan w:val="2"/>
            <w:noWrap/>
            <w:hideMark/>
          </w:tcPr>
          <w:p w14:paraId="3202EB85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.09</w:t>
            </w:r>
          </w:p>
        </w:tc>
      </w:tr>
      <w:tr w:rsidR="00BD1E5F" w:rsidRPr="00BD1E5F" w14:paraId="76D601D5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12AECFA4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25</w:t>
            </w:r>
          </w:p>
        </w:tc>
        <w:tc>
          <w:tcPr>
            <w:tcW w:w="1335" w:type="dxa"/>
            <w:gridSpan w:val="2"/>
            <w:noWrap/>
            <w:hideMark/>
          </w:tcPr>
          <w:p w14:paraId="5760788E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418" w:type="dxa"/>
            <w:noWrap/>
            <w:hideMark/>
          </w:tcPr>
          <w:p w14:paraId="2AFDBF59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36.18</w:t>
            </w:r>
          </w:p>
        </w:tc>
        <w:tc>
          <w:tcPr>
            <w:tcW w:w="1417" w:type="dxa"/>
            <w:noWrap/>
            <w:hideMark/>
          </w:tcPr>
          <w:p w14:paraId="63A2720D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276" w:type="dxa"/>
            <w:noWrap/>
            <w:hideMark/>
          </w:tcPr>
          <w:p w14:paraId="69FE49D1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0</w:t>
            </w:r>
          </w:p>
        </w:tc>
        <w:tc>
          <w:tcPr>
            <w:tcW w:w="850" w:type="dxa"/>
            <w:gridSpan w:val="2"/>
            <w:noWrap/>
            <w:hideMark/>
          </w:tcPr>
          <w:p w14:paraId="5B62C2BF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8.09</w:t>
            </w:r>
          </w:p>
        </w:tc>
      </w:tr>
      <w:tr w:rsidR="00BD1E5F" w:rsidRPr="00BD1E5F" w14:paraId="7F557A5E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0B115087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335" w:type="dxa"/>
            <w:gridSpan w:val="2"/>
            <w:noWrap/>
            <w:hideMark/>
          </w:tcPr>
          <w:p w14:paraId="324B002B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418" w:type="dxa"/>
            <w:noWrap/>
            <w:hideMark/>
          </w:tcPr>
          <w:p w14:paraId="02524326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37.66</w:t>
            </w:r>
          </w:p>
        </w:tc>
        <w:tc>
          <w:tcPr>
            <w:tcW w:w="1417" w:type="dxa"/>
            <w:noWrap/>
            <w:hideMark/>
          </w:tcPr>
          <w:p w14:paraId="28E6ADE5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7</w:t>
            </w:r>
          </w:p>
        </w:tc>
        <w:tc>
          <w:tcPr>
            <w:tcW w:w="1276" w:type="dxa"/>
            <w:noWrap/>
            <w:hideMark/>
          </w:tcPr>
          <w:p w14:paraId="34AA00A9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70</w:t>
            </w:r>
          </w:p>
        </w:tc>
        <w:tc>
          <w:tcPr>
            <w:tcW w:w="850" w:type="dxa"/>
            <w:gridSpan w:val="2"/>
            <w:noWrap/>
            <w:hideMark/>
          </w:tcPr>
          <w:p w14:paraId="78E83566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5.52</w:t>
            </w:r>
          </w:p>
        </w:tc>
      </w:tr>
      <w:tr w:rsidR="00BD1E5F" w:rsidRPr="00BD1E5F" w14:paraId="7F1EB22E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0D447325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5</w:t>
            </w:r>
          </w:p>
        </w:tc>
        <w:tc>
          <w:tcPr>
            <w:tcW w:w="1335" w:type="dxa"/>
            <w:gridSpan w:val="2"/>
            <w:noWrap/>
            <w:hideMark/>
          </w:tcPr>
          <w:p w14:paraId="160203D2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418" w:type="dxa"/>
            <w:noWrap/>
            <w:hideMark/>
          </w:tcPr>
          <w:p w14:paraId="66595DA9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38.1</w:t>
            </w:r>
          </w:p>
        </w:tc>
        <w:tc>
          <w:tcPr>
            <w:tcW w:w="1417" w:type="dxa"/>
            <w:noWrap/>
            <w:hideMark/>
          </w:tcPr>
          <w:p w14:paraId="0D6B1C73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7</w:t>
            </w:r>
          </w:p>
        </w:tc>
        <w:tc>
          <w:tcPr>
            <w:tcW w:w="1276" w:type="dxa"/>
            <w:noWrap/>
            <w:hideMark/>
          </w:tcPr>
          <w:p w14:paraId="612F2B83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70</w:t>
            </w:r>
          </w:p>
        </w:tc>
        <w:tc>
          <w:tcPr>
            <w:tcW w:w="850" w:type="dxa"/>
            <w:gridSpan w:val="2"/>
            <w:noWrap/>
            <w:hideMark/>
          </w:tcPr>
          <w:p w14:paraId="69A52238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5.52</w:t>
            </w:r>
          </w:p>
        </w:tc>
      </w:tr>
      <w:tr w:rsidR="00BD1E5F" w:rsidRPr="00BD1E5F" w14:paraId="5D8ED17C" w14:textId="77777777" w:rsidTr="00272632">
        <w:trPr>
          <w:trHeight w:val="300"/>
        </w:trPr>
        <w:tc>
          <w:tcPr>
            <w:tcW w:w="1637" w:type="dxa"/>
            <w:noWrap/>
            <w:hideMark/>
          </w:tcPr>
          <w:p w14:paraId="57A687DE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</w:t>
            </w:r>
          </w:p>
        </w:tc>
        <w:tc>
          <w:tcPr>
            <w:tcW w:w="1335" w:type="dxa"/>
            <w:gridSpan w:val="2"/>
            <w:noWrap/>
            <w:hideMark/>
          </w:tcPr>
          <w:p w14:paraId="2AB744EA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1418" w:type="dxa"/>
            <w:noWrap/>
            <w:hideMark/>
          </w:tcPr>
          <w:p w14:paraId="53DB82BF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39.2</w:t>
            </w:r>
          </w:p>
        </w:tc>
        <w:tc>
          <w:tcPr>
            <w:tcW w:w="1417" w:type="dxa"/>
            <w:noWrap/>
            <w:hideMark/>
          </w:tcPr>
          <w:p w14:paraId="2733CD01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</w:t>
            </w:r>
          </w:p>
        </w:tc>
        <w:tc>
          <w:tcPr>
            <w:tcW w:w="1276" w:type="dxa"/>
            <w:noWrap/>
            <w:hideMark/>
          </w:tcPr>
          <w:p w14:paraId="094C5D42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10</w:t>
            </w:r>
          </w:p>
        </w:tc>
        <w:tc>
          <w:tcPr>
            <w:tcW w:w="850" w:type="dxa"/>
            <w:gridSpan w:val="2"/>
            <w:noWrap/>
            <w:hideMark/>
          </w:tcPr>
          <w:p w14:paraId="51A261CD" w14:textId="77777777" w:rsidR="00BD1E5F" w:rsidRPr="00BD1E5F" w:rsidRDefault="00BD1E5F" w:rsidP="00BD1E5F">
            <w:pPr>
              <w:spacing w:after="160" w:line="259" w:lineRule="auto"/>
            </w:pPr>
            <w:r w:rsidRPr="00BD1E5F">
              <w:t>3.72</w:t>
            </w:r>
          </w:p>
        </w:tc>
      </w:tr>
    </w:tbl>
    <w:p w14:paraId="74CD7D53" w14:textId="4C827287" w:rsidR="000F3ED8" w:rsidRDefault="008B2D62">
      <w:r w:rsidRPr="000F3ED8">
        <w:lastRenderedPageBreak/>
        <w:t>S</w:t>
      </w:r>
      <w:r>
        <w:t xml:space="preserve">2 </w:t>
      </w:r>
      <w:r w:rsidR="000F3ED8" w:rsidRPr="000F3ED8">
        <w:t>Table. PhaHV</w:t>
      </w:r>
      <w:r w:rsidR="00A162E4">
        <w:t>-</w:t>
      </w:r>
      <w:r w:rsidR="000F3ED8" w:rsidRPr="000F3ED8">
        <w:t>1 isothermal assay sensitivity</w:t>
      </w:r>
      <w:r w:rsidR="00A162E4">
        <w:t xml:space="preserve"> from serial dilutions of synthetic positive control.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503"/>
        <w:gridCol w:w="1559"/>
        <w:gridCol w:w="1134"/>
        <w:gridCol w:w="3407"/>
      </w:tblGrid>
      <w:tr w:rsidR="00F51E67" w:rsidRPr="002D37BB" w14:paraId="19A8AC08" w14:textId="77777777" w:rsidTr="00F9038E">
        <w:trPr>
          <w:trHeight w:val="367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9F815C" w14:textId="77777777" w:rsidR="00F51E67" w:rsidRPr="00F9038E" w:rsidRDefault="00F51E67" w:rsidP="000F3ED8">
            <w:pPr>
              <w:rPr>
                <w:i/>
                <w:iCs/>
              </w:rPr>
            </w:pPr>
            <w:r w:rsidRPr="00F9038E">
              <w:rPr>
                <w:i/>
                <w:iCs/>
              </w:rPr>
              <w:t>Replicate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329F0F" w14:textId="77777777" w:rsidR="00F51E67" w:rsidRPr="00F9038E" w:rsidRDefault="00F51E67" w:rsidP="000F3ED8">
            <w:pPr>
              <w:rPr>
                <w:i/>
                <w:iCs/>
              </w:rPr>
            </w:pPr>
            <w:r w:rsidRPr="00F9038E">
              <w:rPr>
                <w:i/>
                <w:iCs/>
              </w:rPr>
              <w:t xml:space="preserve">DNA copy number in </w:t>
            </w:r>
            <w:proofErr w:type="spellStart"/>
            <w:r w:rsidRPr="00F9038E">
              <w:rPr>
                <w:i/>
                <w:iCs/>
              </w:rPr>
              <w:t>rxn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0CC703" w14:textId="7CFA7EDF" w:rsidR="00F51E67" w:rsidRPr="00F9038E" w:rsidRDefault="00F51E67" w:rsidP="00220F78">
            <w:pPr>
              <w:jc w:val="center"/>
              <w:rPr>
                <w:i/>
                <w:iCs/>
              </w:rPr>
            </w:pPr>
            <w:r w:rsidRPr="00F9038E">
              <w:rPr>
                <w:i/>
                <w:iCs/>
              </w:rPr>
              <w:t>PhaHV-1 set</w:t>
            </w:r>
          </w:p>
        </w:tc>
        <w:tc>
          <w:tcPr>
            <w:tcW w:w="3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3B7949" w14:textId="68FE4AE3" w:rsidR="00F51E67" w:rsidRPr="00F9038E" w:rsidRDefault="00F51E67" w:rsidP="000F3ED8">
            <w:pPr>
              <w:rPr>
                <w:i/>
                <w:iCs/>
              </w:rPr>
            </w:pPr>
            <w:r w:rsidRPr="00F9038E">
              <w:rPr>
                <w:i/>
                <w:iCs/>
              </w:rPr>
              <w:t>Mean time (</w:t>
            </w:r>
            <w:proofErr w:type="spellStart"/>
            <w:r w:rsidRPr="00F9038E">
              <w:rPr>
                <w:i/>
                <w:iCs/>
              </w:rPr>
              <w:t>min:sec</w:t>
            </w:r>
            <w:proofErr w:type="spellEnd"/>
            <w:r w:rsidRPr="00F9038E">
              <w:rPr>
                <w:i/>
                <w:iCs/>
              </w:rPr>
              <w:t>); melt (°C) (SD) and % detection</w:t>
            </w:r>
          </w:p>
        </w:tc>
      </w:tr>
      <w:tr w:rsidR="00F51E67" w:rsidRPr="002D37BB" w14:paraId="2F8DC05B" w14:textId="77777777" w:rsidTr="00F9038E">
        <w:trPr>
          <w:trHeight w:val="451"/>
        </w:trPr>
        <w:tc>
          <w:tcPr>
            <w:tcW w:w="10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0E30D" w14:textId="77777777" w:rsidR="00F51E67" w:rsidRPr="002D37BB" w:rsidRDefault="00F51E67" w:rsidP="000F3ED8"/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310D6" w14:textId="77777777" w:rsidR="00F51E67" w:rsidRPr="002D37BB" w:rsidRDefault="00F51E67" w:rsidP="000F3ED8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5D9B992" w14:textId="3711B711" w:rsidR="00F51E67" w:rsidRPr="00F9038E" w:rsidRDefault="00F51E67" w:rsidP="000F3ED8">
            <w:pPr>
              <w:rPr>
                <w:i/>
                <w:iCs/>
              </w:rPr>
            </w:pPr>
            <w:r w:rsidRPr="00F9038E">
              <w:rPr>
                <w:i/>
                <w:iCs/>
              </w:rPr>
              <w:t>Time (</w:t>
            </w:r>
            <w:proofErr w:type="spellStart"/>
            <w:r w:rsidRPr="00F9038E">
              <w:rPr>
                <w:i/>
                <w:iCs/>
              </w:rPr>
              <w:t>min:sec</w:t>
            </w:r>
            <w:proofErr w:type="spellEnd"/>
            <w:r w:rsidRPr="00F9038E">
              <w:rPr>
                <w:i/>
                <w:i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19B48A" w14:textId="321AE471" w:rsidR="00F51E67" w:rsidRPr="00F9038E" w:rsidRDefault="00F51E67" w:rsidP="000F3ED8">
            <w:pPr>
              <w:rPr>
                <w:i/>
                <w:iCs/>
              </w:rPr>
            </w:pPr>
            <w:r w:rsidRPr="00F9038E">
              <w:rPr>
                <w:i/>
                <w:iCs/>
              </w:rPr>
              <w:t>Melt (°C)</w:t>
            </w:r>
          </w:p>
        </w:tc>
        <w:tc>
          <w:tcPr>
            <w:tcW w:w="3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FEC6C" w14:textId="77777777" w:rsidR="00F51E67" w:rsidRPr="002D37BB" w:rsidRDefault="00F51E67" w:rsidP="000F3ED8"/>
        </w:tc>
      </w:tr>
      <w:tr w:rsidR="00C3033F" w:rsidRPr="002D37BB" w14:paraId="157E0353" w14:textId="77777777" w:rsidTr="00F9038E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F62570" w14:textId="77777777" w:rsidR="000F3ED8" w:rsidRPr="002D37BB" w:rsidRDefault="000F3ED8" w:rsidP="000F3ED8">
            <w:r w:rsidRPr="002D37BB">
              <w:t>1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071F97" w14:textId="77777777" w:rsidR="000F3ED8" w:rsidRPr="002D37BB" w:rsidRDefault="000F3ED8" w:rsidP="000F3ED8">
            <w:r w:rsidRPr="002D37BB">
              <w:t>500 cop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53BEE5" w14:textId="77777777" w:rsidR="000F3ED8" w:rsidRPr="002D37BB" w:rsidRDefault="000F3ED8" w:rsidP="000F3ED8">
            <w:r w:rsidRPr="002D37BB">
              <w:t>14: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CF2544" w14:textId="77777777" w:rsidR="000F3ED8" w:rsidRPr="002D37BB" w:rsidRDefault="000F3ED8" w:rsidP="000F3ED8">
            <w:r w:rsidRPr="002D37BB">
              <w:t>87.82</w:t>
            </w:r>
          </w:p>
        </w:tc>
        <w:tc>
          <w:tcPr>
            <w:tcW w:w="3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D585E2" w14:textId="18A52AEF" w:rsidR="000F3ED8" w:rsidRPr="002D37BB" w:rsidRDefault="000F3ED8" w:rsidP="000F3ED8">
            <w:r w:rsidRPr="002D37BB">
              <w:t>13:40 (</w:t>
            </w:r>
            <w:r w:rsidR="00FD5E51" w:rsidRPr="002D37BB">
              <w:rPr>
                <w:rFonts w:cstheme="minorHAnsi"/>
              </w:rPr>
              <w:t>±</w:t>
            </w:r>
            <w:r w:rsidRPr="002D37BB">
              <w:t>1:07); 87.89 (0.08</w:t>
            </w:r>
            <w:proofErr w:type="gramStart"/>
            <w:r w:rsidRPr="002D37BB">
              <w:t xml:space="preserve">);   </w:t>
            </w:r>
            <w:proofErr w:type="gramEnd"/>
            <w:r w:rsidRPr="002D37BB">
              <w:t xml:space="preserve">                                                  3/3 (100%)                                              </w:t>
            </w:r>
          </w:p>
        </w:tc>
      </w:tr>
      <w:tr w:rsidR="00C3033F" w:rsidRPr="002D37BB" w14:paraId="4E866C32" w14:textId="77777777" w:rsidTr="00F9038E">
        <w:trPr>
          <w:trHeight w:val="300"/>
        </w:trPr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1E5240ED" w14:textId="77777777" w:rsidR="000F3ED8" w:rsidRPr="002D37BB" w:rsidRDefault="000F3ED8" w:rsidP="000F3ED8">
            <w:r w:rsidRPr="002D37BB">
              <w:t>2</w:t>
            </w:r>
          </w:p>
        </w:tc>
        <w:tc>
          <w:tcPr>
            <w:tcW w:w="1503" w:type="dxa"/>
            <w:vMerge/>
            <w:tcBorders>
              <w:top w:val="nil"/>
              <w:bottom w:val="nil"/>
            </w:tcBorders>
            <w:hideMark/>
          </w:tcPr>
          <w:p w14:paraId="5491794C" w14:textId="77777777" w:rsidR="000F3ED8" w:rsidRPr="002D37BB" w:rsidRDefault="000F3ED8"/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BE73119" w14:textId="77777777" w:rsidR="000F3ED8" w:rsidRPr="002D37BB" w:rsidRDefault="000F3ED8" w:rsidP="000F3ED8">
            <w:r w:rsidRPr="002D37BB">
              <w:t>13: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F5379C8" w14:textId="77777777" w:rsidR="000F3ED8" w:rsidRPr="002D37BB" w:rsidRDefault="000F3ED8" w:rsidP="000F3ED8">
            <w:r w:rsidRPr="002D37BB">
              <w:t>87.97</w:t>
            </w:r>
          </w:p>
        </w:tc>
        <w:tc>
          <w:tcPr>
            <w:tcW w:w="340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0739E22" w14:textId="77777777" w:rsidR="000F3ED8" w:rsidRPr="002D37BB" w:rsidRDefault="000F3ED8"/>
        </w:tc>
      </w:tr>
      <w:tr w:rsidR="00C3033F" w:rsidRPr="002D37BB" w14:paraId="28F9482A" w14:textId="77777777" w:rsidTr="00F9038E">
        <w:trPr>
          <w:trHeight w:val="300"/>
        </w:trPr>
        <w:tc>
          <w:tcPr>
            <w:tcW w:w="10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F19EF2" w14:textId="77777777" w:rsidR="000F3ED8" w:rsidRPr="002D37BB" w:rsidRDefault="000F3ED8" w:rsidP="000F3ED8">
            <w:r w:rsidRPr="002D37BB">
              <w:t>3</w:t>
            </w:r>
          </w:p>
        </w:tc>
        <w:tc>
          <w:tcPr>
            <w:tcW w:w="150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16B6927" w14:textId="77777777" w:rsidR="000F3ED8" w:rsidRPr="002D37BB" w:rsidRDefault="000F3ED8"/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ADE2B2" w14:textId="77777777" w:rsidR="000F3ED8" w:rsidRPr="002D37BB" w:rsidRDefault="000F3ED8" w:rsidP="000F3ED8">
            <w:r w:rsidRPr="002D37BB">
              <w:t>12: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DEA54C" w14:textId="77777777" w:rsidR="000F3ED8" w:rsidRPr="002D37BB" w:rsidRDefault="000F3ED8" w:rsidP="000F3ED8">
            <w:r w:rsidRPr="002D37BB">
              <w:t>87.87</w:t>
            </w:r>
          </w:p>
        </w:tc>
        <w:tc>
          <w:tcPr>
            <w:tcW w:w="340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83E43" w14:textId="77777777" w:rsidR="000F3ED8" w:rsidRPr="002D37BB" w:rsidRDefault="000F3ED8"/>
        </w:tc>
      </w:tr>
      <w:tr w:rsidR="00C3033F" w:rsidRPr="002D37BB" w14:paraId="60D950D1" w14:textId="77777777" w:rsidTr="00F9038E">
        <w:trPr>
          <w:trHeight w:val="300"/>
        </w:trPr>
        <w:tc>
          <w:tcPr>
            <w:tcW w:w="10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523318" w14:textId="77777777" w:rsidR="000F3ED8" w:rsidRPr="002D37BB" w:rsidRDefault="000F3ED8" w:rsidP="000F3ED8">
            <w:r w:rsidRPr="002D37BB">
              <w:t>1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27F16A2" w14:textId="77777777" w:rsidR="000F3ED8" w:rsidRPr="002D37BB" w:rsidRDefault="000F3ED8" w:rsidP="000F3ED8">
            <w:r w:rsidRPr="002D37BB">
              <w:t>100 copi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940284" w14:textId="77777777" w:rsidR="000F3ED8" w:rsidRPr="002D37BB" w:rsidRDefault="000F3ED8" w:rsidP="000F3ED8">
            <w:r w:rsidRPr="002D37BB">
              <w:t>17: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316E99" w14:textId="77777777" w:rsidR="000F3ED8" w:rsidRPr="002D37BB" w:rsidRDefault="000F3ED8" w:rsidP="000F3ED8">
            <w:r w:rsidRPr="002D37BB">
              <w:t>87.77</w:t>
            </w:r>
          </w:p>
        </w:tc>
        <w:tc>
          <w:tcPr>
            <w:tcW w:w="3407" w:type="dxa"/>
            <w:vMerge w:val="restart"/>
            <w:tcBorders>
              <w:top w:val="single" w:sz="4" w:space="0" w:color="auto"/>
            </w:tcBorders>
            <w:hideMark/>
          </w:tcPr>
          <w:p w14:paraId="586CCBF5" w14:textId="7B184BDB" w:rsidR="000F3ED8" w:rsidRPr="002D37BB" w:rsidRDefault="000F3ED8" w:rsidP="000F3ED8">
            <w:r w:rsidRPr="002D37BB">
              <w:t>16:24 (</w:t>
            </w:r>
            <w:r w:rsidR="00FD5E51" w:rsidRPr="002D37BB">
              <w:rPr>
                <w:rFonts w:cstheme="minorHAnsi"/>
              </w:rPr>
              <w:t>±</w:t>
            </w:r>
            <w:r w:rsidRPr="002D37BB">
              <w:t>1:33); 87.92 (0.20</w:t>
            </w:r>
            <w:proofErr w:type="gramStart"/>
            <w:r w:rsidRPr="002D37BB">
              <w:t xml:space="preserve">);   </w:t>
            </w:r>
            <w:proofErr w:type="gramEnd"/>
            <w:r w:rsidRPr="002D37BB">
              <w:t xml:space="preserve">                                          5/5 (100%)</w:t>
            </w:r>
          </w:p>
        </w:tc>
      </w:tr>
      <w:tr w:rsidR="00C3033F" w:rsidRPr="002D37BB" w14:paraId="0D31165A" w14:textId="77777777" w:rsidTr="00F9038E">
        <w:trPr>
          <w:trHeight w:val="300"/>
        </w:trPr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0BFE4176" w14:textId="77777777" w:rsidR="000F3ED8" w:rsidRPr="002D37BB" w:rsidRDefault="000F3ED8" w:rsidP="000F3ED8">
            <w:r w:rsidRPr="002D37BB">
              <w:t>2</w:t>
            </w:r>
          </w:p>
        </w:tc>
        <w:tc>
          <w:tcPr>
            <w:tcW w:w="1503" w:type="dxa"/>
            <w:vMerge/>
            <w:tcBorders>
              <w:top w:val="nil"/>
              <w:bottom w:val="nil"/>
            </w:tcBorders>
            <w:hideMark/>
          </w:tcPr>
          <w:p w14:paraId="3422160C" w14:textId="77777777" w:rsidR="000F3ED8" w:rsidRPr="002D37BB" w:rsidRDefault="000F3ED8"/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AB49D75" w14:textId="77777777" w:rsidR="000F3ED8" w:rsidRPr="002D37BB" w:rsidRDefault="000F3ED8" w:rsidP="000F3ED8">
            <w:r w:rsidRPr="002D37BB">
              <w:t>17: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E0955D7" w14:textId="77777777" w:rsidR="000F3ED8" w:rsidRPr="002D37BB" w:rsidRDefault="000F3ED8" w:rsidP="000F3ED8">
            <w:r w:rsidRPr="002D37BB">
              <w:t>87.77</w:t>
            </w:r>
          </w:p>
        </w:tc>
        <w:tc>
          <w:tcPr>
            <w:tcW w:w="3407" w:type="dxa"/>
            <w:vMerge/>
            <w:hideMark/>
          </w:tcPr>
          <w:p w14:paraId="672EE5C1" w14:textId="77777777" w:rsidR="000F3ED8" w:rsidRPr="002D37BB" w:rsidRDefault="000F3ED8"/>
        </w:tc>
      </w:tr>
      <w:tr w:rsidR="00C3033F" w:rsidRPr="002D37BB" w14:paraId="6DFBE6CA" w14:textId="77777777" w:rsidTr="00F9038E">
        <w:trPr>
          <w:trHeight w:val="300"/>
        </w:trPr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2F332A20" w14:textId="77777777" w:rsidR="000F3ED8" w:rsidRPr="002D37BB" w:rsidRDefault="000F3ED8" w:rsidP="000F3ED8">
            <w:r w:rsidRPr="002D37BB">
              <w:t>3</w:t>
            </w:r>
          </w:p>
        </w:tc>
        <w:tc>
          <w:tcPr>
            <w:tcW w:w="1503" w:type="dxa"/>
            <w:vMerge/>
            <w:tcBorders>
              <w:top w:val="nil"/>
              <w:bottom w:val="nil"/>
            </w:tcBorders>
            <w:hideMark/>
          </w:tcPr>
          <w:p w14:paraId="58E3E6A3" w14:textId="77777777" w:rsidR="000F3ED8" w:rsidRPr="002D37BB" w:rsidRDefault="000F3ED8"/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A13F353" w14:textId="77777777" w:rsidR="000F3ED8" w:rsidRPr="002D37BB" w:rsidRDefault="000F3ED8" w:rsidP="000F3ED8">
            <w:r w:rsidRPr="002D37BB">
              <w:t>14: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A6A9783" w14:textId="77777777" w:rsidR="000F3ED8" w:rsidRPr="002D37BB" w:rsidRDefault="000F3ED8" w:rsidP="000F3ED8">
            <w:r w:rsidRPr="002D37BB">
              <w:t>88.25</w:t>
            </w:r>
          </w:p>
        </w:tc>
        <w:tc>
          <w:tcPr>
            <w:tcW w:w="3407" w:type="dxa"/>
            <w:vMerge/>
            <w:hideMark/>
          </w:tcPr>
          <w:p w14:paraId="564346B1" w14:textId="77777777" w:rsidR="000F3ED8" w:rsidRPr="002D37BB" w:rsidRDefault="000F3ED8"/>
        </w:tc>
      </w:tr>
      <w:tr w:rsidR="00C3033F" w:rsidRPr="002D37BB" w14:paraId="01338427" w14:textId="77777777" w:rsidTr="00F9038E">
        <w:trPr>
          <w:trHeight w:val="300"/>
        </w:trPr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14:paraId="73D1C233" w14:textId="77777777" w:rsidR="000F3ED8" w:rsidRPr="002D37BB" w:rsidRDefault="000F3ED8" w:rsidP="000F3ED8">
            <w:r w:rsidRPr="002D37BB">
              <w:t>4</w:t>
            </w:r>
          </w:p>
        </w:tc>
        <w:tc>
          <w:tcPr>
            <w:tcW w:w="1503" w:type="dxa"/>
            <w:vMerge/>
            <w:tcBorders>
              <w:top w:val="nil"/>
              <w:bottom w:val="nil"/>
            </w:tcBorders>
            <w:hideMark/>
          </w:tcPr>
          <w:p w14:paraId="5114113E" w14:textId="77777777" w:rsidR="000F3ED8" w:rsidRPr="002D37BB" w:rsidRDefault="000F3ED8"/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9E654F6" w14:textId="77777777" w:rsidR="000F3ED8" w:rsidRPr="002D37BB" w:rsidRDefault="000F3ED8" w:rsidP="000F3ED8">
            <w:r w:rsidRPr="002D37BB">
              <w:t>18: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456283F" w14:textId="77777777" w:rsidR="000F3ED8" w:rsidRPr="002D37BB" w:rsidRDefault="000F3ED8" w:rsidP="000F3ED8">
            <w:r w:rsidRPr="002D37BB">
              <w:t>87.86</w:t>
            </w:r>
          </w:p>
        </w:tc>
        <w:tc>
          <w:tcPr>
            <w:tcW w:w="3407" w:type="dxa"/>
            <w:vMerge/>
            <w:hideMark/>
          </w:tcPr>
          <w:p w14:paraId="5852F2A5" w14:textId="77777777" w:rsidR="000F3ED8" w:rsidRPr="002D37BB" w:rsidRDefault="000F3ED8"/>
        </w:tc>
      </w:tr>
      <w:tr w:rsidR="00C3033F" w:rsidRPr="002D37BB" w14:paraId="71194518" w14:textId="77777777" w:rsidTr="00F9038E">
        <w:trPr>
          <w:trHeight w:val="300"/>
        </w:trPr>
        <w:tc>
          <w:tcPr>
            <w:tcW w:w="10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618856" w14:textId="77777777" w:rsidR="000F3ED8" w:rsidRPr="002D37BB" w:rsidRDefault="000F3ED8" w:rsidP="000F3ED8">
            <w:r w:rsidRPr="002D37BB">
              <w:t>5</w:t>
            </w:r>
          </w:p>
        </w:tc>
        <w:tc>
          <w:tcPr>
            <w:tcW w:w="150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8B81F9D" w14:textId="77777777" w:rsidR="000F3ED8" w:rsidRPr="002D37BB" w:rsidRDefault="000F3ED8"/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A19D3E" w14:textId="77777777" w:rsidR="000F3ED8" w:rsidRPr="002D37BB" w:rsidRDefault="000F3ED8" w:rsidP="000F3ED8">
            <w:r w:rsidRPr="002D37BB">
              <w:t>14: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1A357E" w14:textId="77777777" w:rsidR="000F3ED8" w:rsidRPr="002D37BB" w:rsidRDefault="000F3ED8" w:rsidP="000F3ED8">
            <w:r w:rsidRPr="002D37BB">
              <w:t>87.97</w:t>
            </w:r>
          </w:p>
        </w:tc>
        <w:tc>
          <w:tcPr>
            <w:tcW w:w="3407" w:type="dxa"/>
            <w:vMerge/>
            <w:tcBorders>
              <w:bottom w:val="single" w:sz="4" w:space="0" w:color="auto"/>
            </w:tcBorders>
            <w:hideMark/>
          </w:tcPr>
          <w:p w14:paraId="3982FC63" w14:textId="77777777" w:rsidR="000F3ED8" w:rsidRPr="002D37BB" w:rsidRDefault="000F3ED8"/>
        </w:tc>
      </w:tr>
      <w:tr w:rsidR="00C3033F" w:rsidRPr="002D37BB" w14:paraId="20825175" w14:textId="77777777" w:rsidTr="00F9038E">
        <w:trPr>
          <w:trHeight w:val="300"/>
        </w:trPr>
        <w:tc>
          <w:tcPr>
            <w:tcW w:w="10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7C8F78" w14:textId="77777777" w:rsidR="000F3ED8" w:rsidRPr="002D37BB" w:rsidRDefault="000F3ED8" w:rsidP="000F3ED8">
            <w:r w:rsidRPr="002D37BB">
              <w:t>1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298E235" w14:textId="0CD8B8F0" w:rsidR="000F3ED8" w:rsidRPr="002D37BB" w:rsidRDefault="000F3ED8" w:rsidP="000F3ED8">
            <w:r w:rsidRPr="002D37BB">
              <w:t>50 cop</w:t>
            </w:r>
            <w:r w:rsidR="0062069A" w:rsidRPr="002D37BB">
              <w:t>i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2AEF95" w14:textId="77777777" w:rsidR="000F3ED8" w:rsidRPr="002D37BB" w:rsidRDefault="000F3ED8" w:rsidP="000F3ED8">
            <w:r w:rsidRPr="002D37BB">
              <w:t>20: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360949" w14:textId="77777777" w:rsidR="000F3ED8" w:rsidRPr="002D37BB" w:rsidRDefault="000F3ED8" w:rsidP="000F3ED8">
            <w:r w:rsidRPr="002D37BB">
              <w:t>87.77</w:t>
            </w:r>
          </w:p>
        </w:tc>
        <w:tc>
          <w:tcPr>
            <w:tcW w:w="340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40F0D6A" w14:textId="5A8DB5DC" w:rsidR="000F3ED8" w:rsidRPr="002D37BB" w:rsidRDefault="000F3ED8" w:rsidP="000F3ED8">
            <w:r w:rsidRPr="002D37BB">
              <w:t xml:space="preserve"> 18:12 (</w:t>
            </w:r>
            <w:r w:rsidR="00FD5E51" w:rsidRPr="002D37BB">
              <w:rPr>
                <w:rFonts w:cstheme="minorHAnsi"/>
              </w:rPr>
              <w:t>±</w:t>
            </w:r>
            <w:r w:rsidRPr="002D37BB">
              <w:t>1:32); 87.81 (0.11</w:t>
            </w:r>
            <w:proofErr w:type="gramStart"/>
            <w:r w:rsidRPr="002D37BB">
              <w:t xml:space="preserve">);   </w:t>
            </w:r>
            <w:proofErr w:type="gramEnd"/>
            <w:r w:rsidRPr="002D37BB">
              <w:t xml:space="preserve">                                     5/5 (100%)</w:t>
            </w:r>
          </w:p>
        </w:tc>
      </w:tr>
      <w:tr w:rsidR="00C3033F" w:rsidRPr="002D37BB" w14:paraId="6F524406" w14:textId="77777777" w:rsidTr="00F9038E">
        <w:trPr>
          <w:trHeight w:val="300"/>
        </w:trPr>
        <w:tc>
          <w:tcPr>
            <w:tcW w:w="1044" w:type="dxa"/>
            <w:tcBorders>
              <w:top w:val="nil"/>
            </w:tcBorders>
            <w:noWrap/>
            <w:hideMark/>
          </w:tcPr>
          <w:p w14:paraId="427BC6F3" w14:textId="77777777" w:rsidR="000F3ED8" w:rsidRPr="002D37BB" w:rsidRDefault="000F3ED8" w:rsidP="000F3ED8">
            <w:r w:rsidRPr="002D37BB">
              <w:t>2</w:t>
            </w:r>
          </w:p>
        </w:tc>
        <w:tc>
          <w:tcPr>
            <w:tcW w:w="1503" w:type="dxa"/>
            <w:vMerge/>
            <w:tcBorders>
              <w:top w:val="nil"/>
            </w:tcBorders>
            <w:hideMark/>
          </w:tcPr>
          <w:p w14:paraId="218C4321" w14:textId="77777777" w:rsidR="000F3ED8" w:rsidRPr="002D37BB" w:rsidRDefault="000F3ED8"/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1CF7FD37" w14:textId="77777777" w:rsidR="000F3ED8" w:rsidRPr="002D37BB" w:rsidRDefault="000F3ED8" w:rsidP="000F3ED8">
            <w:r w:rsidRPr="002D37BB">
              <w:t>19:3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0B9F19B" w14:textId="77777777" w:rsidR="000F3ED8" w:rsidRPr="002D37BB" w:rsidRDefault="000F3ED8" w:rsidP="000F3ED8">
            <w:r w:rsidRPr="002D37BB">
              <w:t>87.72</w:t>
            </w:r>
          </w:p>
        </w:tc>
        <w:tc>
          <w:tcPr>
            <w:tcW w:w="3407" w:type="dxa"/>
            <w:vMerge/>
            <w:tcBorders>
              <w:top w:val="nil"/>
            </w:tcBorders>
            <w:hideMark/>
          </w:tcPr>
          <w:p w14:paraId="2876C437" w14:textId="77777777" w:rsidR="000F3ED8" w:rsidRPr="002D37BB" w:rsidRDefault="000F3ED8"/>
        </w:tc>
      </w:tr>
      <w:tr w:rsidR="00C3033F" w:rsidRPr="002D37BB" w14:paraId="3164AE6E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42089669" w14:textId="77777777" w:rsidR="000F3ED8" w:rsidRPr="002D37BB" w:rsidRDefault="000F3ED8" w:rsidP="000F3ED8">
            <w:r w:rsidRPr="002D37BB">
              <w:t>3</w:t>
            </w:r>
          </w:p>
        </w:tc>
        <w:tc>
          <w:tcPr>
            <w:tcW w:w="1503" w:type="dxa"/>
            <w:vMerge/>
            <w:hideMark/>
          </w:tcPr>
          <w:p w14:paraId="5E7F1A47" w14:textId="77777777" w:rsidR="000F3ED8" w:rsidRPr="002D37BB" w:rsidRDefault="000F3ED8"/>
        </w:tc>
        <w:tc>
          <w:tcPr>
            <w:tcW w:w="1559" w:type="dxa"/>
            <w:noWrap/>
            <w:hideMark/>
          </w:tcPr>
          <w:p w14:paraId="4D1FF15B" w14:textId="77777777" w:rsidR="000F3ED8" w:rsidRPr="002D37BB" w:rsidRDefault="000F3ED8" w:rsidP="000F3ED8">
            <w:r w:rsidRPr="002D37BB">
              <w:t>17:45</w:t>
            </w:r>
          </w:p>
        </w:tc>
        <w:tc>
          <w:tcPr>
            <w:tcW w:w="1134" w:type="dxa"/>
            <w:noWrap/>
            <w:hideMark/>
          </w:tcPr>
          <w:p w14:paraId="5D7B088C" w14:textId="77777777" w:rsidR="000F3ED8" w:rsidRPr="002D37BB" w:rsidRDefault="000F3ED8" w:rsidP="000F3ED8">
            <w:r w:rsidRPr="002D37BB">
              <w:t>87.97</w:t>
            </w:r>
          </w:p>
        </w:tc>
        <w:tc>
          <w:tcPr>
            <w:tcW w:w="3407" w:type="dxa"/>
            <w:vMerge/>
            <w:hideMark/>
          </w:tcPr>
          <w:p w14:paraId="5403D08E" w14:textId="77777777" w:rsidR="000F3ED8" w:rsidRPr="002D37BB" w:rsidRDefault="000F3ED8"/>
        </w:tc>
      </w:tr>
      <w:tr w:rsidR="00C3033F" w:rsidRPr="002D37BB" w14:paraId="208035EB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7E847970" w14:textId="77777777" w:rsidR="000F3ED8" w:rsidRPr="002D37BB" w:rsidRDefault="000F3ED8" w:rsidP="000F3ED8">
            <w:r w:rsidRPr="002D37BB">
              <w:t>4</w:t>
            </w:r>
          </w:p>
        </w:tc>
        <w:tc>
          <w:tcPr>
            <w:tcW w:w="1503" w:type="dxa"/>
            <w:vMerge/>
            <w:hideMark/>
          </w:tcPr>
          <w:p w14:paraId="3B33C8D4" w14:textId="77777777" w:rsidR="000F3ED8" w:rsidRPr="002D37BB" w:rsidRDefault="000F3ED8"/>
        </w:tc>
        <w:tc>
          <w:tcPr>
            <w:tcW w:w="1559" w:type="dxa"/>
            <w:noWrap/>
            <w:hideMark/>
          </w:tcPr>
          <w:p w14:paraId="4CAC52B1" w14:textId="77777777" w:rsidR="000F3ED8" w:rsidRPr="002D37BB" w:rsidRDefault="000F3ED8" w:rsidP="000F3ED8">
            <w:r w:rsidRPr="002D37BB">
              <w:t>16:15</w:t>
            </w:r>
          </w:p>
        </w:tc>
        <w:tc>
          <w:tcPr>
            <w:tcW w:w="1134" w:type="dxa"/>
            <w:noWrap/>
            <w:hideMark/>
          </w:tcPr>
          <w:p w14:paraId="09ED3CCD" w14:textId="77777777" w:rsidR="000F3ED8" w:rsidRPr="002D37BB" w:rsidRDefault="000F3ED8" w:rsidP="000F3ED8">
            <w:r w:rsidRPr="002D37BB">
              <w:t>87.72</w:t>
            </w:r>
          </w:p>
        </w:tc>
        <w:tc>
          <w:tcPr>
            <w:tcW w:w="3407" w:type="dxa"/>
            <w:vMerge/>
            <w:hideMark/>
          </w:tcPr>
          <w:p w14:paraId="6D42388C" w14:textId="77777777" w:rsidR="000F3ED8" w:rsidRPr="002D37BB" w:rsidRDefault="000F3ED8"/>
        </w:tc>
      </w:tr>
      <w:tr w:rsidR="00C3033F" w:rsidRPr="002D37BB" w14:paraId="14054EF2" w14:textId="77777777" w:rsidTr="00F9038E">
        <w:trPr>
          <w:trHeight w:val="300"/>
        </w:trPr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14:paraId="71A130F0" w14:textId="77777777" w:rsidR="000F3ED8" w:rsidRPr="002D37BB" w:rsidRDefault="000F3ED8" w:rsidP="000F3ED8">
            <w:r w:rsidRPr="002D37BB">
              <w:t>5</w:t>
            </w:r>
          </w:p>
        </w:tc>
        <w:tc>
          <w:tcPr>
            <w:tcW w:w="1503" w:type="dxa"/>
            <w:vMerge/>
            <w:tcBorders>
              <w:bottom w:val="single" w:sz="4" w:space="0" w:color="auto"/>
            </w:tcBorders>
            <w:hideMark/>
          </w:tcPr>
          <w:p w14:paraId="4FDF6CB6" w14:textId="77777777" w:rsidR="000F3ED8" w:rsidRPr="002D37BB" w:rsidRDefault="000F3ED8"/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95A4FF8" w14:textId="77777777" w:rsidR="000F3ED8" w:rsidRPr="002D37BB" w:rsidRDefault="000F3ED8" w:rsidP="000F3ED8">
            <w:r w:rsidRPr="002D37BB">
              <w:t>17: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BAAC5F" w14:textId="77777777" w:rsidR="000F3ED8" w:rsidRPr="002D37BB" w:rsidRDefault="000F3ED8" w:rsidP="000F3ED8">
            <w:r w:rsidRPr="002D37BB">
              <w:t>87.87</w:t>
            </w:r>
          </w:p>
        </w:tc>
        <w:tc>
          <w:tcPr>
            <w:tcW w:w="3407" w:type="dxa"/>
            <w:vMerge/>
            <w:tcBorders>
              <w:bottom w:val="single" w:sz="4" w:space="0" w:color="auto"/>
            </w:tcBorders>
            <w:hideMark/>
          </w:tcPr>
          <w:p w14:paraId="1C7372BC" w14:textId="77777777" w:rsidR="000F3ED8" w:rsidRPr="002D37BB" w:rsidRDefault="000F3ED8"/>
        </w:tc>
      </w:tr>
      <w:tr w:rsidR="00C3033F" w:rsidRPr="002D37BB" w14:paraId="34BDE73D" w14:textId="77777777" w:rsidTr="00F9038E">
        <w:trPr>
          <w:trHeight w:val="300"/>
        </w:trPr>
        <w:tc>
          <w:tcPr>
            <w:tcW w:w="10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B259AE" w14:textId="77777777" w:rsidR="000F3ED8" w:rsidRPr="002D37BB" w:rsidRDefault="000F3ED8" w:rsidP="000F3ED8">
            <w:r w:rsidRPr="002D37BB">
              <w:t>1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72731CB" w14:textId="77777777" w:rsidR="000F3ED8" w:rsidRPr="002D37BB" w:rsidRDefault="000F3ED8" w:rsidP="000F3ED8">
            <w:r w:rsidRPr="002D37BB">
              <w:t>10 copi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ADFA75" w14:textId="77777777" w:rsidR="000F3ED8" w:rsidRPr="002D37BB" w:rsidRDefault="000F3ED8" w:rsidP="000F3ED8">
            <w:r w:rsidRPr="002D37BB">
              <w:t>18: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6E3FCF" w14:textId="77777777" w:rsidR="000F3ED8" w:rsidRPr="002D37BB" w:rsidRDefault="000F3ED8" w:rsidP="000F3ED8">
            <w:r w:rsidRPr="002D37BB">
              <w:t>87.72</w:t>
            </w:r>
          </w:p>
        </w:tc>
        <w:tc>
          <w:tcPr>
            <w:tcW w:w="340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692B1DB" w14:textId="57574FAB" w:rsidR="000F3ED8" w:rsidRPr="002D37BB" w:rsidRDefault="000F3ED8" w:rsidP="000F3ED8">
            <w:r w:rsidRPr="002D37BB">
              <w:t>20:39 (</w:t>
            </w:r>
            <w:r w:rsidR="00FD5E51" w:rsidRPr="002D37BB">
              <w:rPr>
                <w:rFonts w:cstheme="minorHAnsi"/>
              </w:rPr>
              <w:t>±</w:t>
            </w:r>
            <w:r w:rsidRPr="002D37BB">
              <w:t>2:75); 87.75 (0.03</w:t>
            </w:r>
            <w:proofErr w:type="gramStart"/>
            <w:r w:rsidRPr="002D37BB">
              <w:t xml:space="preserve">);   </w:t>
            </w:r>
            <w:proofErr w:type="gramEnd"/>
            <w:r w:rsidRPr="002D37BB">
              <w:t xml:space="preserve">                                 5/5 (100%)</w:t>
            </w:r>
          </w:p>
        </w:tc>
      </w:tr>
      <w:tr w:rsidR="00C3033F" w:rsidRPr="002D37BB" w14:paraId="67A146D6" w14:textId="77777777" w:rsidTr="00F9038E">
        <w:trPr>
          <w:trHeight w:val="300"/>
        </w:trPr>
        <w:tc>
          <w:tcPr>
            <w:tcW w:w="1044" w:type="dxa"/>
            <w:tcBorders>
              <w:top w:val="nil"/>
            </w:tcBorders>
            <w:noWrap/>
            <w:hideMark/>
          </w:tcPr>
          <w:p w14:paraId="745CF057" w14:textId="77777777" w:rsidR="000F3ED8" w:rsidRPr="002D37BB" w:rsidRDefault="000F3ED8" w:rsidP="000F3ED8">
            <w:r w:rsidRPr="002D37BB">
              <w:t>2</w:t>
            </w:r>
          </w:p>
        </w:tc>
        <w:tc>
          <w:tcPr>
            <w:tcW w:w="1503" w:type="dxa"/>
            <w:vMerge/>
            <w:tcBorders>
              <w:top w:val="nil"/>
            </w:tcBorders>
            <w:hideMark/>
          </w:tcPr>
          <w:p w14:paraId="2C7D2A00" w14:textId="77777777" w:rsidR="000F3ED8" w:rsidRPr="002D37BB" w:rsidRDefault="000F3ED8"/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58C10728" w14:textId="77777777" w:rsidR="000F3ED8" w:rsidRPr="002D37BB" w:rsidRDefault="000F3ED8" w:rsidP="000F3ED8">
            <w:r w:rsidRPr="002D37BB">
              <w:t>22:0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03C7C7A" w14:textId="77777777" w:rsidR="000F3ED8" w:rsidRPr="002D37BB" w:rsidRDefault="000F3ED8" w:rsidP="000F3ED8">
            <w:r w:rsidRPr="002D37BB">
              <w:t>87.77</w:t>
            </w:r>
          </w:p>
        </w:tc>
        <w:tc>
          <w:tcPr>
            <w:tcW w:w="3407" w:type="dxa"/>
            <w:vMerge/>
            <w:tcBorders>
              <w:top w:val="nil"/>
            </w:tcBorders>
            <w:hideMark/>
          </w:tcPr>
          <w:p w14:paraId="2B7FF9DC" w14:textId="77777777" w:rsidR="000F3ED8" w:rsidRPr="002D37BB" w:rsidRDefault="000F3ED8"/>
        </w:tc>
      </w:tr>
      <w:tr w:rsidR="00C3033F" w:rsidRPr="002D37BB" w14:paraId="43274F7B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312766C5" w14:textId="77777777" w:rsidR="000F3ED8" w:rsidRPr="002D37BB" w:rsidRDefault="000F3ED8" w:rsidP="000F3ED8">
            <w:r w:rsidRPr="002D37BB">
              <w:t>3</w:t>
            </w:r>
          </w:p>
        </w:tc>
        <w:tc>
          <w:tcPr>
            <w:tcW w:w="1503" w:type="dxa"/>
            <w:vMerge/>
            <w:hideMark/>
          </w:tcPr>
          <w:p w14:paraId="4F9E640A" w14:textId="77777777" w:rsidR="000F3ED8" w:rsidRPr="002D37BB" w:rsidRDefault="000F3ED8"/>
        </w:tc>
        <w:tc>
          <w:tcPr>
            <w:tcW w:w="1559" w:type="dxa"/>
            <w:noWrap/>
            <w:hideMark/>
          </w:tcPr>
          <w:p w14:paraId="0A70B09F" w14:textId="77777777" w:rsidR="000F3ED8" w:rsidRPr="002D37BB" w:rsidRDefault="000F3ED8" w:rsidP="000F3ED8">
            <w:r w:rsidRPr="002D37BB">
              <w:t>22:30</w:t>
            </w:r>
          </w:p>
        </w:tc>
        <w:tc>
          <w:tcPr>
            <w:tcW w:w="1134" w:type="dxa"/>
            <w:noWrap/>
            <w:hideMark/>
          </w:tcPr>
          <w:p w14:paraId="20348733" w14:textId="77777777" w:rsidR="000F3ED8" w:rsidRPr="002D37BB" w:rsidRDefault="000F3ED8" w:rsidP="000F3ED8">
            <w:r w:rsidRPr="002D37BB">
              <w:t>87.72</w:t>
            </w:r>
          </w:p>
        </w:tc>
        <w:tc>
          <w:tcPr>
            <w:tcW w:w="3407" w:type="dxa"/>
            <w:vMerge/>
            <w:hideMark/>
          </w:tcPr>
          <w:p w14:paraId="1A33754A" w14:textId="77777777" w:rsidR="000F3ED8" w:rsidRPr="002D37BB" w:rsidRDefault="000F3ED8"/>
        </w:tc>
      </w:tr>
      <w:tr w:rsidR="00C3033F" w:rsidRPr="002D37BB" w14:paraId="102B2C78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5620F2FB" w14:textId="77777777" w:rsidR="000F3ED8" w:rsidRPr="002D37BB" w:rsidRDefault="000F3ED8" w:rsidP="000F3ED8">
            <w:r w:rsidRPr="002D37BB">
              <w:t>4</w:t>
            </w:r>
          </w:p>
        </w:tc>
        <w:tc>
          <w:tcPr>
            <w:tcW w:w="1503" w:type="dxa"/>
            <w:vMerge/>
            <w:hideMark/>
          </w:tcPr>
          <w:p w14:paraId="49166418" w14:textId="77777777" w:rsidR="000F3ED8" w:rsidRPr="002D37BB" w:rsidRDefault="000F3ED8"/>
        </w:tc>
        <w:tc>
          <w:tcPr>
            <w:tcW w:w="1559" w:type="dxa"/>
            <w:noWrap/>
            <w:hideMark/>
          </w:tcPr>
          <w:p w14:paraId="7B0ACF8C" w14:textId="77777777" w:rsidR="000F3ED8" w:rsidRPr="002D37BB" w:rsidRDefault="000F3ED8" w:rsidP="000F3ED8">
            <w:r w:rsidRPr="002D37BB">
              <w:t>19:00</w:t>
            </w:r>
          </w:p>
        </w:tc>
        <w:tc>
          <w:tcPr>
            <w:tcW w:w="1134" w:type="dxa"/>
            <w:noWrap/>
            <w:hideMark/>
          </w:tcPr>
          <w:p w14:paraId="68C91E1A" w14:textId="77777777" w:rsidR="000F3ED8" w:rsidRPr="002D37BB" w:rsidRDefault="000F3ED8" w:rsidP="000F3ED8">
            <w:r w:rsidRPr="002D37BB">
              <w:t>87.76</w:t>
            </w:r>
          </w:p>
        </w:tc>
        <w:tc>
          <w:tcPr>
            <w:tcW w:w="3407" w:type="dxa"/>
            <w:vMerge/>
            <w:hideMark/>
          </w:tcPr>
          <w:p w14:paraId="0694A92F" w14:textId="77777777" w:rsidR="000F3ED8" w:rsidRPr="002D37BB" w:rsidRDefault="000F3ED8"/>
        </w:tc>
      </w:tr>
      <w:tr w:rsidR="00C3033F" w:rsidRPr="002D37BB" w14:paraId="4618CD49" w14:textId="77777777" w:rsidTr="00F9038E">
        <w:trPr>
          <w:trHeight w:val="300"/>
        </w:trPr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14:paraId="6355BA81" w14:textId="77777777" w:rsidR="000F3ED8" w:rsidRPr="002D37BB" w:rsidRDefault="000F3ED8" w:rsidP="000F3ED8">
            <w:r w:rsidRPr="002D37BB">
              <w:t>5</w:t>
            </w:r>
          </w:p>
        </w:tc>
        <w:tc>
          <w:tcPr>
            <w:tcW w:w="1503" w:type="dxa"/>
            <w:vMerge/>
            <w:tcBorders>
              <w:bottom w:val="single" w:sz="4" w:space="0" w:color="auto"/>
            </w:tcBorders>
            <w:hideMark/>
          </w:tcPr>
          <w:p w14:paraId="6AE0C891" w14:textId="77777777" w:rsidR="000F3ED8" w:rsidRPr="002D37BB" w:rsidRDefault="000F3ED8"/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C7B5D7C" w14:textId="77777777" w:rsidR="000F3ED8" w:rsidRPr="002D37BB" w:rsidRDefault="000F3ED8" w:rsidP="000F3ED8">
            <w:r w:rsidRPr="002D37BB">
              <w:t>21: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3BE2CCC" w14:textId="77777777" w:rsidR="000F3ED8" w:rsidRPr="002D37BB" w:rsidRDefault="000F3ED8" w:rsidP="000F3ED8">
            <w:r w:rsidRPr="002D37BB">
              <w:t>87.78</w:t>
            </w:r>
          </w:p>
        </w:tc>
        <w:tc>
          <w:tcPr>
            <w:tcW w:w="3407" w:type="dxa"/>
            <w:vMerge/>
            <w:tcBorders>
              <w:bottom w:val="single" w:sz="4" w:space="0" w:color="auto"/>
            </w:tcBorders>
            <w:hideMark/>
          </w:tcPr>
          <w:p w14:paraId="21C96447" w14:textId="77777777" w:rsidR="000F3ED8" w:rsidRPr="002D37BB" w:rsidRDefault="000F3ED8"/>
        </w:tc>
      </w:tr>
      <w:tr w:rsidR="00C3033F" w:rsidRPr="002D37BB" w14:paraId="4D09981B" w14:textId="77777777" w:rsidTr="00F9038E">
        <w:trPr>
          <w:trHeight w:val="300"/>
        </w:trPr>
        <w:tc>
          <w:tcPr>
            <w:tcW w:w="10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884D06" w14:textId="77777777" w:rsidR="000F3ED8" w:rsidRPr="002D37BB" w:rsidRDefault="000F3ED8" w:rsidP="000F3ED8">
            <w:r w:rsidRPr="002D37BB">
              <w:t>1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7FFC169" w14:textId="05391525" w:rsidR="000F3ED8" w:rsidRPr="002D37BB" w:rsidRDefault="000F3ED8" w:rsidP="000F3ED8">
            <w:r w:rsidRPr="002D37BB">
              <w:t xml:space="preserve">1 </w:t>
            </w:r>
            <w:r w:rsidR="0062069A" w:rsidRPr="002D37BB">
              <w:t>cop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ABB801" w14:textId="77777777" w:rsidR="000F3ED8" w:rsidRPr="002D37BB" w:rsidRDefault="000F3ED8" w:rsidP="000F3ED8">
            <w:r w:rsidRPr="002D37BB">
              <w:t>26: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BED68F" w14:textId="77777777" w:rsidR="000F3ED8" w:rsidRPr="002D37BB" w:rsidRDefault="000F3ED8" w:rsidP="000F3ED8">
            <w:r w:rsidRPr="002D37BB">
              <w:t>87.92</w:t>
            </w:r>
          </w:p>
        </w:tc>
        <w:tc>
          <w:tcPr>
            <w:tcW w:w="340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BF25813" w14:textId="44033C77" w:rsidR="000F3ED8" w:rsidRPr="002D37BB" w:rsidRDefault="000F3ED8" w:rsidP="000F3ED8">
            <w:r w:rsidRPr="002D37BB">
              <w:t xml:space="preserve"> </w:t>
            </w:r>
          </w:p>
          <w:p w14:paraId="3339D769" w14:textId="4CB6FF1A" w:rsidR="00BE15C5" w:rsidRPr="002D37BB" w:rsidRDefault="00BE15C5" w:rsidP="000F3ED8">
            <w:r w:rsidRPr="002D37BB">
              <w:t>27:05 (+- 1:03); 87.82 (0.05); 3/5 (60%)</w:t>
            </w:r>
          </w:p>
        </w:tc>
      </w:tr>
      <w:tr w:rsidR="00C3033F" w:rsidRPr="002D37BB" w14:paraId="3594DD93" w14:textId="77777777" w:rsidTr="00F9038E">
        <w:trPr>
          <w:trHeight w:val="300"/>
        </w:trPr>
        <w:tc>
          <w:tcPr>
            <w:tcW w:w="1044" w:type="dxa"/>
            <w:tcBorders>
              <w:top w:val="nil"/>
            </w:tcBorders>
            <w:noWrap/>
            <w:hideMark/>
          </w:tcPr>
          <w:p w14:paraId="041D3029" w14:textId="77777777" w:rsidR="000F3ED8" w:rsidRPr="002D37BB" w:rsidRDefault="000F3ED8" w:rsidP="000F3ED8">
            <w:r w:rsidRPr="002D37BB">
              <w:t>2</w:t>
            </w:r>
          </w:p>
        </w:tc>
        <w:tc>
          <w:tcPr>
            <w:tcW w:w="1503" w:type="dxa"/>
            <w:vMerge/>
            <w:tcBorders>
              <w:top w:val="nil"/>
            </w:tcBorders>
            <w:hideMark/>
          </w:tcPr>
          <w:p w14:paraId="6ECD3B08" w14:textId="77777777" w:rsidR="000F3ED8" w:rsidRPr="002D37BB" w:rsidRDefault="000F3ED8"/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525E8D34" w14:textId="77777777" w:rsidR="000F3ED8" w:rsidRPr="002D37BB" w:rsidRDefault="000F3ED8" w:rsidP="000F3ED8">
            <w:r w:rsidRPr="002D37BB">
              <w:t>27:1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05BE1EE" w14:textId="77777777" w:rsidR="000F3ED8" w:rsidRPr="002D37BB" w:rsidRDefault="000F3ED8" w:rsidP="000F3ED8">
            <w:r w:rsidRPr="002D37BB">
              <w:t>87.83</w:t>
            </w:r>
          </w:p>
        </w:tc>
        <w:tc>
          <w:tcPr>
            <w:tcW w:w="3407" w:type="dxa"/>
            <w:vMerge/>
            <w:tcBorders>
              <w:top w:val="nil"/>
            </w:tcBorders>
            <w:hideMark/>
          </w:tcPr>
          <w:p w14:paraId="2FF7195D" w14:textId="77777777" w:rsidR="000F3ED8" w:rsidRPr="002D37BB" w:rsidRDefault="000F3ED8"/>
        </w:tc>
      </w:tr>
      <w:tr w:rsidR="00C3033F" w:rsidRPr="002D37BB" w14:paraId="4BF9CFAA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2B05339C" w14:textId="77777777" w:rsidR="000F3ED8" w:rsidRPr="002D37BB" w:rsidRDefault="000F3ED8" w:rsidP="000F3ED8">
            <w:r w:rsidRPr="002D37BB">
              <w:t>3</w:t>
            </w:r>
          </w:p>
        </w:tc>
        <w:tc>
          <w:tcPr>
            <w:tcW w:w="1503" w:type="dxa"/>
            <w:vMerge/>
            <w:hideMark/>
          </w:tcPr>
          <w:p w14:paraId="0199AE09" w14:textId="77777777" w:rsidR="000F3ED8" w:rsidRPr="002D37BB" w:rsidRDefault="000F3ED8"/>
        </w:tc>
        <w:tc>
          <w:tcPr>
            <w:tcW w:w="1559" w:type="dxa"/>
            <w:noWrap/>
            <w:hideMark/>
          </w:tcPr>
          <w:p w14:paraId="7FB631E2" w14:textId="77777777" w:rsidR="000F3ED8" w:rsidRPr="002D37BB" w:rsidRDefault="000F3ED8" w:rsidP="000F3ED8">
            <w:r w:rsidRPr="002D37BB">
              <w:t>28:00</w:t>
            </w:r>
          </w:p>
        </w:tc>
        <w:tc>
          <w:tcPr>
            <w:tcW w:w="1134" w:type="dxa"/>
            <w:noWrap/>
            <w:hideMark/>
          </w:tcPr>
          <w:p w14:paraId="0BA4A829" w14:textId="77777777" w:rsidR="000F3ED8" w:rsidRPr="002D37BB" w:rsidRDefault="000F3ED8" w:rsidP="000F3ED8">
            <w:r w:rsidRPr="002D37BB">
              <w:t>87.87</w:t>
            </w:r>
          </w:p>
        </w:tc>
        <w:tc>
          <w:tcPr>
            <w:tcW w:w="3407" w:type="dxa"/>
            <w:vMerge/>
            <w:hideMark/>
          </w:tcPr>
          <w:p w14:paraId="46D3F20E" w14:textId="77777777" w:rsidR="000F3ED8" w:rsidRPr="002D37BB" w:rsidRDefault="000F3ED8"/>
        </w:tc>
      </w:tr>
      <w:tr w:rsidR="00C3033F" w:rsidRPr="002D37BB" w14:paraId="24880FCB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49A078A9" w14:textId="77777777" w:rsidR="000F3ED8" w:rsidRPr="002D37BB" w:rsidRDefault="000F3ED8" w:rsidP="000F3ED8">
            <w:r w:rsidRPr="002D37BB">
              <w:t>4</w:t>
            </w:r>
          </w:p>
        </w:tc>
        <w:tc>
          <w:tcPr>
            <w:tcW w:w="1503" w:type="dxa"/>
            <w:vMerge/>
            <w:hideMark/>
          </w:tcPr>
          <w:p w14:paraId="2C41C54F" w14:textId="77777777" w:rsidR="000F3ED8" w:rsidRPr="002D37BB" w:rsidRDefault="000F3ED8"/>
        </w:tc>
        <w:tc>
          <w:tcPr>
            <w:tcW w:w="1559" w:type="dxa"/>
            <w:noWrap/>
            <w:hideMark/>
          </w:tcPr>
          <w:p w14:paraId="723B4056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1134" w:type="dxa"/>
            <w:noWrap/>
            <w:hideMark/>
          </w:tcPr>
          <w:p w14:paraId="66201EDF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3407" w:type="dxa"/>
            <w:vMerge/>
            <w:hideMark/>
          </w:tcPr>
          <w:p w14:paraId="794D461F" w14:textId="77777777" w:rsidR="000F3ED8" w:rsidRPr="002D37BB" w:rsidRDefault="000F3ED8"/>
        </w:tc>
      </w:tr>
      <w:tr w:rsidR="00C3033F" w:rsidRPr="002D37BB" w14:paraId="3F945D1D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12D2B464" w14:textId="77777777" w:rsidR="000F3ED8" w:rsidRPr="002D37BB" w:rsidRDefault="000F3ED8" w:rsidP="000F3ED8">
            <w:r w:rsidRPr="002D37BB">
              <w:t>5</w:t>
            </w:r>
          </w:p>
        </w:tc>
        <w:tc>
          <w:tcPr>
            <w:tcW w:w="1503" w:type="dxa"/>
            <w:vMerge/>
            <w:hideMark/>
          </w:tcPr>
          <w:p w14:paraId="385F2B68" w14:textId="77777777" w:rsidR="000F3ED8" w:rsidRPr="002D37BB" w:rsidRDefault="000F3ED8"/>
        </w:tc>
        <w:tc>
          <w:tcPr>
            <w:tcW w:w="1559" w:type="dxa"/>
            <w:noWrap/>
            <w:hideMark/>
          </w:tcPr>
          <w:p w14:paraId="36110EC5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1134" w:type="dxa"/>
            <w:noWrap/>
            <w:hideMark/>
          </w:tcPr>
          <w:p w14:paraId="47707B2D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3407" w:type="dxa"/>
            <w:vMerge/>
            <w:hideMark/>
          </w:tcPr>
          <w:p w14:paraId="41323E7F" w14:textId="77777777" w:rsidR="000F3ED8" w:rsidRPr="002D37BB" w:rsidRDefault="000F3ED8"/>
        </w:tc>
      </w:tr>
      <w:tr w:rsidR="000F3ED8" w:rsidRPr="002D37BB" w14:paraId="5A1BEA04" w14:textId="77777777" w:rsidTr="00F9038E">
        <w:trPr>
          <w:trHeight w:val="300"/>
        </w:trPr>
        <w:tc>
          <w:tcPr>
            <w:tcW w:w="10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C4E63F" w14:textId="77777777" w:rsidR="000F3ED8" w:rsidRPr="002D37BB" w:rsidRDefault="000F3ED8" w:rsidP="000F3ED8">
            <w:r w:rsidRPr="002D37BB">
              <w:t>1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1C1C804" w14:textId="77777777" w:rsidR="000F3ED8" w:rsidRPr="002D37BB" w:rsidRDefault="000F3ED8" w:rsidP="000F3ED8">
            <w:r w:rsidRPr="002D37BB">
              <w:t>0 copies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2232616" w14:textId="0D029501" w:rsidR="000F3ED8" w:rsidRPr="002D37BB" w:rsidRDefault="000F3ED8" w:rsidP="000F3ED8">
            <w:r w:rsidRPr="002D37BB">
              <w:t>NA</w:t>
            </w:r>
            <w:r w:rsidR="00A162E4" w:rsidRPr="002D37BB">
              <w:t xml:space="preserve">                          </w:t>
            </w:r>
            <w:proofErr w:type="spellStart"/>
            <w:r w:rsidR="00A162E4" w:rsidRPr="002D37BB">
              <w:t>NA</w:t>
            </w:r>
            <w:proofErr w:type="spellEnd"/>
          </w:p>
        </w:tc>
        <w:tc>
          <w:tcPr>
            <w:tcW w:w="340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978CB4B" w14:textId="77777777" w:rsidR="000F3ED8" w:rsidRPr="002D37BB" w:rsidRDefault="000F3ED8" w:rsidP="000F3ED8">
            <w:r w:rsidRPr="002D37BB">
              <w:t>NA</w:t>
            </w:r>
          </w:p>
        </w:tc>
      </w:tr>
      <w:tr w:rsidR="000F3ED8" w:rsidRPr="002D37BB" w14:paraId="7BD53E5F" w14:textId="77777777" w:rsidTr="00F9038E">
        <w:trPr>
          <w:trHeight w:val="300"/>
        </w:trPr>
        <w:tc>
          <w:tcPr>
            <w:tcW w:w="1044" w:type="dxa"/>
            <w:tcBorders>
              <w:top w:val="nil"/>
            </w:tcBorders>
            <w:noWrap/>
            <w:hideMark/>
          </w:tcPr>
          <w:p w14:paraId="7BED7943" w14:textId="77777777" w:rsidR="000F3ED8" w:rsidRPr="002D37BB" w:rsidRDefault="000F3ED8" w:rsidP="000F3ED8">
            <w:r w:rsidRPr="002D37BB">
              <w:t>2</w:t>
            </w:r>
          </w:p>
        </w:tc>
        <w:tc>
          <w:tcPr>
            <w:tcW w:w="1503" w:type="dxa"/>
            <w:vMerge/>
            <w:tcBorders>
              <w:top w:val="nil"/>
            </w:tcBorders>
            <w:hideMark/>
          </w:tcPr>
          <w:p w14:paraId="6051E910" w14:textId="77777777" w:rsidR="000F3ED8" w:rsidRPr="002D37BB" w:rsidRDefault="000F3ED8"/>
        </w:tc>
        <w:tc>
          <w:tcPr>
            <w:tcW w:w="2693" w:type="dxa"/>
            <w:gridSpan w:val="2"/>
            <w:vMerge/>
            <w:tcBorders>
              <w:top w:val="nil"/>
            </w:tcBorders>
            <w:hideMark/>
          </w:tcPr>
          <w:p w14:paraId="4166F00A" w14:textId="77777777" w:rsidR="000F3ED8" w:rsidRPr="002D37BB" w:rsidRDefault="000F3ED8"/>
        </w:tc>
        <w:tc>
          <w:tcPr>
            <w:tcW w:w="3407" w:type="dxa"/>
            <w:vMerge/>
            <w:tcBorders>
              <w:top w:val="nil"/>
            </w:tcBorders>
            <w:hideMark/>
          </w:tcPr>
          <w:p w14:paraId="251398AF" w14:textId="77777777" w:rsidR="000F3ED8" w:rsidRPr="002D37BB" w:rsidRDefault="000F3ED8"/>
        </w:tc>
      </w:tr>
      <w:tr w:rsidR="000F3ED8" w:rsidRPr="002D37BB" w14:paraId="1BC4E429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3EC6C9AF" w14:textId="77777777" w:rsidR="000F3ED8" w:rsidRPr="002D37BB" w:rsidRDefault="000F3ED8" w:rsidP="000F3ED8">
            <w:r w:rsidRPr="002D37BB">
              <w:t>3</w:t>
            </w:r>
          </w:p>
        </w:tc>
        <w:tc>
          <w:tcPr>
            <w:tcW w:w="1503" w:type="dxa"/>
            <w:vMerge/>
            <w:hideMark/>
          </w:tcPr>
          <w:p w14:paraId="6B340C1F" w14:textId="77777777" w:rsidR="000F3ED8" w:rsidRPr="002D37BB" w:rsidRDefault="000F3ED8"/>
        </w:tc>
        <w:tc>
          <w:tcPr>
            <w:tcW w:w="2693" w:type="dxa"/>
            <w:gridSpan w:val="2"/>
            <w:vMerge/>
            <w:hideMark/>
          </w:tcPr>
          <w:p w14:paraId="46C20164" w14:textId="77777777" w:rsidR="000F3ED8" w:rsidRPr="002D37BB" w:rsidRDefault="000F3ED8"/>
        </w:tc>
        <w:tc>
          <w:tcPr>
            <w:tcW w:w="3407" w:type="dxa"/>
            <w:vMerge/>
            <w:hideMark/>
          </w:tcPr>
          <w:p w14:paraId="1BBC242F" w14:textId="77777777" w:rsidR="000F3ED8" w:rsidRPr="002D37BB" w:rsidRDefault="000F3ED8"/>
        </w:tc>
      </w:tr>
      <w:tr w:rsidR="000F3ED8" w:rsidRPr="002D37BB" w14:paraId="7BE7D88D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6B71BE80" w14:textId="77777777" w:rsidR="000F3ED8" w:rsidRPr="002D37BB" w:rsidRDefault="000F3ED8" w:rsidP="000F3ED8">
            <w:r w:rsidRPr="002D37BB">
              <w:t>4</w:t>
            </w:r>
          </w:p>
        </w:tc>
        <w:tc>
          <w:tcPr>
            <w:tcW w:w="1503" w:type="dxa"/>
            <w:vMerge/>
            <w:hideMark/>
          </w:tcPr>
          <w:p w14:paraId="05A62AE4" w14:textId="77777777" w:rsidR="000F3ED8" w:rsidRPr="002D37BB" w:rsidRDefault="000F3ED8"/>
        </w:tc>
        <w:tc>
          <w:tcPr>
            <w:tcW w:w="2693" w:type="dxa"/>
            <w:gridSpan w:val="2"/>
            <w:vMerge/>
            <w:hideMark/>
          </w:tcPr>
          <w:p w14:paraId="52C82001" w14:textId="77777777" w:rsidR="000F3ED8" w:rsidRPr="002D37BB" w:rsidRDefault="000F3ED8"/>
        </w:tc>
        <w:tc>
          <w:tcPr>
            <w:tcW w:w="3407" w:type="dxa"/>
            <w:vMerge/>
            <w:hideMark/>
          </w:tcPr>
          <w:p w14:paraId="6280A286" w14:textId="77777777" w:rsidR="000F3ED8" w:rsidRPr="002D37BB" w:rsidRDefault="000F3ED8"/>
        </w:tc>
      </w:tr>
      <w:tr w:rsidR="000F3ED8" w:rsidRPr="002D37BB" w14:paraId="5F14321C" w14:textId="77777777" w:rsidTr="00F9038E">
        <w:trPr>
          <w:trHeight w:val="300"/>
        </w:trPr>
        <w:tc>
          <w:tcPr>
            <w:tcW w:w="1044" w:type="dxa"/>
            <w:noWrap/>
            <w:hideMark/>
          </w:tcPr>
          <w:p w14:paraId="086B8C51" w14:textId="77777777" w:rsidR="000F3ED8" w:rsidRPr="002D37BB" w:rsidRDefault="000F3ED8" w:rsidP="000F3ED8">
            <w:r w:rsidRPr="002D37BB">
              <w:t>5</w:t>
            </w:r>
          </w:p>
        </w:tc>
        <w:tc>
          <w:tcPr>
            <w:tcW w:w="1503" w:type="dxa"/>
            <w:vMerge/>
            <w:hideMark/>
          </w:tcPr>
          <w:p w14:paraId="20F2B2E7" w14:textId="77777777" w:rsidR="000F3ED8" w:rsidRPr="002D37BB" w:rsidRDefault="000F3ED8"/>
        </w:tc>
        <w:tc>
          <w:tcPr>
            <w:tcW w:w="2693" w:type="dxa"/>
            <w:gridSpan w:val="2"/>
            <w:vMerge/>
            <w:hideMark/>
          </w:tcPr>
          <w:p w14:paraId="19C61998" w14:textId="77777777" w:rsidR="000F3ED8" w:rsidRPr="002D37BB" w:rsidRDefault="000F3ED8"/>
        </w:tc>
        <w:tc>
          <w:tcPr>
            <w:tcW w:w="3407" w:type="dxa"/>
            <w:vMerge/>
            <w:hideMark/>
          </w:tcPr>
          <w:p w14:paraId="5FD08F3E" w14:textId="77777777" w:rsidR="000F3ED8" w:rsidRPr="002D37BB" w:rsidRDefault="000F3ED8"/>
        </w:tc>
      </w:tr>
    </w:tbl>
    <w:p w14:paraId="0D8714EA" w14:textId="105E1B1D" w:rsidR="000F3ED8" w:rsidRPr="002D37BB" w:rsidRDefault="00BE15C5">
      <w:bookmarkStart w:id="2" w:name="_Hlk126492047"/>
      <w:r w:rsidRPr="002D37BB">
        <w:t>NA: no amplification</w:t>
      </w:r>
      <w:r w:rsidR="00340532" w:rsidRPr="002D37BB">
        <w:t>.</w:t>
      </w:r>
    </w:p>
    <w:p w14:paraId="0542DA7E" w14:textId="77777777" w:rsidR="00C82B76" w:rsidRPr="002D37BB" w:rsidRDefault="00C82B76"/>
    <w:bookmarkEnd w:id="2"/>
    <w:p w14:paraId="46B5021E" w14:textId="4DAC56AE" w:rsidR="000F3ED8" w:rsidRPr="002D37BB" w:rsidRDefault="008B2D62">
      <w:r w:rsidRPr="002D37BB">
        <w:t>S3</w:t>
      </w:r>
      <w:r>
        <w:t xml:space="preserve"> </w:t>
      </w:r>
      <w:r w:rsidR="000F3ED8" w:rsidRPr="002D37BB">
        <w:t>Table. LAMP target specificity</w:t>
      </w:r>
      <w:r w:rsidR="00A162E4" w:rsidRPr="002D37BB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6"/>
        <w:gridCol w:w="4342"/>
      </w:tblGrid>
      <w:tr w:rsidR="000F3ED8" w:rsidRPr="002D37BB" w14:paraId="5834AE9C" w14:textId="77777777" w:rsidTr="002D37BB">
        <w:trPr>
          <w:trHeight w:val="304"/>
        </w:trPr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CA4FA7" w14:textId="77777777" w:rsidR="000F3ED8" w:rsidRPr="002D37BB" w:rsidRDefault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Samples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5E717E" w14:textId="03BBA750" w:rsidR="000F3ED8" w:rsidRPr="002D37BB" w:rsidRDefault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LAMP primer set from this study</w:t>
            </w:r>
            <w:r w:rsidR="00BE15C5" w:rsidRPr="002D37BB">
              <w:rPr>
                <w:i/>
                <w:iCs/>
              </w:rPr>
              <w:t>, denoting time to amplify (</w:t>
            </w:r>
            <w:proofErr w:type="spellStart"/>
            <w:proofErr w:type="gramStart"/>
            <w:r w:rsidR="00BE15C5" w:rsidRPr="002D37BB">
              <w:rPr>
                <w:i/>
                <w:iCs/>
              </w:rPr>
              <w:t>min:ss</w:t>
            </w:r>
            <w:proofErr w:type="spellEnd"/>
            <w:proofErr w:type="gramEnd"/>
            <w:r w:rsidR="00BE15C5" w:rsidRPr="002D37BB">
              <w:rPr>
                <w:i/>
                <w:iCs/>
              </w:rPr>
              <w:t>) and melt (°C)</w:t>
            </w:r>
          </w:p>
        </w:tc>
      </w:tr>
      <w:tr w:rsidR="000F3ED8" w:rsidRPr="002D37BB" w14:paraId="08E61876" w14:textId="77777777" w:rsidTr="002D37BB">
        <w:trPr>
          <w:trHeight w:val="304"/>
        </w:trPr>
        <w:tc>
          <w:tcPr>
            <w:tcW w:w="3926" w:type="dxa"/>
            <w:tcBorders>
              <w:top w:val="single" w:sz="4" w:space="0" w:color="auto"/>
            </w:tcBorders>
            <w:noWrap/>
            <w:hideMark/>
          </w:tcPr>
          <w:p w14:paraId="781B8D94" w14:textId="307A8539" w:rsidR="000F3ED8" w:rsidRPr="002D37BB" w:rsidRDefault="000F3ED8">
            <w:r w:rsidRPr="002D37BB">
              <w:t>PhaHV1 DNA 1</w:t>
            </w:r>
            <w:r w:rsidR="00C31E89" w:rsidRPr="00C31E89">
              <w:rPr>
                <w:vertAlign w:val="superscript"/>
              </w:rPr>
              <w:t>*</w:t>
            </w:r>
          </w:p>
        </w:tc>
        <w:tc>
          <w:tcPr>
            <w:tcW w:w="4342" w:type="dxa"/>
            <w:tcBorders>
              <w:top w:val="single" w:sz="4" w:space="0" w:color="auto"/>
            </w:tcBorders>
            <w:noWrap/>
            <w:hideMark/>
          </w:tcPr>
          <w:p w14:paraId="54137115" w14:textId="77777777" w:rsidR="000F3ED8" w:rsidRPr="002D37BB" w:rsidRDefault="000F3ED8" w:rsidP="000F3ED8">
            <w:r w:rsidRPr="002D37BB">
              <w:t>12:00; 87.85</w:t>
            </w:r>
          </w:p>
        </w:tc>
      </w:tr>
      <w:tr w:rsidR="000F3ED8" w:rsidRPr="002D37BB" w14:paraId="33035A76" w14:textId="77777777" w:rsidTr="002D37BB">
        <w:trPr>
          <w:trHeight w:val="304"/>
        </w:trPr>
        <w:tc>
          <w:tcPr>
            <w:tcW w:w="3926" w:type="dxa"/>
            <w:noWrap/>
            <w:hideMark/>
          </w:tcPr>
          <w:p w14:paraId="7E451492" w14:textId="6C2C9303" w:rsidR="000F3ED8" w:rsidRPr="002D37BB" w:rsidRDefault="000F3ED8">
            <w:r w:rsidRPr="002D37BB">
              <w:t>PhaHV1 DNA 2</w:t>
            </w:r>
            <w:r w:rsidR="00C31E89" w:rsidRPr="00C31E89">
              <w:rPr>
                <w:vertAlign w:val="superscript"/>
              </w:rPr>
              <w:t>*</w:t>
            </w:r>
          </w:p>
        </w:tc>
        <w:tc>
          <w:tcPr>
            <w:tcW w:w="4342" w:type="dxa"/>
            <w:noWrap/>
            <w:hideMark/>
          </w:tcPr>
          <w:p w14:paraId="3B331D99" w14:textId="77777777" w:rsidR="000F3ED8" w:rsidRPr="002D37BB" w:rsidRDefault="000F3ED8" w:rsidP="000F3ED8">
            <w:r w:rsidRPr="002D37BB">
              <w:t>14:15; 87.87</w:t>
            </w:r>
          </w:p>
        </w:tc>
      </w:tr>
      <w:tr w:rsidR="000F3ED8" w:rsidRPr="002D37BB" w14:paraId="7F0828E0" w14:textId="77777777" w:rsidTr="002D37BB">
        <w:trPr>
          <w:trHeight w:val="304"/>
        </w:trPr>
        <w:tc>
          <w:tcPr>
            <w:tcW w:w="3926" w:type="dxa"/>
            <w:noWrap/>
            <w:hideMark/>
          </w:tcPr>
          <w:p w14:paraId="22B23F94" w14:textId="77777777" w:rsidR="000F3ED8" w:rsidRPr="002D37BB" w:rsidRDefault="000F3ED8">
            <w:r w:rsidRPr="002D37BB">
              <w:t>PhaHV2 DNA 1</w:t>
            </w:r>
          </w:p>
        </w:tc>
        <w:tc>
          <w:tcPr>
            <w:tcW w:w="4342" w:type="dxa"/>
            <w:noWrap/>
            <w:hideMark/>
          </w:tcPr>
          <w:p w14:paraId="2B3DDB05" w14:textId="7382BDBD" w:rsidR="000F3ED8" w:rsidRPr="002D37BB" w:rsidRDefault="00340532" w:rsidP="000F3ED8">
            <w:r w:rsidRPr="002D37BB">
              <w:t xml:space="preserve"> NA</w:t>
            </w:r>
          </w:p>
        </w:tc>
      </w:tr>
      <w:tr w:rsidR="000F3ED8" w:rsidRPr="002D37BB" w14:paraId="1D791770" w14:textId="77777777" w:rsidTr="002D37BB">
        <w:trPr>
          <w:trHeight w:val="304"/>
        </w:trPr>
        <w:tc>
          <w:tcPr>
            <w:tcW w:w="3926" w:type="dxa"/>
            <w:noWrap/>
            <w:hideMark/>
          </w:tcPr>
          <w:p w14:paraId="77152650" w14:textId="77777777" w:rsidR="000F3ED8" w:rsidRPr="002D37BB" w:rsidRDefault="000F3ED8">
            <w:r w:rsidRPr="002D37BB">
              <w:t>PhaHV2 DNA 2</w:t>
            </w:r>
          </w:p>
        </w:tc>
        <w:tc>
          <w:tcPr>
            <w:tcW w:w="4342" w:type="dxa"/>
            <w:noWrap/>
            <w:hideMark/>
          </w:tcPr>
          <w:p w14:paraId="016BBE88" w14:textId="79B5F591" w:rsidR="000F3ED8" w:rsidRPr="002D37BB" w:rsidRDefault="00340532" w:rsidP="000F3ED8">
            <w:r w:rsidRPr="002D37BB">
              <w:t xml:space="preserve"> NA</w:t>
            </w:r>
          </w:p>
        </w:tc>
      </w:tr>
      <w:tr w:rsidR="000F3ED8" w:rsidRPr="002D37BB" w14:paraId="30D424E0" w14:textId="77777777" w:rsidTr="002D37BB">
        <w:trPr>
          <w:trHeight w:val="304"/>
        </w:trPr>
        <w:tc>
          <w:tcPr>
            <w:tcW w:w="3926" w:type="dxa"/>
            <w:noWrap/>
            <w:hideMark/>
          </w:tcPr>
          <w:p w14:paraId="4984E7B9" w14:textId="67862115" w:rsidR="000F3ED8" w:rsidRPr="002D37BB" w:rsidRDefault="001450F0">
            <w:r w:rsidRPr="001450F0">
              <w:t>Macropodid</w:t>
            </w:r>
            <w:r w:rsidR="000F3ED8" w:rsidRPr="002D37BB">
              <w:t xml:space="preserve"> HV (</w:t>
            </w:r>
            <w:proofErr w:type="spellStart"/>
            <w:r w:rsidR="000F3ED8" w:rsidRPr="002D37BB">
              <w:t>MaHV</w:t>
            </w:r>
            <w:proofErr w:type="spellEnd"/>
            <w:r w:rsidR="000F3ED8" w:rsidRPr="002D37BB">
              <w:t xml:space="preserve">) </w:t>
            </w:r>
            <w:proofErr w:type="spellStart"/>
            <w:r w:rsidR="000F3ED8" w:rsidRPr="002D37BB">
              <w:t>DNA</w:t>
            </w:r>
            <w:r w:rsidR="00CD4C20" w:rsidRPr="00CD4C20">
              <w:rPr>
                <w:rFonts w:cstheme="minorHAnsi"/>
                <w:vertAlign w:val="superscript"/>
              </w:rPr>
              <w:t>ʈ</w:t>
            </w:r>
            <w:proofErr w:type="spellEnd"/>
          </w:p>
        </w:tc>
        <w:tc>
          <w:tcPr>
            <w:tcW w:w="4342" w:type="dxa"/>
            <w:noWrap/>
            <w:hideMark/>
          </w:tcPr>
          <w:p w14:paraId="0ABA86DB" w14:textId="549AA9E5" w:rsidR="000F3ED8" w:rsidRPr="002D37BB" w:rsidRDefault="00340532" w:rsidP="000F3ED8">
            <w:r w:rsidRPr="002D37BB">
              <w:t xml:space="preserve"> NA</w:t>
            </w:r>
          </w:p>
        </w:tc>
      </w:tr>
      <w:tr w:rsidR="000F3ED8" w:rsidRPr="002D37BB" w14:paraId="1F450C75" w14:textId="77777777" w:rsidTr="002D37BB">
        <w:trPr>
          <w:trHeight w:val="304"/>
        </w:trPr>
        <w:tc>
          <w:tcPr>
            <w:tcW w:w="3926" w:type="dxa"/>
            <w:noWrap/>
            <w:hideMark/>
          </w:tcPr>
          <w:p w14:paraId="55976A62" w14:textId="21D9D3DF" w:rsidR="000F3ED8" w:rsidRPr="002D37BB" w:rsidRDefault="000F3ED8">
            <w:r w:rsidRPr="002D37BB">
              <w:rPr>
                <w:i/>
                <w:iCs/>
              </w:rPr>
              <w:t xml:space="preserve">C. </w:t>
            </w:r>
            <w:proofErr w:type="spellStart"/>
            <w:r w:rsidRPr="002D37BB">
              <w:rPr>
                <w:i/>
                <w:iCs/>
              </w:rPr>
              <w:t>pecorum</w:t>
            </w:r>
            <w:proofErr w:type="spellEnd"/>
            <w:r w:rsidRPr="002D37BB">
              <w:t xml:space="preserve"> </w:t>
            </w:r>
            <w:r w:rsidR="003A59CF">
              <w:t xml:space="preserve">Marsbar_2018 </w:t>
            </w:r>
            <w:r w:rsidRPr="002D37BB">
              <w:t>DNA</w:t>
            </w:r>
          </w:p>
        </w:tc>
        <w:tc>
          <w:tcPr>
            <w:tcW w:w="4342" w:type="dxa"/>
            <w:noWrap/>
            <w:hideMark/>
          </w:tcPr>
          <w:p w14:paraId="2CD9169B" w14:textId="2FE5C7A6" w:rsidR="000F3ED8" w:rsidRPr="002D37BB" w:rsidRDefault="00340532" w:rsidP="000F3ED8">
            <w:r w:rsidRPr="002D37BB">
              <w:t xml:space="preserve"> NA</w:t>
            </w:r>
          </w:p>
        </w:tc>
      </w:tr>
      <w:tr w:rsidR="000F3ED8" w:rsidRPr="002D37BB" w14:paraId="2B5E76EF" w14:textId="77777777" w:rsidTr="002D37BB">
        <w:trPr>
          <w:trHeight w:val="304"/>
        </w:trPr>
        <w:tc>
          <w:tcPr>
            <w:tcW w:w="3926" w:type="dxa"/>
            <w:noWrap/>
            <w:hideMark/>
          </w:tcPr>
          <w:p w14:paraId="36FB974E" w14:textId="77777777" w:rsidR="000F3ED8" w:rsidRPr="002D37BB" w:rsidRDefault="000F3ED8">
            <w:r w:rsidRPr="002D37BB">
              <w:t xml:space="preserve">Mixed </w:t>
            </w:r>
            <w:r w:rsidRPr="002D37BB">
              <w:rPr>
                <w:i/>
                <w:iCs/>
              </w:rPr>
              <w:t xml:space="preserve">C. </w:t>
            </w:r>
            <w:proofErr w:type="spellStart"/>
            <w:r w:rsidRPr="002D37BB">
              <w:rPr>
                <w:i/>
                <w:iCs/>
              </w:rPr>
              <w:t>pecorum</w:t>
            </w:r>
            <w:proofErr w:type="spellEnd"/>
            <w:r w:rsidRPr="002D37BB">
              <w:t>/KORV DNA</w:t>
            </w:r>
          </w:p>
        </w:tc>
        <w:tc>
          <w:tcPr>
            <w:tcW w:w="4342" w:type="dxa"/>
            <w:noWrap/>
            <w:hideMark/>
          </w:tcPr>
          <w:p w14:paraId="6CE86B04" w14:textId="1D28E839" w:rsidR="000F3ED8" w:rsidRPr="002D37BB" w:rsidRDefault="00340532" w:rsidP="000F3ED8">
            <w:r w:rsidRPr="002D37BB">
              <w:t xml:space="preserve"> NA</w:t>
            </w:r>
          </w:p>
        </w:tc>
      </w:tr>
      <w:tr w:rsidR="000F3ED8" w:rsidRPr="002D37BB" w14:paraId="03E5A239" w14:textId="77777777" w:rsidTr="002D37BB">
        <w:trPr>
          <w:trHeight w:val="304"/>
        </w:trPr>
        <w:tc>
          <w:tcPr>
            <w:tcW w:w="3926" w:type="dxa"/>
            <w:noWrap/>
            <w:hideMark/>
          </w:tcPr>
          <w:p w14:paraId="620579AD" w14:textId="77777777" w:rsidR="000F3ED8" w:rsidRPr="002D37BB" w:rsidRDefault="000F3ED8">
            <w:r w:rsidRPr="002D37BB">
              <w:lastRenderedPageBreak/>
              <w:t>Mixed PhaHV1/ PhaHV2 DNA</w:t>
            </w:r>
          </w:p>
        </w:tc>
        <w:tc>
          <w:tcPr>
            <w:tcW w:w="4342" w:type="dxa"/>
            <w:noWrap/>
            <w:hideMark/>
          </w:tcPr>
          <w:p w14:paraId="0719CD4C" w14:textId="77777777" w:rsidR="000F3ED8" w:rsidRPr="002D37BB" w:rsidRDefault="000F3ED8" w:rsidP="000F3ED8">
            <w:r w:rsidRPr="002D37BB">
              <w:t>13:45; 87.76</w:t>
            </w:r>
          </w:p>
        </w:tc>
      </w:tr>
      <w:tr w:rsidR="000F3ED8" w:rsidRPr="002D37BB" w14:paraId="2A800D1A" w14:textId="77777777" w:rsidTr="002D37BB">
        <w:trPr>
          <w:trHeight w:val="304"/>
        </w:trPr>
        <w:tc>
          <w:tcPr>
            <w:tcW w:w="3926" w:type="dxa"/>
            <w:noWrap/>
            <w:hideMark/>
          </w:tcPr>
          <w:p w14:paraId="1B8D0E5F" w14:textId="77777777" w:rsidR="000F3ED8" w:rsidRPr="002D37BB" w:rsidRDefault="000F3ED8">
            <w:r w:rsidRPr="002D37BB">
              <w:t xml:space="preserve">Mixed PhaHV1/ </w:t>
            </w:r>
            <w:proofErr w:type="spellStart"/>
            <w:r w:rsidRPr="002D37BB">
              <w:t>MaHV</w:t>
            </w:r>
            <w:proofErr w:type="spellEnd"/>
            <w:r w:rsidRPr="002D37BB">
              <w:t xml:space="preserve"> DNA</w:t>
            </w:r>
          </w:p>
        </w:tc>
        <w:tc>
          <w:tcPr>
            <w:tcW w:w="4342" w:type="dxa"/>
            <w:noWrap/>
            <w:hideMark/>
          </w:tcPr>
          <w:p w14:paraId="0D6D05B1" w14:textId="77777777" w:rsidR="000F3ED8" w:rsidRPr="002D37BB" w:rsidRDefault="000F3ED8" w:rsidP="000F3ED8">
            <w:r w:rsidRPr="002D37BB">
              <w:t>13:50; 87.81</w:t>
            </w:r>
          </w:p>
        </w:tc>
      </w:tr>
    </w:tbl>
    <w:p w14:paraId="62D63ED2" w14:textId="371B0FE5" w:rsidR="00FC6C35" w:rsidRPr="002D37BB" w:rsidRDefault="00340532">
      <w:r w:rsidRPr="002D37BB">
        <w:t>NA: no amplification.</w:t>
      </w:r>
      <w:r w:rsidR="00C51CE4">
        <w:t xml:space="preserve"> </w:t>
      </w:r>
      <w:r w:rsidR="00D2463D">
        <w:t>*</w:t>
      </w:r>
      <w:r w:rsidR="00C51CE4" w:rsidRPr="00C51CE4">
        <w:t xml:space="preserve">PhaHV1 </w:t>
      </w:r>
      <w:r w:rsidR="00D2463D">
        <w:t xml:space="preserve">strain used </w:t>
      </w:r>
      <w:r w:rsidR="00C51CE4" w:rsidRPr="00C51CE4">
        <w:t xml:space="preserve">is 36M/11, </w:t>
      </w:r>
      <w:r w:rsidR="00CD4C20" w:rsidRPr="00CD4C20">
        <w:t>ʈ</w:t>
      </w:r>
      <w:r w:rsidR="00D2463D">
        <w:t xml:space="preserve"> </w:t>
      </w:r>
      <w:r w:rsidR="00C51CE4" w:rsidRPr="00C51CE4">
        <w:t xml:space="preserve">MaHV1 </w:t>
      </w:r>
      <w:r w:rsidR="00D2463D">
        <w:t>strain used is</w:t>
      </w:r>
      <w:r w:rsidR="00C51CE4" w:rsidRPr="00C51CE4">
        <w:t xml:space="preserve"> V3076/08</w:t>
      </w:r>
      <w:r w:rsidR="003A59CF">
        <w:t xml:space="preserve">. For all testing, </w:t>
      </w:r>
      <w:bookmarkStart w:id="3" w:name="_Hlk131690634"/>
      <w:r w:rsidR="003A59CF" w:rsidRPr="003A59CF">
        <w:t>5</w:t>
      </w:r>
      <w:r w:rsidR="003A59CF">
        <w:rPr>
          <w:rFonts w:cstheme="minorHAnsi"/>
        </w:rPr>
        <w:t>µ</w:t>
      </w:r>
      <w:r w:rsidR="003A59CF" w:rsidRPr="003A59CF">
        <w:t xml:space="preserve">l template </w:t>
      </w:r>
      <w:r w:rsidR="003A59CF">
        <w:t xml:space="preserve">was added in the reaction </w:t>
      </w:r>
      <w:r w:rsidR="003A59CF" w:rsidRPr="003A59CF">
        <w:t>as recommended by the manufacturer</w:t>
      </w:r>
      <w:bookmarkEnd w:id="3"/>
      <w:r w:rsidR="00422C26">
        <w:t>.</w:t>
      </w:r>
    </w:p>
    <w:p w14:paraId="56E33ADD" w14:textId="77777777" w:rsidR="00C82B76" w:rsidRPr="002D37BB" w:rsidRDefault="00C82B76"/>
    <w:p w14:paraId="44E20043" w14:textId="5B95E1B3" w:rsidR="00C3033F" w:rsidRPr="002D37BB" w:rsidRDefault="008B2D62">
      <w:r w:rsidRPr="002D37BB">
        <w:t>S4</w:t>
      </w:r>
      <w:r>
        <w:t xml:space="preserve"> </w:t>
      </w:r>
      <w:r w:rsidR="00C3033F" w:rsidRPr="002D37BB">
        <w:t xml:space="preserve">Table. </w:t>
      </w:r>
      <w:r w:rsidR="00320777" w:rsidRPr="002D37BB">
        <w:t>qPCR results for paired DNA samples from diffe</w:t>
      </w:r>
      <w:r w:rsidR="008C5260" w:rsidRPr="002D37BB">
        <w:t>r</w:t>
      </w:r>
      <w:r w:rsidR="00320777" w:rsidRPr="002D37BB">
        <w:t>ing anatomical sites</w:t>
      </w:r>
      <w:r w:rsidR="006C6074" w:rsidRPr="002D37BB">
        <w:t>. O/</w:t>
      </w:r>
      <w:proofErr w:type="spellStart"/>
      <w:r w:rsidR="006C6074" w:rsidRPr="002D37BB">
        <w:t>Phx</w:t>
      </w:r>
      <w:proofErr w:type="spellEnd"/>
      <w:r w:rsidR="00DE07DB" w:rsidRPr="002D37BB">
        <w:t xml:space="preserve">, </w:t>
      </w:r>
      <w:proofErr w:type="spellStart"/>
      <w:r w:rsidR="00DE07DB" w:rsidRPr="002D37BB">
        <w:t>oropharangeal</w:t>
      </w:r>
      <w:proofErr w:type="spellEnd"/>
      <w:r w:rsidR="00DE07DB" w:rsidRPr="002D37BB">
        <w:t xml:space="preserve"> swab; UGT, urogenital swab</w:t>
      </w:r>
      <w:r w:rsidR="00B5247F" w:rsidRPr="002D37BB">
        <w:t xml:space="preserve">. </w:t>
      </w:r>
    </w:p>
    <w:tbl>
      <w:tblPr>
        <w:tblW w:w="8914" w:type="dxa"/>
        <w:tblLook w:val="04A0" w:firstRow="1" w:lastRow="0" w:firstColumn="1" w:lastColumn="0" w:noHBand="0" w:noVBand="1"/>
      </w:tblPr>
      <w:tblGrid>
        <w:gridCol w:w="1106"/>
        <w:gridCol w:w="1418"/>
        <w:gridCol w:w="1065"/>
        <w:gridCol w:w="1065"/>
        <w:gridCol w:w="1065"/>
        <w:gridCol w:w="1065"/>
        <w:gridCol w:w="1065"/>
        <w:gridCol w:w="1065"/>
      </w:tblGrid>
      <w:tr w:rsidR="00464E3B" w:rsidRPr="002D37BB" w14:paraId="19F175E2" w14:textId="77777777" w:rsidTr="002D37BB">
        <w:trPr>
          <w:trHeight w:val="300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3156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mple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B8B78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llection dat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5AF3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mple typ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F2CB7" w14:textId="72644131" w:rsidR="00464E3B" w:rsidRPr="002D37BB" w:rsidRDefault="00B5247F" w:rsidP="00464E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β</w:t>
            </w:r>
            <w:r w:rsidR="00464E3B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actin </w:t>
            </w:r>
            <w:r w:rsidR="00961671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t mea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63459E" w14:textId="1F9B69B3" w:rsidR="00464E3B" w:rsidRPr="002D37BB" w:rsidRDefault="00B5247F" w:rsidP="00464E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β</w:t>
            </w:r>
            <w:r w:rsidR="00464E3B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actin </w:t>
            </w:r>
            <w:r w:rsidR="00961671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t </w:t>
            </w:r>
            <w:r w:rsidR="00464E3B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D</w:t>
            </w:r>
            <w:r w:rsidR="00AA2745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.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28FC5" w14:textId="0ACDF0DD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haHV-1 </w:t>
            </w:r>
            <w:r w:rsidR="00961671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t mea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025C72" w14:textId="00EA6090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haHV-1 </w:t>
            </w:r>
            <w:r w:rsidR="00961671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t </w:t>
            </w:r>
            <w:r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D</w:t>
            </w:r>
            <w:r w:rsidR="00AA2745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.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A1602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HV-1 result</w:t>
            </w:r>
          </w:p>
        </w:tc>
      </w:tr>
      <w:tr w:rsidR="00464E3B" w:rsidRPr="002D37BB" w14:paraId="78B2DC43" w14:textId="77777777" w:rsidTr="00F7626B">
        <w:trPr>
          <w:trHeight w:val="300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2C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0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90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/09/202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A4BF" w14:textId="3C71E4B9" w:rsidR="00464E3B" w:rsidRPr="002D37BB" w:rsidRDefault="00BE3930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cula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291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5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8BB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809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30E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B68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1DC05DFD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EF4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0D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F5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1FE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550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5C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1.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1A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E0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0B389362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7A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9EF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C0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B50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9.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DC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7F9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5.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7B9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A22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75E56CB8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D3D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0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E22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BC05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F885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8.6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B2F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B35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7.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984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BD0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335D4F1F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B63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5BD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F91" w14:textId="64BEFDB0" w:rsidR="00464E3B" w:rsidRPr="002D37BB" w:rsidRDefault="00BE3930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c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39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6.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29C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7D6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4.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2E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A1E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29204CC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2C2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CB5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67E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C61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5C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C97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3.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09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F29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661B88BB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21D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0E0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870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97E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EE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85D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2.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52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037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2E50F3A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9623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0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9FAF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D18B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EA0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5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8A9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114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ECB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287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1F6ADCB2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39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CE6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6889" w14:textId="2E2CDDF3" w:rsidR="00464E3B" w:rsidRPr="002D37BB" w:rsidRDefault="00BE3930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c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3A2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3.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5AC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E4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0854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1A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7E12D184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65E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64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338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9E0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B0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A2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ECE4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E5E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1E75DEE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CA5C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4BD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8457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9F9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6.4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761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25F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DF4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68C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590264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0FA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DF5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FC5B" w14:textId="0E4EA9ED" w:rsidR="00464E3B" w:rsidRPr="002D37BB" w:rsidRDefault="00BE3930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c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F56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2D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CBE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35F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08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163AECB8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9EB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020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DD6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31D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6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6C2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27C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F6DC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146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1C6AC1F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09E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0286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B04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DBA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8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73B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526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437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80F9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77DAD4F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2F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75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638E" w14:textId="0B60CDAB" w:rsidR="00464E3B" w:rsidRPr="002D37BB" w:rsidRDefault="00BE3930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c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FBB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6.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0C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C76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BFF1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E4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B910DD2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571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5EC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EC6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26A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3.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33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DD6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50C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28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73EA864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103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39D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75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90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8.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0B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43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F8F9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34F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2A5E69D7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160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C231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22E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09E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7F66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ACB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111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675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36D6C5B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7A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4DF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F930" w14:textId="04E0B70C" w:rsidR="00464E3B" w:rsidRPr="002D37BB" w:rsidRDefault="00BE3930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cul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8BF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7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614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369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49F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E2B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7D968859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A08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B4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8F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B63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61A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F94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9.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4E4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845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32CAB2C8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0C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775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3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F6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C0D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3.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7FD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66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A1C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8BF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C974AAF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83C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1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B94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2EF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45C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9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A62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D48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9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2FA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1A5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1ED0FD5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00C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A18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5E7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757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305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B9E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3713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B16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2F889179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81B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6A4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D1E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45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275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295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14C0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F18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721A3EB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A91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2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0EB4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589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286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9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8EB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157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9.2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44C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ADD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3228A27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123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8E8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9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E21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F27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4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BB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.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077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628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BE4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3BCD7676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C44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7D8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9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9F6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50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3.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86D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78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344C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522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3B68605D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73F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4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C88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9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908A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190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E3C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390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FB5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E48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417AF0D5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A36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B8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869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8AE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56B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CCE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4C0E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6E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A86CBB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F35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5A3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169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61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F0A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3.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013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913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B6DB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FE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788BCD7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594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7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156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8F7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D46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4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E13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A92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9.6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795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4898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17CE5EE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40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4F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6B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A29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381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19D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8C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CA7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3C383C9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4AD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026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3A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94C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7.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867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337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6.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F4F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8B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54D3393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5E5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7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1D6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C9B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284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D0C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AAE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9.8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F0B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1D5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32DDA33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FB8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EF2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1F2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456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0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4E8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D5B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395A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2A6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58B48FEA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0B4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lastRenderedPageBreak/>
              <w:t>109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AB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C4D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A38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7.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650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C35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4.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F6B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4AF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3D317667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E80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7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8DE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326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B46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7.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260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3E2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177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34C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4CB1610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204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8CA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A1D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D0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.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AC5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6A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1937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423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6323D3B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46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0F7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B9C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923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CF5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9B7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F89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8A4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5A535C3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EC7C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2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43B5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959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3D3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6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1106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9D9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D264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A21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0FADADA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7A8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AE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10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67E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80B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7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D9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2A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7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EEA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84E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38B1B8E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7D5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98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10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73A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D6D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801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127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1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C7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632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0A21A3E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0E1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2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CEA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087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1D6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575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719F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9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FA8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64F0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1528FE14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3DF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5163" w14:textId="3B216B2E" w:rsidR="00464E3B" w:rsidRPr="002D37BB" w:rsidRDefault="00F7626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</w:t>
            </w:r>
            <w:r w:rsidR="00464E3B"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/</w:t>
            </w:r>
            <w:r w:rsidR="00464E3B"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/</w:t>
            </w:r>
            <w:r w:rsidR="00464E3B"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D6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72B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076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EEF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6.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31B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942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5C000CE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118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D7E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09D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3A6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8.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4AF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6F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5.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260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AC6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os</w:t>
            </w:r>
          </w:p>
        </w:tc>
      </w:tr>
      <w:tr w:rsidR="00464E3B" w:rsidRPr="002D37BB" w14:paraId="15A6321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4B1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3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770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F919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7C8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BD0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C24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4.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3C7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5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56A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7112B62A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712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06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/10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291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182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E1E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8B4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0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192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AD2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567E08C9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52E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6C9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/10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B74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E18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3.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24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935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A377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67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7256E57F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ED2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3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946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5BA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E12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5ED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8D5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DD71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4AE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E8A2DDB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7F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AE5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5/10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B66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0D4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021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F76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9.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113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734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39D5374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F3D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4B4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5/10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E51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C4C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3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036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2D1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7412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BBC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5203AA5A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5859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4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D40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5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108C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D4F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4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D7E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C69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8.6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5AE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380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ED773E7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2CE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EE4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6/10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77D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52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DB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FEC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9661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B88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687AB8D2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42B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EC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6/10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C59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E96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7.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1EA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181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8E11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D5F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400A1844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3F8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5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20A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6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4A8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705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760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35AB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8.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F1D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5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D87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C4179B9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AEE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20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6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8BA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8B4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845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41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9F8E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E55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EEF9E9E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562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9C2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6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F1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CC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E8B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A86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2A8D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2B9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5F6883F7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EDE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7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EDA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/11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593C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579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3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1AD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BCA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8.6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849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.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8AB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5E746A3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93B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A0E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00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E6C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8.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316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15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AB4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152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EF3A808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5D4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D8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898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ADB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7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4AD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735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00BC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E0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46CC16DD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049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8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D0F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11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F817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62F9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3FC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63E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9.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6DB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C23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7504E5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EB5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1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DE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DBB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ED1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1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D99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17F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B55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D0A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41B6A5A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11C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1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DA6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9CD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2AB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CD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E7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36AC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3F9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73E85932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CB3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10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9EA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11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2E2B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0D4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50F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62E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413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AAC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9070DD2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BE0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1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53D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C49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569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4C6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B13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469F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321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624CE47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022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1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D22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3E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A2E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B75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1C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DBEE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75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4CD0885F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82B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10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875A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11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B40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9154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.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851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5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6DB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9A49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A9F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2A4CFCC6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E1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1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93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09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CDE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7A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E8C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9.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F5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948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5BE402BF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09D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1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D1F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192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6F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8.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E66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604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441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3B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62EC156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A4F7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10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B8F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/11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883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A82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7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A12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816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232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EF5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1251A0B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BB0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1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0F5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981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33C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EE9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6D7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2.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B70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A69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30815517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2B6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1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90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/11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EAC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86F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E9D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4F0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6F6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48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7C1DCF9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A2B8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12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56BA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/11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0D98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491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D06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DB5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070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070A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23EC8AB5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9E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2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08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12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C3E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1B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3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493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A25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1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AC6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53A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os</w:t>
            </w:r>
          </w:p>
        </w:tc>
      </w:tr>
      <w:tr w:rsidR="00464E3B" w:rsidRPr="002D37BB" w14:paraId="074CC39A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157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2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B27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12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842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D4F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1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018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B26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5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AD6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52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os</w:t>
            </w:r>
          </w:p>
        </w:tc>
      </w:tr>
      <w:tr w:rsidR="00464E3B" w:rsidRPr="002D37BB" w14:paraId="2A7FB63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8EE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22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61A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12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30C4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D9B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8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F37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D55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4.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E0D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AD3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517DB7BA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790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1-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D0D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03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7C4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E53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F7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D7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4.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538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E6D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4767A1C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5C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1-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F7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03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A5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D4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9.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7C1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58E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074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74A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1249DAA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2B5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1-1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E50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03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BF6F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5A5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9.4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D8C8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1D9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8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38C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73A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430CD249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2B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0-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77D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03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1B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7CA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6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384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DFE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6DF9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D25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2F4124D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23A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0-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44B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03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D6C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6AC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8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911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F1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4E4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C90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2AE4E02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E76F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2020-1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949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03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2B4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5FB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3.8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AA8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DBC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6B7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659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4577992D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E5F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2E3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7/01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F83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B9C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EE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A37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9.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FF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A57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2DDAB1BB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301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2-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771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7/01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994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D57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8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524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3BCA" w14:textId="6C05B44C" w:rsidR="00464E3B" w:rsidRPr="002D37BB" w:rsidRDefault="00A42216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31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B7F4" w14:textId="35437F18" w:rsidR="00464E3B" w:rsidRPr="00A42216" w:rsidRDefault="00A42216" w:rsidP="00A42216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0A5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4CE03A4F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0BA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F2C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8/0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60EA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51D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4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AD4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4BA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8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B835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63A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2EA101D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B73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D5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8/01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B7B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89A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9EA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EFE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2.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06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B95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28C2A29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63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2-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DD4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8/01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927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608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82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9FA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1E22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EA1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4FD79267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543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9D0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8/01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96E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8D0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59F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790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9.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9CE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E23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96B2BEE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504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E1D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5/02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A1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E3D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EB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76B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8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13B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324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66520A0D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F90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DB9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5/02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D32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17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733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687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264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62F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0813C99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90E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AE0C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5/0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D1DD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614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3D14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FC38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9.3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7AE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77E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6FB983E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7A1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2-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D39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2/01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39A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982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C32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69B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5974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32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186E44CF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4F1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2-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50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2/01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28C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189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B76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637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0D1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3D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471449F4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760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4A5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2/01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4E0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AC5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6.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CC1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E487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7.8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F087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E9F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5CFB358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F49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02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8A9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02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842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0E8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5.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57F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63E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3.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148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3C1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2F4D3E2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F5F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02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952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02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7D8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1F2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8.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027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620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5.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755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B5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44A603DB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85E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020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C9C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0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CA5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sca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31A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1A3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0A4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3.3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F14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C55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59360375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D38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D71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5E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762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754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62A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7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D1E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481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117AEE14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F7C9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092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911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C944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0D30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7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F46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287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A87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9555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1D2AC43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2D1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8B3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0/09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CDB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31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3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CF3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5D7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6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BC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548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os</w:t>
            </w:r>
          </w:p>
        </w:tc>
      </w:tr>
      <w:tr w:rsidR="00464E3B" w:rsidRPr="002D37BB" w14:paraId="3A2AD5D1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55D0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4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852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0/09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DD3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507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8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0862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3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6F9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E38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71B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0666FE35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88D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939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47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D0E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7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578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9F5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FF5B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157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3183000A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E7A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094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15E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0F7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2C3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3.2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ECC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6E3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1415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F03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52DBE6C5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50D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78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6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907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BA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4A0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97C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34D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D2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336F9308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021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0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9DCC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6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E55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9969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.9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2A7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0407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E20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2DB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316ED1C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73A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0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582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9/10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06F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662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6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CF4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1DE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C5BF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02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neg</w:t>
            </w:r>
          </w:p>
        </w:tc>
      </w:tr>
      <w:tr w:rsidR="00464E3B" w:rsidRPr="002D37BB" w14:paraId="603DBAB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747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2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B82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9/10/20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39A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114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4.7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F22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EFE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5.9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0398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CC9F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6293406E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B79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921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10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917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18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.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F1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B00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31.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4B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005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os</w:t>
            </w:r>
          </w:p>
        </w:tc>
      </w:tr>
      <w:tr w:rsidR="00464E3B" w:rsidRPr="002D37BB" w14:paraId="7558211A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9D9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03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9DB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/10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887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E5B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946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5E0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497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B9F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2D82C9F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E39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2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2A4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7/12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6FC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6B7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3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20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167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2.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CC7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C72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0909D9E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9C5B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2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1F86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7/1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973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959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9.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54D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ADC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4D7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27B1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B06810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7E7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2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042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7/12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4E3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CD2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9.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F83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B2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7.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BDF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BE0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2102DDF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169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20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C28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7/1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76F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28E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7.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3EF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E03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4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1AC9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629E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6F63D302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F13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12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6B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7/12/2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B8F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773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7.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F5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C17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EC0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55E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FA81D2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E32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123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E02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7/1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011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2BD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3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D34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1B07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AFB3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C20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D4AD23C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B8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1-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866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04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C4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F3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4.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810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D6E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0.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DCB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4A4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30A692F9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025C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1-1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54C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9/04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20CE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56C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9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08F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7CF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8.4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FE108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A67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os</w:t>
            </w:r>
          </w:p>
        </w:tc>
      </w:tr>
      <w:tr w:rsidR="00464E3B" w:rsidRPr="002D37BB" w14:paraId="60AFF679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45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4D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8/02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9DD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F16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9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9F6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525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8BA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A678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35D7CB15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789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2-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23A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8/0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AB1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1FE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76E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687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8.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A64D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84DC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447C62A5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B25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2-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283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3/01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AEC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31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.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CE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134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3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88F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67B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18698313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305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2-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DEE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13/01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0372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076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7.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C1A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D9B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4.8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59C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3E9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617DC735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1D5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C6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5/01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FE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541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3.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130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.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C68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3FF3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206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5CB8C87E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2F4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022-0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3CE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5/01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898F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AE47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7.4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8C2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43A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0.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34B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732E9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760D5222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7E4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A1A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02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ED37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5DDA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3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4C3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.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840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8990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4F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148A29A6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4D36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8D7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8/0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2966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0992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6.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302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56EF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033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D25A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655E643B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7EB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022-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781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5/02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B74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9786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0.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D821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4BC5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9FFA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2ABE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0528F570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27E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2022-0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2FD2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5/0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449B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ECC9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17.8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CC3C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053E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36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077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0632A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pos</w:t>
            </w:r>
          </w:p>
        </w:tc>
      </w:tr>
      <w:tr w:rsidR="00464E3B" w:rsidRPr="002D37BB" w14:paraId="344376FB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F7D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2202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1EB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02/2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A776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O/</w:t>
            </w:r>
            <w:proofErr w:type="spellStart"/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Phx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33B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786D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C724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65E1" w14:textId="77777777" w:rsidR="00464E3B" w:rsidRPr="002D37BB" w:rsidRDefault="00464E3B" w:rsidP="00464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2C40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  <w:tr w:rsidR="00464E3B" w:rsidRPr="002D37BB" w14:paraId="5962AFA9" w14:textId="77777777" w:rsidTr="00464E3B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84BF5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2020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C880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7/02/20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AFD1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UG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AC2F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21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56F3" w14:textId="77777777" w:rsidR="00464E3B" w:rsidRPr="002D37BB" w:rsidRDefault="00464E3B" w:rsidP="0046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73E2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6324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4533" w14:textId="77777777" w:rsidR="00464E3B" w:rsidRPr="002D37BB" w:rsidRDefault="00464E3B" w:rsidP="00464E3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D37BB">
              <w:rPr>
                <w:rFonts w:ascii="Calibri" w:eastAsia="Times New Roman" w:hAnsi="Calibri" w:cs="Calibri"/>
                <w:lang w:eastAsia="en-AU"/>
              </w:rPr>
              <w:t>neg</w:t>
            </w:r>
          </w:p>
        </w:tc>
      </w:tr>
    </w:tbl>
    <w:p w14:paraId="4A4C4C40" w14:textId="77777777" w:rsidR="00C3033F" w:rsidRPr="002D37BB" w:rsidRDefault="00C3033F"/>
    <w:p w14:paraId="2D104936" w14:textId="4B4ED6CB" w:rsidR="000F3ED8" w:rsidRPr="002D37BB" w:rsidRDefault="008B2D62">
      <w:r w:rsidRPr="002D37BB">
        <w:t>S5</w:t>
      </w:r>
      <w:r>
        <w:t xml:space="preserve"> </w:t>
      </w:r>
      <w:r w:rsidR="000F3ED8" w:rsidRPr="002D37BB">
        <w:t>Table. Isothermal testing of DNA samples</w:t>
      </w:r>
      <w:r w:rsidR="008B487E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623"/>
        <w:gridCol w:w="1354"/>
        <w:gridCol w:w="992"/>
        <w:gridCol w:w="992"/>
        <w:gridCol w:w="1134"/>
      </w:tblGrid>
      <w:tr w:rsidR="000F3ED8" w:rsidRPr="002D37BB" w14:paraId="5EBD7EE6" w14:textId="77777777" w:rsidTr="002D37BB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DACDDB" w14:textId="77777777" w:rsidR="000F3ED8" w:rsidRPr="002D37BB" w:rsidRDefault="000F3ED8" w:rsidP="000F3ED8">
            <w:pPr>
              <w:rPr>
                <w:i/>
                <w:iCs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17FA10" w14:textId="77777777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LAMP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E117CD" w14:textId="77777777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qPC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5ABAD0" w14:textId="77777777" w:rsidR="000F3ED8" w:rsidRPr="002D37BB" w:rsidRDefault="000F3ED8" w:rsidP="000F3ED8">
            <w:pPr>
              <w:rPr>
                <w:i/>
                <w:iCs/>
              </w:rPr>
            </w:pPr>
          </w:p>
        </w:tc>
      </w:tr>
      <w:tr w:rsidR="000F3ED8" w:rsidRPr="002D37BB" w14:paraId="72B07FFF" w14:textId="77777777" w:rsidTr="002D37B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BA2662" w14:textId="77777777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Sampl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5F357F" w14:textId="021FF4E6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Time</w:t>
            </w:r>
            <w:r w:rsidR="00AA2745" w:rsidRPr="002D37BB">
              <w:rPr>
                <w:i/>
                <w:iCs/>
              </w:rPr>
              <w:t xml:space="preserve"> (</w:t>
            </w:r>
            <w:proofErr w:type="spellStart"/>
            <w:r w:rsidR="00AA2745" w:rsidRPr="002D37BB">
              <w:rPr>
                <w:i/>
                <w:iCs/>
              </w:rPr>
              <w:t>min:sec</w:t>
            </w:r>
            <w:proofErr w:type="spellEnd"/>
            <w:r w:rsidR="00AA2745" w:rsidRPr="002D37BB">
              <w:rPr>
                <w:i/>
                <w:iCs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94364F" w14:textId="0906D9BC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Melt</w:t>
            </w:r>
            <w:r w:rsidR="00AA2745" w:rsidRPr="002D37BB">
              <w:rPr>
                <w:i/>
                <w:iCs/>
              </w:rPr>
              <w:t xml:space="preserve"> (°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F44121" w14:textId="43CD6319" w:rsidR="000F3ED8" w:rsidRPr="002D37BB" w:rsidRDefault="00961671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 xml:space="preserve">mean </w:t>
            </w:r>
            <w:r w:rsidR="000F3ED8" w:rsidRPr="002D37BB">
              <w:rPr>
                <w:i/>
                <w:iCs/>
              </w:rPr>
              <w:t>C</w:t>
            </w:r>
            <w:r w:rsidRPr="002D37BB">
              <w:rPr>
                <w:i/>
                <w:iCs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734CF4" w14:textId="5228A014" w:rsidR="000F3ED8" w:rsidRPr="002D37BB" w:rsidRDefault="00961671" w:rsidP="000F3ED8">
            <w:pPr>
              <w:rPr>
                <w:i/>
                <w:iCs/>
              </w:rPr>
            </w:pPr>
            <w:proofErr w:type="gramStart"/>
            <w:r w:rsidRPr="002D37BB">
              <w:rPr>
                <w:i/>
                <w:iCs/>
              </w:rPr>
              <w:t xml:space="preserve">Ct </w:t>
            </w:r>
            <w:r w:rsidR="00AA2745" w:rsidRPr="002D37B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.D.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5C0ECB" w14:textId="03DDFDF2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Melt</w:t>
            </w:r>
            <w:r w:rsidR="00AA2745" w:rsidRPr="002D37BB">
              <w:rPr>
                <w:i/>
                <w:iCs/>
              </w:rPr>
              <w:t xml:space="preserve"> (°C)</w:t>
            </w:r>
          </w:p>
        </w:tc>
      </w:tr>
      <w:tr w:rsidR="000F3ED8" w:rsidRPr="002D37BB" w14:paraId="49891DC5" w14:textId="77777777" w:rsidTr="00696EF1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2B5C62" w14:textId="77777777" w:rsidR="000F3ED8" w:rsidRPr="002D37BB" w:rsidRDefault="000F3ED8" w:rsidP="000F3ED8">
            <w:r w:rsidRPr="002D37BB">
              <w:t>K1 OCC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841A75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F7C1E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D6E57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2D7CDD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1C0F70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530FE805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7DF7E" w14:textId="77777777" w:rsidR="000F3ED8" w:rsidRPr="002D37BB" w:rsidRDefault="000F3ED8" w:rsidP="000F3ED8">
            <w:r w:rsidRPr="002D37BB">
              <w:t>K1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59ED7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B958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BD8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6C6B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1636B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01E37A7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F417" w14:textId="77777777" w:rsidR="000F3ED8" w:rsidRPr="002D37BB" w:rsidRDefault="000F3ED8" w:rsidP="000F3ED8">
            <w:r w:rsidRPr="002D37BB">
              <w:t>K1 RE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4DBE5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482E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DF5C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A15A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C8886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5206DC5E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9B345" w14:textId="77777777" w:rsidR="000F3ED8" w:rsidRPr="002D37BB" w:rsidRDefault="000F3ED8" w:rsidP="000F3ED8">
            <w:r w:rsidRPr="002D37BB">
              <w:t>K2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F415A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AC0B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0B81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4769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59BCD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352E4F11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D444" w14:textId="77777777" w:rsidR="000F3ED8" w:rsidRPr="002D37BB" w:rsidRDefault="000F3ED8" w:rsidP="000F3ED8">
            <w:r w:rsidRPr="002D37BB">
              <w:t>K2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C37E8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974D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4CA8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A764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88EE2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8351305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C0648" w14:textId="77777777" w:rsidR="000F3ED8" w:rsidRPr="002D37BB" w:rsidRDefault="000F3ED8" w:rsidP="000F3ED8">
            <w:r w:rsidRPr="002D37BB">
              <w:t>K2 RE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9E076" w14:textId="77777777" w:rsidR="000F3ED8" w:rsidRPr="002D37BB" w:rsidRDefault="000F3ED8" w:rsidP="002A4BE2">
            <w:pPr>
              <w:jc w:val="center"/>
            </w:pPr>
            <w:r w:rsidRPr="002D37BB">
              <w:t>27: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4BC59" w14:textId="77777777" w:rsidR="000F3ED8" w:rsidRPr="002D37BB" w:rsidRDefault="000F3ED8" w:rsidP="002A4BE2">
            <w:pPr>
              <w:jc w:val="center"/>
            </w:pPr>
            <w:r w:rsidRPr="002D37BB">
              <w:t>87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A85FC" w14:textId="77777777" w:rsidR="000F3ED8" w:rsidRPr="002D37BB" w:rsidRDefault="000F3ED8" w:rsidP="002A4BE2">
            <w:pPr>
              <w:jc w:val="center"/>
            </w:pPr>
            <w:r w:rsidRPr="002D37BB">
              <w:t>3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304B8" w14:textId="77777777" w:rsidR="000F3ED8" w:rsidRPr="002D37BB" w:rsidRDefault="000F3ED8" w:rsidP="002A4BE2">
            <w:pPr>
              <w:jc w:val="center"/>
            </w:pPr>
            <w:r w:rsidRPr="002D37BB"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8B719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36FD3B03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7AEF7" w14:textId="77777777" w:rsidR="000F3ED8" w:rsidRPr="002D37BB" w:rsidRDefault="000F3ED8" w:rsidP="000F3ED8">
            <w:r w:rsidRPr="002D37BB">
              <w:t>K3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FEEDB" w14:textId="77777777" w:rsidR="000F3ED8" w:rsidRPr="002D37BB" w:rsidRDefault="000F3ED8" w:rsidP="002A4BE2">
            <w:pPr>
              <w:jc w:val="center"/>
            </w:pPr>
            <w:bookmarkStart w:id="4" w:name="RANGE!B10"/>
            <w:r w:rsidRPr="002D37BB">
              <w:t>0</w:t>
            </w:r>
            <w:bookmarkEnd w:id="4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B191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061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C2A1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7CC17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5CF4D6E0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C5D2" w14:textId="77777777" w:rsidR="000F3ED8" w:rsidRPr="002D37BB" w:rsidRDefault="000F3ED8" w:rsidP="000F3ED8">
            <w:r w:rsidRPr="002D37BB">
              <w:t>K3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ADA11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C6A4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320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68AB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437FD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05AD548E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433DB" w14:textId="77777777" w:rsidR="000F3ED8" w:rsidRPr="002D37BB" w:rsidRDefault="000F3ED8" w:rsidP="000F3ED8">
            <w:r w:rsidRPr="002D37BB">
              <w:t>K3 RE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6224A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E408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E7E7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68C00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59DA3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298897F1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172FF" w14:textId="77777777" w:rsidR="000F3ED8" w:rsidRPr="002D37BB" w:rsidRDefault="000F3ED8" w:rsidP="000F3ED8">
            <w:r w:rsidRPr="002D37BB">
              <w:t>K4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58F4F" w14:textId="77777777" w:rsidR="000F3ED8" w:rsidRPr="002D37BB" w:rsidRDefault="000F3ED8" w:rsidP="002A4BE2">
            <w:pPr>
              <w:jc w:val="center"/>
            </w:pPr>
            <w:r w:rsidRPr="002D37BB">
              <w:t>17: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7880A" w14:textId="77777777" w:rsidR="000F3ED8" w:rsidRPr="002D37BB" w:rsidRDefault="000F3ED8" w:rsidP="002A4BE2">
            <w:pPr>
              <w:jc w:val="center"/>
            </w:pPr>
            <w:r w:rsidRPr="002D37BB">
              <w:t>87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AC64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5085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E42E2" w14:textId="46D13E3D" w:rsidR="000F3ED8" w:rsidRPr="002D37BB" w:rsidRDefault="000F3ED8" w:rsidP="002A4BE2">
            <w:pPr>
              <w:jc w:val="center"/>
            </w:pPr>
          </w:p>
        </w:tc>
      </w:tr>
      <w:tr w:rsidR="000F3ED8" w:rsidRPr="002D37BB" w14:paraId="2E1F4361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9C918" w14:textId="77777777" w:rsidR="000F3ED8" w:rsidRPr="002D37BB" w:rsidRDefault="000F3ED8" w:rsidP="000F3ED8">
            <w:r w:rsidRPr="002D37BB">
              <w:t>K4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4A809" w14:textId="77777777" w:rsidR="000F3ED8" w:rsidRPr="002D37BB" w:rsidRDefault="000F3ED8" w:rsidP="002A4BE2">
            <w:pPr>
              <w:jc w:val="center"/>
            </w:pPr>
            <w:r w:rsidRPr="002D37BB">
              <w:t>20: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F4718" w14:textId="77777777" w:rsidR="000F3ED8" w:rsidRPr="002D37BB" w:rsidRDefault="000F3ED8" w:rsidP="002A4BE2">
            <w:pPr>
              <w:jc w:val="center"/>
            </w:pPr>
            <w:r w:rsidRPr="002D37BB">
              <w:t>8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5E26" w14:textId="77777777" w:rsidR="000F3ED8" w:rsidRPr="002D37BB" w:rsidRDefault="000F3ED8" w:rsidP="002A4BE2">
            <w:pPr>
              <w:jc w:val="center"/>
            </w:pPr>
            <w:r w:rsidRPr="002D37BB">
              <w:t>3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D08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32354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1D5B0533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8AF71" w14:textId="77777777" w:rsidR="000F3ED8" w:rsidRPr="002D37BB" w:rsidRDefault="000F3ED8" w:rsidP="000F3ED8">
            <w:r w:rsidRPr="002D37BB">
              <w:t>K5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F354D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CAE1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0F9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2B5CD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537D0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3C38A3D3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338D0" w14:textId="77777777" w:rsidR="000F3ED8" w:rsidRPr="002D37BB" w:rsidRDefault="000F3ED8" w:rsidP="000F3ED8">
            <w:r w:rsidRPr="002D37BB">
              <w:t>K5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61BF" w14:textId="77777777" w:rsidR="000F3ED8" w:rsidRPr="002D37BB" w:rsidRDefault="000F3ED8" w:rsidP="002A4BE2">
            <w:pPr>
              <w:jc w:val="center"/>
            </w:pPr>
            <w:r w:rsidRPr="002D37BB">
              <w:t>20: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DC296" w14:textId="77777777" w:rsidR="000F3ED8" w:rsidRPr="002D37BB" w:rsidRDefault="000F3ED8" w:rsidP="002A4BE2">
            <w:pPr>
              <w:jc w:val="center"/>
            </w:pPr>
            <w:r w:rsidRPr="002D37BB">
              <w:t>87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EEB67" w14:textId="77777777" w:rsidR="000F3ED8" w:rsidRPr="002D37BB" w:rsidRDefault="000F3ED8" w:rsidP="002A4BE2">
            <w:pPr>
              <w:jc w:val="center"/>
            </w:pPr>
            <w:r w:rsidRPr="002D37BB">
              <w:t>2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9B272" w14:textId="77777777" w:rsidR="000F3ED8" w:rsidRPr="002D37BB" w:rsidRDefault="000F3ED8" w:rsidP="002A4BE2">
            <w:pPr>
              <w:jc w:val="center"/>
            </w:pPr>
            <w:r w:rsidRPr="002D37BB"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FAC10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21874D8F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1B077" w14:textId="77777777" w:rsidR="000F3ED8" w:rsidRPr="002D37BB" w:rsidRDefault="000F3ED8" w:rsidP="000F3ED8">
            <w:r w:rsidRPr="002D37BB">
              <w:t>K5 RE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BA4C4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CBD6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A2BB2" w14:textId="77777777" w:rsidR="000F3ED8" w:rsidRPr="002D37BB" w:rsidRDefault="000F3ED8" w:rsidP="002A4BE2">
            <w:pPr>
              <w:jc w:val="center"/>
            </w:pPr>
            <w:r w:rsidRPr="002D37BB">
              <w:t>3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B365D" w14:textId="77777777" w:rsidR="000F3ED8" w:rsidRPr="002D37BB" w:rsidRDefault="000F3ED8" w:rsidP="002A4BE2">
            <w:pPr>
              <w:jc w:val="center"/>
            </w:pPr>
            <w:r w:rsidRPr="002D37BB"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5A70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7AEDF3A1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73CBE" w14:textId="77777777" w:rsidR="000F3ED8" w:rsidRPr="002D37BB" w:rsidRDefault="000F3ED8" w:rsidP="000F3ED8">
            <w:r w:rsidRPr="002D37BB">
              <w:t>K6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21E0A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7376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4649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40BB0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12B11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A3342CC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85A22" w14:textId="77777777" w:rsidR="000F3ED8" w:rsidRPr="002D37BB" w:rsidRDefault="000F3ED8" w:rsidP="000F3ED8">
            <w:r w:rsidRPr="002D37BB">
              <w:t>K6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67A87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7856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4A94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F478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92452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7EE1228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639E4" w14:textId="77777777" w:rsidR="000F3ED8" w:rsidRPr="002D37BB" w:rsidRDefault="000F3ED8" w:rsidP="000F3ED8">
            <w:r w:rsidRPr="002D37BB">
              <w:t>K7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7B8FF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0C7F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DA1E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3A21E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F1DFC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30497F4A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B588F" w14:textId="77777777" w:rsidR="000F3ED8" w:rsidRPr="002D37BB" w:rsidRDefault="000F3ED8" w:rsidP="000F3ED8">
            <w:r w:rsidRPr="002D37BB">
              <w:t>K7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11920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BCC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054E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5A1EB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18E37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42E5E59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51347" w14:textId="77777777" w:rsidR="000F3ED8" w:rsidRPr="002D37BB" w:rsidRDefault="000F3ED8" w:rsidP="000F3ED8">
            <w:r w:rsidRPr="002D37BB">
              <w:t>K8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32A7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122C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0451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6AB7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CCBAC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E43171F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66682" w14:textId="77777777" w:rsidR="000F3ED8" w:rsidRPr="002D37BB" w:rsidRDefault="000F3ED8" w:rsidP="000F3ED8">
            <w:r w:rsidRPr="002D37BB">
              <w:t>K8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74B89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9BD7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6008E" w14:textId="77777777" w:rsidR="000F3ED8" w:rsidRPr="002D37BB" w:rsidRDefault="000F3ED8" w:rsidP="002A4BE2">
            <w:pPr>
              <w:jc w:val="center"/>
            </w:pPr>
            <w:r w:rsidRPr="002D37BB">
              <w:t>3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1344" w14:textId="77777777" w:rsidR="000F3ED8" w:rsidRPr="002D37BB" w:rsidRDefault="000F3ED8" w:rsidP="002A4BE2">
            <w:pPr>
              <w:jc w:val="center"/>
            </w:pPr>
            <w:r w:rsidRPr="002D37BB"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FDCB7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710CB93F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AD469" w14:textId="77777777" w:rsidR="000F3ED8" w:rsidRPr="002D37BB" w:rsidRDefault="000F3ED8" w:rsidP="000F3ED8">
            <w:r w:rsidRPr="002D37BB">
              <w:t>K9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372F1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D8D9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DFEC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3C3C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98414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73B01CB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B98C1" w14:textId="77777777" w:rsidR="000F3ED8" w:rsidRPr="002D37BB" w:rsidRDefault="000F3ED8" w:rsidP="000F3ED8">
            <w:r w:rsidRPr="002D37BB">
              <w:t>K9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FE91F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F2F4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517D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0B91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8CE31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05CB9DC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0BA57" w14:textId="77777777" w:rsidR="000F3ED8" w:rsidRPr="002D37BB" w:rsidRDefault="000F3ED8" w:rsidP="000F3ED8">
            <w:r w:rsidRPr="002D37BB">
              <w:t>K9 UGT 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5D2B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811FD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6E8CE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E152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D7B36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A78EF3F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2EE7C" w14:textId="77777777" w:rsidR="000F3ED8" w:rsidRPr="002D37BB" w:rsidRDefault="000F3ED8" w:rsidP="000F3ED8">
            <w:r w:rsidRPr="002D37BB">
              <w:t>K10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3E26A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1CE67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833B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4B55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DBDD9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2B45ADA9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F0D51" w14:textId="77777777" w:rsidR="000F3ED8" w:rsidRPr="002D37BB" w:rsidRDefault="000F3ED8" w:rsidP="000F3ED8">
            <w:r w:rsidRPr="002D37BB">
              <w:t>K10 RE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B691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9FD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783D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92BBD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FD5B0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0757815B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3F560" w14:textId="77777777" w:rsidR="000F3ED8" w:rsidRPr="002D37BB" w:rsidRDefault="000F3ED8" w:rsidP="000F3ED8">
            <w:r w:rsidRPr="002D37BB">
              <w:t>K11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93A92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8AC9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1BD2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23FA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0FC9B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6F42539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A38A1" w14:textId="77777777" w:rsidR="000F3ED8" w:rsidRPr="002D37BB" w:rsidRDefault="000F3ED8" w:rsidP="000F3ED8">
            <w:r w:rsidRPr="002D37BB">
              <w:t>K11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57A5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E490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3932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0959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7563C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7DFC0C8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4C4FD" w14:textId="77777777" w:rsidR="000F3ED8" w:rsidRPr="002D37BB" w:rsidRDefault="000F3ED8" w:rsidP="000F3ED8">
            <w:r w:rsidRPr="002D37BB">
              <w:t>K12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5EA1C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329F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D8A8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80D7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8B54A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6C56E108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39DE2" w14:textId="77777777" w:rsidR="000F3ED8" w:rsidRPr="002D37BB" w:rsidRDefault="000F3ED8" w:rsidP="000F3ED8">
            <w:r w:rsidRPr="002D37BB">
              <w:t>K13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CD039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D14D7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558C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C31A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69BB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E758673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3CF4A" w14:textId="77777777" w:rsidR="000F3ED8" w:rsidRPr="002D37BB" w:rsidRDefault="000F3ED8" w:rsidP="000F3ED8">
            <w:r w:rsidRPr="002D37BB">
              <w:t>K</w:t>
            </w:r>
            <w:proofErr w:type="gramStart"/>
            <w:r w:rsidRPr="002D37BB">
              <w:t>14  OCC</w:t>
            </w:r>
            <w:proofErr w:type="gramEnd"/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42C91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E729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FFD3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26E2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838BD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D0F1BE7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3B0D0" w14:textId="77777777" w:rsidR="000F3ED8" w:rsidRPr="002D37BB" w:rsidRDefault="000F3ED8" w:rsidP="000F3ED8">
            <w:r w:rsidRPr="002D37BB">
              <w:t>K15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2D689" w14:textId="77777777" w:rsidR="000F3ED8" w:rsidRPr="002D37BB" w:rsidRDefault="000F3ED8" w:rsidP="002A4BE2">
            <w:pPr>
              <w:jc w:val="center"/>
            </w:pPr>
            <w:r w:rsidRPr="002D37BB">
              <w:t>27: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CF75F" w14:textId="77777777" w:rsidR="000F3ED8" w:rsidRPr="002D37BB" w:rsidRDefault="000F3ED8" w:rsidP="002A4BE2">
            <w:pPr>
              <w:jc w:val="center"/>
            </w:pPr>
            <w:r w:rsidRPr="002D37BB">
              <w:t>87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ADACB" w14:textId="77777777" w:rsidR="000F3ED8" w:rsidRPr="002D37BB" w:rsidRDefault="000F3ED8" w:rsidP="002A4BE2">
            <w:pPr>
              <w:jc w:val="center"/>
            </w:pPr>
            <w:r w:rsidRPr="002D37BB">
              <w:t>3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86B12" w14:textId="77777777" w:rsidR="000F3ED8" w:rsidRPr="002D37BB" w:rsidRDefault="000F3ED8" w:rsidP="002A4BE2">
            <w:pPr>
              <w:jc w:val="center"/>
            </w:pPr>
            <w:r w:rsidRPr="002D37BB"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07CC2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4F3792A1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E6FD1" w14:textId="77777777" w:rsidR="000F3ED8" w:rsidRPr="002D37BB" w:rsidRDefault="000F3ED8" w:rsidP="000F3ED8">
            <w:r w:rsidRPr="002D37BB">
              <w:t>K15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48B5B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2E12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4466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D779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0DE94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A8913CE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1138A" w14:textId="77777777" w:rsidR="000F3ED8" w:rsidRPr="002D37BB" w:rsidRDefault="000F3ED8" w:rsidP="000F3ED8">
            <w:r w:rsidRPr="002D37BB">
              <w:t>K16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761F0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4EEA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38A6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16B2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9B4C7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342BF74C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993B0" w14:textId="77777777" w:rsidR="000F3ED8" w:rsidRPr="002D37BB" w:rsidRDefault="000F3ED8" w:rsidP="000F3ED8">
            <w:r w:rsidRPr="002D37BB">
              <w:t>K16 NAS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39637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6763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1618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7AAE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40336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0AA34A9E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AFFCB" w14:textId="77777777" w:rsidR="000F3ED8" w:rsidRPr="002D37BB" w:rsidRDefault="000F3ED8" w:rsidP="000F3ED8">
            <w:r w:rsidRPr="002D37BB">
              <w:t>K17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3D8C7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00F7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DA1B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1DBB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8084E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24C58684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23E4E" w14:textId="77777777" w:rsidR="000F3ED8" w:rsidRPr="002D37BB" w:rsidRDefault="000F3ED8" w:rsidP="000F3ED8">
            <w:r w:rsidRPr="002D37BB">
              <w:t>K18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D04EF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336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86D9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1B610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26D3C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5645F566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64920" w14:textId="77777777" w:rsidR="000F3ED8" w:rsidRPr="002D37BB" w:rsidRDefault="000F3ED8" w:rsidP="000F3ED8">
            <w:r w:rsidRPr="002D37BB">
              <w:t>K19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01BED" w14:textId="77777777" w:rsidR="000F3ED8" w:rsidRPr="002D37BB" w:rsidRDefault="000F3ED8" w:rsidP="002A4BE2">
            <w:pPr>
              <w:jc w:val="center"/>
            </w:pPr>
            <w:r w:rsidRPr="002D37BB">
              <w:t>12: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C41FF" w14:textId="77777777" w:rsidR="000F3ED8" w:rsidRPr="002D37BB" w:rsidRDefault="000F3ED8" w:rsidP="002A4BE2">
            <w:pPr>
              <w:jc w:val="center"/>
            </w:pPr>
            <w:r w:rsidRPr="002D37BB">
              <w:t>87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C8085" w14:textId="77777777" w:rsidR="000F3ED8" w:rsidRPr="002D37BB" w:rsidRDefault="000F3ED8" w:rsidP="002A4BE2">
            <w:pPr>
              <w:jc w:val="center"/>
            </w:pPr>
            <w:r w:rsidRPr="002D37BB">
              <w:t>24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B4096" w14:textId="77777777" w:rsidR="000F3ED8" w:rsidRPr="002D37BB" w:rsidRDefault="000F3ED8" w:rsidP="002A4BE2">
            <w:pPr>
              <w:jc w:val="center"/>
            </w:pPr>
            <w:r w:rsidRPr="002D37BB"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9A543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7EDD1144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41FD9" w14:textId="77777777" w:rsidR="000F3ED8" w:rsidRPr="002D37BB" w:rsidRDefault="000F3ED8" w:rsidP="000F3ED8">
            <w:r w:rsidRPr="002D37BB">
              <w:t>K19 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6A0D9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5769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2EC1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951BB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13F10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1618C03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5059" w14:textId="77777777" w:rsidR="000F3ED8" w:rsidRPr="002D37BB" w:rsidRDefault="000F3ED8" w:rsidP="000F3ED8">
            <w:r w:rsidRPr="002D37BB">
              <w:lastRenderedPageBreak/>
              <w:t>K20 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31682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3718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88737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8240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A1E5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37F6D3B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4FCF2" w14:textId="77777777" w:rsidR="000F3ED8" w:rsidRPr="002D37BB" w:rsidRDefault="000F3ED8" w:rsidP="000F3ED8">
            <w:r w:rsidRPr="002D37BB">
              <w:t>K20 R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8B00B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697ED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F1160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A652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70B0A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525E209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E27CF" w14:textId="77777777" w:rsidR="000F3ED8" w:rsidRPr="002D37BB" w:rsidRDefault="000F3ED8" w:rsidP="000F3ED8">
            <w:r w:rsidRPr="002D37BB">
              <w:t>K20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9EC97" w14:textId="77777777" w:rsidR="000F3ED8" w:rsidRPr="002D37BB" w:rsidRDefault="000F3ED8" w:rsidP="002A4BE2">
            <w:pPr>
              <w:jc w:val="center"/>
            </w:pPr>
            <w:r w:rsidRPr="002D37BB">
              <w:t>20: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64621" w14:textId="77777777" w:rsidR="000F3ED8" w:rsidRPr="002D37BB" w:rsidRDefault="000F3ED8" w:rsidP="002A4BE2">
            <w:pPr>
              <w:jc w:val="center"/>
            </w:pPr>
            <w:r w:rsidRPr="002D37BB">
              <w:t>8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D41B3" w14:textId="77777777" w:rsidR="000F3ED8" w:rsidRPr="002D37BB" w:rsidRDefault="000F3ED8" w:rsidP="002A4BE2">
            <w:pPr>
              <w:jc w:val="center"/>
            </w:pPr>
            <w:r w:rsidRPr="002D37BB">
              <w:t>3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E1E1C" w14:textId="77777777" w:rsidR="000F3ED8" w:rsidRPr="002D37BB" w:rsidRDefault="000F3ED8" w:rsidP="002A4BE2">
            <w:pPr>
              <w:jc w:val="center"/>
            </w:pPr>
            <w:r w:rsidRPr="002D37BB"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5E6D9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0963C070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D2685" w14:textId="77777777" w:rsidR="000F3ED8" w:rsidRPr="002D37BB" w:rsidRDefault="000F3ED8" w:rsidP="000F3ED8">
            <w:r w:rsidRPr="002D37BB">
              <w:t>K21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B9F73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0BE2B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44B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54387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4F1C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5BA9B30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A454E" w14:textId="77777777" w:rsidR="000F3ED8" w:rsidRPr="002D37BB" w:rsidRDefault="000F3ED8" w:rsidP="000F3ED8">
            <w:r w:rsidRPr="002D37BB">
              <w:t>K22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19928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D428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D712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AF60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6279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55AD936A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07B79" w14:textId="77777777" w:rsidR="000F3ED8" w:rsidRPr="002D37BB" w:rsidRDefault="000F3ED8" w:rsidP="000F3ED8">
            <w:r w:rsidRPr="002D37BB">
              <w:t>K22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D8E53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9D6E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7149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DE48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52307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589A7DAC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3B78" w14:textId="77777777" w:rsidR="000F3ED8" w:rsidRPr="002D37BB" w:rsidRDefault="000F3ED8" w:rsidP="000F3ED8">
            <w:r w:rsidRPr="002D37BB">
              <w:t>K23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F755C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6338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55A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5DE2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93247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575710A6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40BF2" w14:textId="77777777" w:rsidR="000F3ED8" w:rsidRPr="002D37BB" w:rsidRDefault="000F3ED8" w:rsidP="000F3ED8">
            <w:r w:rsidRPr="002D37BB">
              <w:t>K24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B224D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FA03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2395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DC27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99070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51C06BA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682CD" w14:textId="77777777" w:rsidR="000F3ED8" w:rsidRPr="002D37BB" w:rsidRDefault="000F3ED8" w:rsidP="000F3ED8">
            <w:r w:rsidRPr="002D37BB">
              <w:t>K25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4CBC9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CBA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3227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D87BE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D686D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376B44CD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ABB0D" w14:textId="77777777" w:rsidR="000F3ED8" w:rsidRPr="002D37BB" w:rsidRDefault="000F3ED8" w:rsidP="000F3ED8">
            <w:r w:rsidRPr="002D37BB">
              <w:t>K25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6C561" w14:textId="77777777" w:rsidR="000F3ED8" w:rsidRPr="002D37BB" w:rsidRDefault="000F3ED8" w:rsidP="002A4BE2">
            <w:pPr>
              <w:jc w:val="center"/>
            </w:pPr>
            <w:r w:rsidRPr="002D37BB">
              <w:t>15: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EE431" w14:textId="77777777" w:rsidR="000F3ED8" w:rsidRPr="002D37BB" w:rsidRDefault="000F3ED8" w:rsidP="002A4BE2">
            <w:pPr>
              <w:jc w:val="center"/>
            </w:pPr>
            <w:r w:rsidRPr="002D37BB">
              <w:t>87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5105C" w14:textId="77777777" w:rsidR="000F3ED8" w:rsidRPr="002D37BB" w:rsidRDefault="000F3ED8" w:rsidP="002A4BE2">
            <w:pPr>
              <w:jc w:val="center"/>
            </w:pPr>
            <w:r w:rsidRPr="002D37BB">
              <w:t>2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143C2" w14:textId="77777777" w:rsidR="000F3ED8" w:rsidRPr="002D37BB" w:rsidRDefault="000F3ED8" w:rsidP="002A4BE2">
            <w:pPr>
              <w:jc w:val="center"/>
            </w:pPr>
            <w:r w:rsidRPr="002D37BB"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3502" w14:textId="77777777" w:rsidR="000F3ED8" w:rsidRPr="002D37BB" w:rsidRDefault="000F3ED8" w:rsidP="002A4BE2">
            <w:pPr>
              <w:jc w:val="center"/>
            </w:pPr>
            <w:r w:rsidRPr="002D37BB">
              <w:t>80.5</w:t>
            </w:r>
          </w:p>
        </w:tc>
      </w:tr>
      <w:tr w:rsidR="000F3ED8" w:rsidRPr="002D37BB" w14:paraId="033E7748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335B" w14:textId="77777777" w:rsidR="000F3ED8" w:rsidRPr="002D37BB" w:rsidRDefault="000F3ED8" w:rsidP="000F3ED8">
            <w:r w:rsidRPr="002D37BB">
              <w:t>K26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DFD74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12B5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D7D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E0DA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EC4BE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335536D0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2B8DC" w14:textId="77777777" w:rsidR="000F3ED8" w:rsidRPr="002D37BB" w:rsidRDefault="000F3ED8" w:rsidP="000F3ED8">
            <w:r w:rsidRPr="002D37BB">
              <w:t>K26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A9023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872B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6CFA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9BB7E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AD1F3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A0B7B7B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493D0" w14:textId="77777777" w:rsidR="000F3ED8" w:rsidRPr="002D37BB" w:rsidRDefault="000F3ED8" w:rsidP="000F3ED8">
            <w:r w:rsidRPr="002D37BB">
              <w:t>K27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792FE" w14:textId="77777777" w:rsidR="000F3ED8" w:rsidRPr="002D37BB" w:rsidRDefault="000F3ED8" w:rsidP="002A4BE2">
            <w:pPr>
              <w:jc w:val="center"/>
            </w:pPr>
            <w:r w:rsidRPr="002D37BB">
              <w:t>22: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EDA7D" w14:textId="77777777" w:rsidR="000F3ED8" w:rsidRPr="002D37BB" w:rsidRDefault="000F3ED8" w:rsidP="002A4BE2">
            <w:pPr>
              <w:jc w:val="center"/>
            </w:pPr>
            <w:r w:rsidRPr="002D37BB">
              <w:t>87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0BA70" w14:textId="77777777" w:rsidR="000F3ED8" w:rsidRPr="002D37BB" w:rsidRDefault="000F3ED8" w:rsidP="002A4BE2">
            <w:pPr>
              <w:jc w:val="center"/>
            </w:pPr>
            <w:r w:rsidRPr="002D37BB">
              <w:t>3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3589" w14:textId="77777777" w:rsidR="000F3ED8" w:rsidRPr="002D37BB" w:rsidRDefault="000F3ED8" w:rsidP="002A4BE2">
            <w:pPr>
              <w:jc w:val="center"/>
            </w:pPr>
            <w:r w:rsidRPr="002D37BB"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BBF02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6E5337C1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CE9A9" w14:textId="77777777" w:rsidR="000F3ED8" w:rsidRPr="002D37BB" w:rsidRDefault="000F3ED8" w:rsidP="000F3ED8">
            <w:r w:rsidRPr="002D37BB">
              <w:t>K27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CD947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84D5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ACBB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5A9D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12A5E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2CDA024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EDEA1" w14:textId="77777777" w:rsidR="000F3ED8" w:rsidRPr="002D37BB" w:rsidRDefault="000F3ED8" w:rsidP="000F3ED8">
            <w:r w:rsidRPr="002D37BB">
              <w:t>K28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F6F2D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8DD07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41A8E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B783B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01D37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6B030750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58B20" w14:textId="77777777" w:rsidR="000F3ED8" w:rsidRPr="002D37BB" w:rsidRDefault="000F3ED8" w:rsidP="000F3ED8">
            <w:r w:rsidRPr="002D37BB">
              <w:t>K28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722D0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F7DC0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7EFB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40577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27E46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2CD00EE0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C77A1" w14:textId="77777777" w:rsidR="000F3ED8" w:rsidRPr="002D37BB" w:rsidRDefault="000F3ED8" w:rsidP="000F3ED8">
            <w:r w:rsidRPr="002D37BB">
              <w:t>K29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472A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4CA7B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8C1AD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E06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F2E4E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AAB18F8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7651E" w14:textId="77777777" w:rsidR="000F3ED8" w:rsidRPr="002D37BB" w:rsidRDefault="000F3ED8" w:rsidP="000F3ED8">
            <w:r w:rsidRPr="002D37BB">
              <w:t>K30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F1428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F75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23A13" w14:textId="77777777" w:rsidR="000F3ED8" w:rsidRPr="002D37BB" w:rsidRDefault="000F3ED8" w:rsidP="002A4BE2">
            <w:pPr>
              <w:jc w:val="center"/>
            </w:pPr>
            <w:r w:rsidRPr="002D37BB">
              <w:t>3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AA07A" w14:textId="77777777" w:rsidR="000F3ED8" w:rsidRPr="002D37BB" w:rsidRDefault="000F3ED8" w:rsidP="002A4BE2">
            <w:pPr>
              <w:jc w:val="center"/>
            </w:pPr>
            <w:r w:rsidRPr="002D37BB"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B3D4B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4C653FC1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9E12D" w14:textId="77777777" w:rsidR="000F3ED8" w:rsidRPr="002D37BB" w:rsidRDefault="000F3ED8" w:rsidP="000F3ED8">
            <w:r w:rsidRPr="002D37BB">
              <w:t>K30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03138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D2230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5543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BC3F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2D8E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583B30D5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BE88" w14:textId="77777777" w:rsidR="000F3ED8" w:rsidRPr="002D37BB" w:rsidRDefault="000F3ED8" w:rsidP="000F3ED8">
            <w:r w:rsidRPr="002D37BB">
              <w:t>K31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95C11" w14:textId="77777777" w:rsidR="000F3ED8" w:rsidRPr="002D37BB" w:rsidRDefault="000F3ED8" w:rsidP="002A4BE2">
            <w:pPr>
              <w:jc w:val="center"/>
            </w:pPr>
            <w:r w:rsidRPr="002D37BB">
              <w:t>27: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DF143" w14:textId="77777777" w:rsidR="000F3ED8" w:rsidRPr="002D37BB" w:rsidRDefault="000F3ED8" w:rsidP="002A4BE2">
            <w:pPr>
              <w:jc w:val="center"/>
            </w:pPr>
            <w:r w:rsidRPr="002D37BB">
              <w:t>8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D5F33" w14:textId="77777777" w:rsidR="000F3ED8" w:rsidRPr="002D37BB" w:rsidRDefault="000F3ED8" w:rsidP="002A4BE2">
            <w:pPr>
              <w:jc w:val="center"/>
            </w:pPr>
            <w:r w:rsidRPr="002D37BB">
              <w:t>3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9E26D" w14:textId="77777777" w:rsidR="000F3ED8" w:rsidRPr="002D37BB" w:rsidRDefault="000F3ED8" w:rsidP="002A4BE2">
            <w:pPr>
              <w:jc w:val="center"/>
            </w:pPr>
            <w:r w:rsidRPr="002D37BB"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01A3C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40965810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D4EB1" w14:textId="77777777" w:rsidR="000F3ED8" w:rsidRPr="002D37BB" w:rsidRDefault="000F3ED8" w:rsidP="000F3ED8">
            <w:r w:rsidRPr="002D37BB">
              <w:t>K31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0CB0B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A50D1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B4A7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4069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E2034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6DD6BEE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D2A50" w14:textId="77777777" w:rsidR="000F3ED8" w:rsidRPr="002D37BB" w:rsidRDefault="000F3ED8" w:rsidP="000F3ED8">
            <w:r w:rsidRPr="002D37BB">
              <w:t>K32 OC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D2A5D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EE97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05C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D2F5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E9957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3E72B182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74AF" w14:textId="77777777" w:rsidR="000F3ED8" w:rsidRPr="002D37BB" w:rsidRDefault="000F3ED8" w:rsidP="000F3ED8">
            <w:r w:rsidRPr="002D37BB">
              <w:t>K32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334B7" w14:textId="77777777" w:rsidR="000F3ED8" w:rsidRPr="002D37BB" w:rsidRDefault="000F3ED8" w:rsidP="002A4BE2">
            <w:pPr>
              <w:jc w:val="center"/>
            </w:pPr>
            <w:r w:rsidRPr="002D37BB">
              <w:t>18: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A33D6" w14:textId="77777777" w:rsidR="000F3ED8" w:rsidRPr="002D37BB" w:rsidRDefault="000F3ED8" w:rsidP="002A4BE2">
            <w:pPr>
              <w:jc w:val="center"/>
            </w:pPr>
            <w:r w:rsidRPr="002D37BB">
              <w:t>8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36D09" w14:textId="77777777" w:rsidR="000F3ED8" w:rsidRPr="002D37BB" w:rsidRDefault="000F3ED8" w:rsidP="002A4BE2">
            <w:pPr>
              <w:jc w:val="center"/>
            </w:pPr>
            <w:r w:rsidRPr="002D37BB">
              <w:t>3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D95F" w14:textId="77777777" w:rsidR="000F3ED8" w:rsidRPr="002D37BB" w:rsidRDefault="000F3ED8" w:rsidP="002A4BE2">
            <w:pPr>
              <w:jc w:val="center"/>
            </w:pPr>
            <w:r w:rsidRPr="002D37BB"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1E8F4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3D920665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8C09" w14:textId="77777777" w:rsidR="000F3ED8" w:rsidRPr="002D37BB" w:rsidRDefault="000F3ED8" w:rsidP="000F3ED8">
            <w:r w:rsidRPr="002D37BB">
              <w:t>K33 EY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91DE0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BBD5D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C925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6361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61C8B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3D5D8F66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C1AF2" w14:textId="77777777" w:rsidR="000F3ED8" w:rsidRPr="002D37BB" w:rsidRDefault="000F3ED8" w:rsidP="000F3ED8">
            <w:r w:rsidRPr="002D37BB">
              <w:t>K33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28FFB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A506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B261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0C2FB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4D860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736615C9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3228E" w14:textId="77777777" w:rsidR="000F3ED8" w:rsidRPr="002D37BB" w:rsidRDefault="000F3ED8" w:rsidP="000F3ED8">
            <w:r w:rsidRPr="002D37BB">
              <w:t>K34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18E03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1B632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7835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67F0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39133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CF3035A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AC11" w14:textId="77777777" w:rsidR="000F3ED8" w:rsidRPr="002D37BB" w:rsidRDefault="000F3ED8" w:rsidP="000F3ED8">
            <w:r w:rsidRPr="002D37BB">
              <w:t>K35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BDF52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09C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B11F4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C89D8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0F2E4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51FFB55D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4442D" w14:textId="77777777" w:rsidR="000F3ED8" w:rsidRPr="002D37BB" w:rsidRDefault="000F3ED8" w:rsidP="000F3ED8">
            <w:r w:rsidRPr="002D37BB">
              <w:t>K36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839D5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5ECB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4775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376DC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3B47C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4C606353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D9317" w14:textId="77777777" w:rsidR="000F3ED8" w:rsidRPr="002D37BB" w:rsidRDefault="000F3ED8" w:rsidP="000F3ED8">
            <w:r w:rsidRPr="002D37BB">
              <w:t>K37 EY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0BF2F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3422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D57A3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7EC05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65390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1F3AF465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F40D8" w14:textId="77777777" w:rsidR="000F3ED8" w:rsidRPr="002D37BB" w:rsidRDefault="000F3ED8" w:rsidP="000F3ED8">
            <w:r w:rsidRPr="002D37BB">
              <w:t>K37 UG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76235" w14:textId="77777777" w:rsidR="000F3ED8" w:rsidRPr="002D37BB" w:rsidRDefault="000F3ED8" w:rsidP="002A4BE2">
            <w:pPr>
              <w:jc w:val="center"/>
            </w:pPr>
            <w:r w:rsidRPr="002D37BB">
              <w:t>23: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F4685" w14:textId="77777777" w:rsidR="000F3ED8" w:rsidRPr="002D37BB" w:rsidRDefault="000F3ED8" w:rsidP="002A4BE2">
            <w:pPr>
              <w:jc w:val="center"/>
            </w:pPr>
            <w:r w:rsidRPr="002D37BB">
              <w:t>8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15027" w14:textId="77777777" w:rsidR="000F3ED8" w:rsidRPr="002D37BB" w:rsidRDefault="000F3ED8" w:rsidP="002A4BE2">
            <w:pPr>
              <w:jc w:val="center"/>
            </w:pPr>
            <w:r w:rsidRPr="002D37BB">
              <w:t>3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CE17A" w14:textId="77777777" w:rsidR="000F3ED8" w:rsidRPr="002D37BB" w:rsidRDefault="000F3ED8" w:rsidP="002A4BE2">
            <w:pPr>
              <w:jc w:val="center"/>
            </w:pPr>
            <w:r w:rsidRPr="002D37BB"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E227" w14:textId="77777777" w:rsidR="000F3ED8" w:rsidRPr="002D37BB" w:rsidRDefault="000F3ED8" w:rsidP="002A4BE2">
            <w:pPr>
              <w:jc w:val="center"/>
            </w:pPr>
            <w:r w:rsidRPr="002D37BB">
              <w:t>81</w:t>
            </w:r>
          </w:p>
        </w:tc>
      </w:tr>
      <w:tr w:rsidR="000F3ED8" w:rsidRPr="002D37BB" w14:paraId="61E4FD4D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E94D8" w14:textId="77777777" w:rsidR="000F3ED8" w:rsidRPr="002D37BB" w:rsidRDefault="000F3ED8" w:rsidP="000F3ED8">
            <w:r w:rsidRPr="002D37BB">
              <w:t>K38 EY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0E741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478B6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7BE9F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8D82B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9AD95" w14:textId="77777777" w:rsidR="000F3ED8" w:rsidRPr="002D37BB" w:rsidRDefault="000F3ED8" w:rsidP="002A4BE2">
            <w:pPr>
              <w:jc w:val="center"/>
            </w:pPr>
          </w:p>
        </w:tc>
      </w:tr>
      <w:tr w:rsidR="000F3ED8" w:rsidRPr="002D37BB" w14:paraId="6FFD048A" w14:textId="77777777" w:rsidTr="00696EF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D65A73" w14:textId="77777777" w:rsidR="000F3ED8" w:rsidRPr="002D37BB" w:rsidRDefault="000F3ED8" w:rsidP="000F3ED8">
            <w:r w:rsidRPr="002D37BB">
              <w:t>K38 UG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8C1B2" w14:textId="77777777" w:rsidR="000F3ED8" w:rsidRPr="002D37BB" w:rsidRDefault="000F3ED8" w:rsidP="002A4BE2">
            <w:pPr>
              <w:jc w:val="center"/>
            </w:pPr>
            <w:r w:rsidRPr="002D37BB"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BB449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104090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89D1AA" w14:textId="77777777" w:rsidR="000F3ED8" w:rsidRPr="002D37BB" w:rsidRDefault="000F3ED8" w:rsidP="002A4BE2">
            <w:pPr>
              <w:jc w:val="center"/>
            </w:pPr>
            <w:r w:rsidRPr="002D37B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D629E" w14:textId="77777777" w:rsidR="000F3ED8" w:rsidRPr="002D37BB" w:rsidRDefault="000F3ED8" w:rsidP="002A4BE2">
            <w:pPr>
              <w:jc w:val="center"/>
            </w:pPr>
          </w:p>
        </w:tc>
      </w:tr>
    </w:tbl>
    <w:p w14:paraId="2491417F" w14:textId="738A686B" w:rsidR="000F3ED8" w:rsidRPr="002D37BB" w:rsidRDefault="000F3ED8"/>
    <w:p w14:paraId="1FD4D56C" w14:textId="734ED755" w:rsidR="000F3ED8" w:rsidRPr="002D37BB" w:rsidRDefault="008B2D62">
      <w:r w:rsidRPr="002D37BB">
        <w:t>S6</w:t>
      </w:r>
      <w:r>
        <w:t xml:space="preserve"> </w:t>
      </w:r>
      <w:r w:rsidR="000F3ED8" w:rsidRPr="002D37BB">
        <w:t>Table. Isothermal testing of rapidly processed swabs</w:t>
      </w:r>
      <w:r w:rsidR="008B487E">
        <w:t>.</w:t>
      </w:r>
    </w:p>
    <w:tbl>
      <w:tblPr>
        <w:tblStyle w:val="TableGrid"/>
        <w:tblW w:w="92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127"/>
        <w:gridCol w:w="772"/>
        <w:gridCol w:w="733"/>
        <w:gridCol w:w="718"/>
        <w:gridCol w:w="923"/>
        <w:gridCol w:w="1029"/>
        <w:gridCol w:w="908"/>
        <w:gridCol w:w="984"/>
        <w:gridCol w:w="1172"/>
      </w:tblGrid>
      <w:tr w:rsidR="000F3ED8" w:rsidRPr="002D37BB" w14:paraId="3CE5BC6D" w14:textId="77777777" w:rsidTr="002D37BB">
        <w:trPr>
          <w:trHeight w:val="300"/>
        </w:trPr>
        <w:tc>
          <w:tcPr>
            <w:tcW w:w="972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2C670AEE" w14:textId="77777777" w:rsidR="000F3ED8" w:rsidRPr="002D37BB" w:rsidRDefault="000F3ED8">
            <w:pPr>
              <w:rPr>
                <w:i/>
                <w:iCs/>
              </w:rPr>
            </w:pPr>
          </w:p>
        </w:tc>
        <w:tc>
          <w:tcPr>
            <w:tcW w:w="1899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081B15F8" w14:textId="77777777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LAMP</w:t>
            </w:r>
          </w:p>
        </w:tc>
        <w:tc>
          <w:tcPr>
            <w:tcW w:w="1451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22685D7" w14:textId="77777777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qPCR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E94C2A" w14:textId="77777777" w:rsidR="000F3ED8" w:rsidRPr="002D37BB" w:rsidRDefault="000F3ED8" w:rsidP="000F3ED8">
            <w:pPr>
              <w:rPr>
                <w:i/>
                <w:iCs/>
              </w:rPr>
            </w:pPr>
          </w:p>
        </w:tc>
        <w:tc>
          <w:tcPr>
            <w:tcW w:w="1838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31BD6E7" w14:textId="63A72573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Spiked LAMP (10</w:t>
            </w:r>
            <w:r w:rsidR="00AA2745" w:rsidRPr="002D37BB">
              <w:rPr>
                <w:i/>
                <w:iCs/>
              </w:rPr>
              <w:t>^</w:t>
            </w:r>
            <w:r w:rsidRPr="002D37BB">
              <w:rPr>
                <w:i/>
                <w:iCs/>
              </w:rPr>
              <w:t>3 copies)</w:t>
            </w:r>
          </w:p>
        </w:tc>
        <w:tc>
          <w:tcPr>
            <w:tcW w:w="2156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2E102845" w14:textId="77F9AB53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Spiked qPCR (10</w:t>
            </w:r>
            <w:r w:rsidR="00AA2745" w:rsidRPr="002D37BB">
              <w:rPr>
                <w:i/>
                <w:iCs/>
              </w:rPr>
              <w:t>^</w:t>
            </w:r>
            <w:r w:rsidRPr="002D37BB">
              <w:rPr>
                <w:i/>
                <w:iCs/>
              </w:rPr>
              <w:t>3 copies)</w:t>
            </w:r>
          </w:p>
        </w:tc>
      </w:tr>
      <w:tr w:rsidR="000F3ED8" w:rsidRPr="002D37BB" w14:paraId="56EC5F88" w14:textId="77777777" w:rsidTr="002D37BB">
        <w:trPr>
          <w:trHeight w:val="300"/>
        </w:trPr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7A87E0" w14:textId="77777777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Sample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BB73E3" w14:textId="1BF1B05C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Time</w:t>
            </w:r>
            <w:r w:rsidR="00AA2745" w:rsidRPr="002D37BB">
              <w:rPr>
                <w:i/>
                <w:iCs/>
              </w:rPr>
              <w:t xml:space="preserve"> (</w:t>
            </w:r>
            <w:proofErr w:type="spellStart"/>
            <w:r w:rsidR="00AA2745" w:rsidRPr="002D37BB">
              <w:rPr>
                <w:i/>
                <w:iCs/>
              </w:rPr>
              <w:t>min:sec</w:t>
            </w:r>
            <w:proofErr w:type="spellEnd"/>
            <w:r w:rsidR="00AA2745" w:rsidRPr="002D37BB">
              <w:rPr>
                <w:i/>
                <w:iCs/>
              </w:rPr>
              <w:t>)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59D1A9" w14:textId="7FE472B4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Melt</w:t>
            </w:r>
            <w:r w:rsidR="00AA2745" w:rsidRPr="002D37BB">
              <w:rPr>
                <w:i/>
                <w:iCs/>
              </w:rPr>
              <w:t xml:space="preserve"> (°C)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CD2685" w14:textId="732690EB" w:rsidR="000F3ED8" w:rsidRPr="002D37BB" w:rsidRDefault="00AA2745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mean Ct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4BAC42" w14:textId="2A482FB9" w:rsidR="000F3ED8" w:rsidRPr="002D37BB" w:rsidRDefault="00AA2745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Ct S.D.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1C480D" w14:textId="5B0E01AC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Melt</w:t>
            </w:r>
            <w:r w:rsidR="00AA2745" w:rsidRPr="002D37BB">
              <w:rPr>
                <w:i/>
                <w:iCs/>
              </w:rPr>
              <w:t xml:space="preserve"> (°C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050007" w14:textId="0B76A0B5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Time</w:t>
            </w:r>
            <w:r w:rsidR="00AA2745" w:rsidRPr="002D37BB">
              <w:rPr>
                <w:i/>
                <w:iCs/>
              </w:rPr>
              <w:t xml:space="preserve"> (</w:t>
            </w:r>
            <w:proofErr w:type="spellStart"/>
            <w:r w:rsidR="00AA2745" w:rsidRPr="002D37BB">
              <w:rPr>
                <w:i/>
                <w:iCs/>
              </w:rPr>
              <w:t>min:sec</w:t>
            </w:r>
            <w:proofErr w:type="spellEnd"/>
            <w:r w:rsidR="00AA2745" w:rsidRPr="002D37BB">
              <w:rPr>
                <w:i/>
                <w:iCs/>
              </w:rPr>
              <w:t>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DED632" w14:textId="6D78AB0E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Melt</w:t>
            </w:r>
            <w:r w:rsidR="00AA2745" w:rsidRPr="002D37BB">
              <w:rPr>
                <w:i/>
                <w:iCs/>
              </w:rPr>
              <w:t xml:space="preserve"> (°C)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CC2B34" w14:textId="07C27F1D" w:rsidR="000F3ED8" w:rsidRPr="002D37BB" w:rsidRDefault="00AA2745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mean Ct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A27196" w14:textId="2C673180" w:rsidR="000F3ED8" w:rsidRPr="002D37BB" w:rsidRDefault="000F3ED8" w:rsidP="000F3ED8">
            <w:pPr>
              <w:rPr>
                <w:i/>
                <w:iCs/>
              </w:rPr>
            </w:pPr>
            <w:r w:rsidRPr="002D37BB">
              <w:rPr>
                <w:i/>
                <w:iCs/>
              </w:rPr>
              <w:t>Melt</w:t>
            </w:r>
            <w:r w:rsidR="00AA2745" w:rsidRPr="002D37BB">
              <w:rPr>
                <w:i/>
                <w:iCs/>
              </w:rPr>
              <w:t xml:space="preserve"> (°C)</w:t>
            </w:r>
          </w:p>
        </w:tc>
      </w:tr>
      <w:tr w:rsidR="000F3ED8" w:rsidRPr="002D37BB" w14:paraId="2B1D4406" w14:textId="77777777" w:rsidTr="002A4BE2">
        <w:trPr>
          <w:trHeight w:val="300"/>
        </w:trPr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4519CEA8" w14:textId="77777777" w:rsidR="000F3ED8" w:rsidRPr="002D37BB" w:rsidRDefault="000F3ED8" w:rsidP="000F3ED8">
            <w:r w:rsidRPr="002D37BB">
              <w:t>K1 LE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0A19CC3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1ABD056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6084C73C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60DC36F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14:paraId="7B3495D6" w14:textId="77777777" w:rsidR="000F3ED8" w:rsidRPr="002D37BB" w:rsidRDefault="000F3ED8" w:rsidP="000F3ED8"/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2B652E3A" w14:textId="77777777" w:rsidR="000F3ED8" w:rsidRPr="002D37BB" w:rsidRDefault="000F3ED8" w:rsidP="000F3ED8"/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14:paraId="63AB27BB" w14:textId="77777777" w:rsidR="000F3ED8" w:rsidRPr="002D37BB" w:rsidRDefault="000F3ED8" w:rsidP="000F3ED8"/>
        </w:tc>
        <w:tc>
          <w:tcPr>
            <w:tcW w:w="984" w:type="dxa"/>
            <w:tcBorders>
              <w:top w:val="single" w:sz="4" w:space="0" w:color="auto"/>
            </w:tcBorders>
            <w:noWrap/>
            <w:hideMark/>
          </w:tcPr>
          <w:p w14:paraId="382027C5" w14:textId="77777777" w:rsidR="000F3ED8" w:rsidRPr="002D37BB" w:rsidRDefault="000F3ED8" w:rsidP="000F3ED8"/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14:paraId="44A28D8D" w14:textId="77777777" w:rsidR="000F3ED8" w:rsidRPr="002D37BB" w:rsidRDefault="000F3ED8" w:rsidP="000F3ED8"/>
        </w:tc>
      </w:tr>
      <w:tr w:rsidR="000F3ED8" w:rsidRPr="002D37BB" w14:paraId="69CC521C" w14:textId="77777777" w:rsidTr="002A4BE2">
        <w:trPr>
          <w:trHeight w:val="315"/>
        </w:trPr>
        <w:tc>
          <w:tcPr>
            <w:tcW w:w="972" w:type="dxa"/>
            <w:noWrap/>
            <w:hideMark/>
          </w:tcPr>
          <w:p w14:paraId="1CC75FF1" w14:textId="77777777" w:rsidR="000F3ED8" w:rsidRPr="002D37BB" w:rsidRDefault="000F3ED8" w:rsidP="000F3ED8">
            <w:r w:rsidRPr="002D37BB">
              <w:t>K1 UGT</w:t>
            </w:r>
          </w:p>
        </w:tc>
        <w:tc>
          <w:tcPr>
            <w:tcW w:w="1127" w:type="dxa"/>
            <w:noWrap/>
            <w:hideMark/>
          </w:tcPr>
          <w:p w14:paraId="27B8582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661A7B1A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20F1715C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699692E3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508DFEB5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72714356" w14:textId="77777777" w:rsidR="000F3ED8" w:rsidRPr="002D37BB" w:rsidRDefault="000F3ED8" w:rsidP="000F3ED8">
            <w:r w:rsidRPr="002D37BB">
              <w:t>15:18</w:t>
            </w:r>
          </w:p>
        </w:tc>
        <w:tc>
          <w:tcPr>
            <w:tcW w:w="908" w:type="dxa"/>
            <w:noWrap/>
            <w:hideMark/>
          </w:tcPr>
          <w:p w14:paraId="7E31356C" w14:textId="77777777" w:rsidR="000F3ED8" w:rsidRPr="002D37BB" w:rsidRDefault="000F3ED8" w:rsidP="000F3ED8">
            <w:r w:rsidRPr="002D37BB">
              <w:t>87.62</w:t>
            </w:r>
          </w:p>
        </w:tc>
        <w:tc>
          <w:tcPr>
            <w:tcW w:w="984" w:type="dxa"/>
            <w:noWrap/>
            <w:hideMark/>
          </w:tcPr>
          <w:p w14:paraId="40DB61C0" w14:textId="77777777" w:rsidR="000F3ED8" w:rsidRPr="002D37BB" w:rsidRDefault="000F3ED8" w:rsidP="000F3ED8">
            <w:r w:rsidRPr="002D37BB">
              <w:t>27.25</w:t>
            </w:r>
          </w:p>
        </w:tc>
        <w:tc>
          <w:tcPr>
            <w:tcW w:w="1172" w:type="dxa"/>
            <w:noWrap/>
            <w:hideMark/>
          </w:tcPr>
          <w:p w14:paraId="3B41E3C8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0D967D7A" w14:textId="77777777" w:rsidTr="002A4BE2">
        <w:trPr>
          <w:trHeight w:val="330"/>
        </w:trPr>
        <w:tc>
          <w:tcPr>
            <w:tcW w:w="972" w:type="dxa"/>
            <w:noWrap/>
            <w:hideMark/>
          </w:tcPr>
          <w:p w14:paraId="5E76EFEF" w14:textId="77777777" w:rsidR="000F3ED8" w:rsidRPr="002D37BB" w:rsidRDefault="000F3ED8" w:rsidP="000F3ED8">
            <w:r w:rsidRPr="002D37BB">
              <w:t>K1 REC</w:t>
            </w:r>
          </w:p>
        </w:tc>
        <w:tc>
          <w:tcPr>
            <w:tcW w:w="1127" w:type="dxa"/>
            <w:noWrap/>
            <w:hideMark/>
          </w:tcPr>
          <w:p w14:paraId="13DF9605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038AEA67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034F27D2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0EB751D3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29CAB76A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60EB2AFB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908" w:type="dxa"/>
            <w:noWrap/>
            <w:hideMark/>
          </w:tcPr>
          <w:p w14:paraId="38DCD858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984" w:type="dxa"/>
            <w:noWrap/>
            <w:hideMark/>
          </w:tcPr>
          <w:p w14:paraId="0B6476CC" w14:textId="77777777" w:rsidR="000F3ED8" w:rsidRPr="002D37BB" w:rsidRDefault="000F3ED8" w:rsidP="000F3ED8">
            <w:r w:rsidRPr="002D37BB">
              <w:t>32.35</w:t>
            </w:r>
          </w:p>
        </w:tc>
        <w:tc>
          <w:tcPr>
            <w:tcW w:w="1172" w:type="dxa"/>
            <w:noWrap/>
            <w:hideMark/>
          </w:tcPr>
          <w:p w14:paraId="282E26E2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59BC6B47" w14:textId="77777777" w:rsidTr="002A4BE2">
        <w:trPr>
          <w:trHeight w:val="315"/>
        </w:trPr>
        <w:tc>
          <w:tcPr>
            <w:tcW w:w="972" w:type="dxa"/>
            <w:noWrap/>
            <w:hideMark/>
          </w:tcPr>
          <w:p w14:paraId="61586ED6" w14:textId="77777777" w:rsidR="000F3ED8" w:rsidRPr="002D37BB" w:rsidRDefault="000F3ED8" w:rsidP="000F3ED8">
            <w:r w:rsidRPr="002D37BB">
              <w:t>K2 RE</w:t>
            </w:r>
          </w:p>
        </w:tc>
        <w:tc>
          <w:tcPr>
            <w:tcW w:w="1127" w:type="dxa"/>
            <w:noWrap/>
            <w:hideMark/>
          </w:tcPr>
          <w:p w14:paraId="18A0E67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6FB5BA6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29BC8EC2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41BD68D7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1A6BDB12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36C008A6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00188A3F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487C405E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61BE39CD" w14:textId="77777777" w:rsidR="000F3ED8" w:rsidRPr="002D37BB" w:rsidRDefault="000F3ED8" w:rsidP="000F3ED8"/>
        </w:tc>
      </w:tr>
      <w:tr w:rsidR="000F3ED8" w:rsidRPr="002D37BB" w14:paraId="41978A34" w14:textId="77777777" w:rsidTr="002A4BE2">
        <w:trPr>
          <w:trHeight w:val="315"/>
        </w:trPr>
        <w:tc>
          <w:tcPr>
            <w:tcW w:w="972" w:type="dxa"/>
            <w:noWrap/>
            <w:hideMark/>
          </w:tcPr>
          <w:p w14:paraId="2C6C5BA9" w14:textId="77777777" w:rsidR="000F3ED8" w:rsidRPr="002D37BB" w:rsidRDefault="000F3ED8" w:rsidP="000F3ED8">
            <w:r w:rsidRPr="002D37BB">
              <w:t>K2 UGT</w:t>
            </w:r>
          </w:p>
        </w:tc>
        <w:tc>
          <w:tcPr>
            <w:tcW w:w="1127" w:type="dxa"/>
            <w:noWrap/>
            <w:hideMark/>
          </w:tcPr>
          <w:p w14:paraId="5405263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6497817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234F882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3D262D2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7C9F4932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05C7F210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629DFCB1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61F40AEF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6A545D98" w14:textId="77777777" w:rsidR="000F3ED8" w:rsidRPr="002D37BB" w:rsidRDefault="000F3ED8" w:rsidP="000F3ED8"/>
        </w:tc>
      </w:tr>
      <w:tr w:rsidR="000F3ED8" w:rsidRPr="002D37BB" w14:paraId="4C5BF56D" w14:textId="77777777" w:rsidTr="002A4BE2">
        <w:trPr>
          <w:trHeight w:val="330"/>
        </w:trPr>
        <w:tc>
          <w:tcPr>
            <w:tcW w:w="972" w:type="dxa"/>
            <w:noWrap/>
            <w:hideMark/>
          </w:tcPr>
          <w:p w14:paraId="6D9DBBA3" w14:textId="77777777" w:rsidR="000F3ED8" w:rsidRPr="002D37BB" w:rsidRDefault="000F3ED8" w:rsidP="000F3ED8">
            <w:r w:rsidRPr="002D37BB">
              <w:t>K2 REC</w:t>
            </w:r>
          </w:p>
        </w:tc>
        <w:tc>
          <w:tcPr>
            <w:tcW w:w="1127" w:type="dxa"/>
            <w:noWrap/>
            <w:hideMark/>
          </w:tcPr>
          <w:p w14:paraId="573458BF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0E3D6D08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658C96FC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5D891B8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6FF23660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3A1CF863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908" w:type="dxa"/>
            <w:noWrap/>
            <w:hideMark/>
          </w:tcPr>
          <w:p w14:paraId="0471BD05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984" w:type="dxa"/>
            <w:noWrap/>
            <w:hideMark/>
          </w:tcPr>
          <w:p w14:paraId="1A6D0E22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1172" w:type="dxa"/>
            <w:noWrap/>
            <w:hideMark/>
          </w:tcPr>
          <w:p w14:paraId="64C3F35C" w14:textId="77777777" w:rsidR="000F3ED8" w:rsidRPr="002D37BB" w:rsidRDefault="000F3ED8" w:rsidP="000F3ED8">
            <w:r w:rsidRPr="002D37BB">
              <w:t>NA</w:t>
            </w:r>
          </w:p>
        </w:tc>
      </w:tr>
      <w:tr w:rsidR="000F3ED8" w:rsidRPr="002D37BB" w14:paraId="32790BAD" w14:textId="77777777" w:rsidTr="002A4BE2">
        <w:trPr>
          <w:trHeight w:val="315"/>
        </w:trPr>
        <w:tc>
          <w:tcPr>
            <w:tcW w:w="972" w:type="dxa"/>
            <w:noWrap/>
            <w:hideMark/>
          </w:tcPr>
          <w:p w14:paraId="7EE32ABD" w14:textId="77777777" w:rsidR="000F3ED8" w:rsidRPr="002D37BB" w:rsidRDefault="000F3ED8" w:rsidP="000F3ED8">
            <w:r w:rsidRPr="002D37BB">
              <w:t>K3 UGT</w:t>
            </w:r>
          </w:p>
        </w:tc>
        <w:tc>
          <w:tcPr>
            <w:tcW w:w="1127" w:type="dxa"/>
            <w:noWrap/>
            <w:hideMark/>
          </w:tcPr>
          <w:p w14:paraId="6BEB9430" w14:textId="77777777" w:rsidR="000F3ED8" w:rsidRPr="002D37BB" w:rsidRDefault="000F3ED8" w:rsidP="000F3ED8">
            <w:r w:rsidRPr="002D37BB">
              <w:t>19:03</w:t>
            </w:r>
          </w:p>
        </w:tc>
        <w:tc>
          <w:tcPr>
            <w:tcW w:w="772" w:type="dxa"/>
            <w:noWrap/>
            <w:hideMark/>
          </w:tcPr>
          <w:p w14:paraId="47A0D545" w14:textId="77777777" w:rsidR="000F3ED8" w:rsidRPr="002D37BB" w:rsidRDefault="000F3ED8" w:rsidP="000F3ED8">
            <w:r w:rsidRPr="002D37BB">
              <w:t>87.34</w:t>
            </w:r>
          </w:p>
        </w:tc>
        <w:tc>
          <w:tcPr>
            <w:tcW w:w="733" w:type="dxa"/>
            <w:noWrap/>
            <w:hideMark/>
          </w:tcPr>
          <w:p w14:paraId="00229E33" w14:textId="77777777" w:rsidR="000F3ED8" w:rsidRPr="002D37BB" w:rsidRDefault="000F3ED8" w:rsidP="000F3ED8">
            <w:r w:rsidRPr="002D37BB">
              <w:t>28.36</w:t>
            </w:r>
          </w:p>
        </w:tc>
        <w:tc>
          <w:tcPr>
            <w:tcW w:w="718" w:type="dxa"/>
            <w:noWrap/>
            <w:hideMark/>
          </w:tcPr>
          <w:p w14:paraId="4B1BADBE" w14:textId="77777777" w:rsidR="000F3ED8" w:rsidRPr="002D37BB" w:rsidRDefault="000F3ED8" w:rsidP="000F3ED8">
            <w:r w:rsidRPr="002D37BB">
              <w:t>0.273</w:t>
            </w:r>
          </w:p>
        </w:tc>
        <w:tc>
          <w:tcPr>
            <w:tcW w:w="923" w:type="dxa"/>
            <w:noWrap/>
            <w:hideMark/>
          </w:tcPr>
          <w:p w14:paraId="7FE53A19" w14:textId="77777777" w:rsidR="000F3ED8" w:rsidRPr="002D37BB" w:rsidRDefault="000F3ED8" w:rsidP="000F3ED8">
            <w:r w:rsidRPr="002D37BB">
              <w:t>81.00</w:t>
            </w:r>
          </w:p>
        </w:tc>
        <w:tc>
          <w:tcPr>
            <w:tcW w:w="930" w:type="dxa"/>
            <w:noWrap/>
            <w:hideMark/>
          </w:tcPr>
          <w:p w14:paraId="17F2C4C6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5773A4CA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0A85B074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45CF082A" w14:textId="77777777" w:rsidR="000F3ED8" w:rsidRPr="002D37BB" w:rsidRDefault="000F3ED8" w:rsidP="000F3ED8"/>
        </w:tc>
      </w:tr>
      <w:tr w:rsidR="000F3ED8" w:rsidRPr="002D37BB" w14:paraId="63113A15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68C1AC35" w14:textId="77777777" w:rsidR="000F3ED8" w:rsidRPr="002D37BB" w:rsidRDefault="000F3ED8" w:rsidP="000F3ED8">
            <w:r w:rsidRPr="002D37BB">
              <w:lastRenderedPageBreak/>
              <w:t>K3 REC</w:t>
            </w:r>
          </w:p>
        </w:tc>
        <w:tc>
          <w:tcPr>
            <w:tcW w:w="1127" w:type="dxa"/>
            <w:noWrap/>
            <w:hideMark/>
          </w:tcPr>
          <w:p w14:paraId="68F86E9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1DB7113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131D131A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5D7279E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0BBC5CC1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543F21EB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15050AFE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7D8364D9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34C0C9FA" w14:textId="77777777" w:rsidR="000F3ED8" w:rsidRPr="002D37BB" w:rsidRDefault="000F3ED8" w:rsidP="000F3ED8"/>
        </w:tc>
      </w:tr>
      <w:tr w:rsidR="000F3ED8" w:rsidRPr="002D37BB" w14:paraId="6BFE4B05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26EE35A9" w14:textId="77777777" w:rsidR="000F3ED8" w:rsidRPr="002D37BB" w:rsidRDefault="000F3ED8" w:rsidP="000F3ED8">
            <w:r w:rsidRPr="002D37BB">
              <w:t>K4 RE</w:t>
            </w:r>
          </w:p>
        </w:tc>
        <w:tc>
          <w:tcPr>
            <w:tcW w:w="1127" w:type="dxa"/>
            <w:noWrap/>
            <w:hideMark/>
          </w:tcPr>
          <w:p w14:paraId="1B8D5BCE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1907A54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555CA4E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5E2E30E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2D167CE9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52C2C791" w14:textId="77777777" w:rsidR="000F3ED8" w:rsidRPr="002D37BB" w:rsidRDefault="000F3ED8" w:rsidP="000F3ED8">
            <w:r w:rsidRPr="002D37BB">
              <w:t>14:35</w:t>
            </w:r>
          </w:p>
        </w:tc>
        <w:tc>
          <w:tcPr>
            <w:tcW w:w="908" w:type="dxa"/>
            <w:noWrap/>
            <w:hideMark/>
          </w:tcPr>
          <w:p w14:paraId="156EE61D" w14:textId="77777777" w:rsidR="000F3ED8" w:rsidRPr="002D37BB" w:rsidRDefault="000F3ED8" w:rsidP="000F3ED8">
            <w:r w:rsidRPr="002D37BB">
              <w:t>87.70</w:t>
            </w:r>
          </w:p>
        </w:tc>
        <w:tc>
          <w:tcPr>
            <w:tcW w:w="984" w:type="dxa"/>
            <w:noWrap/>
            <w:hideMark/>
          </w:tcPr>
          <w:p w14:paraId="5A7E913E" w14:textId="77777777" w:rsidR="000F3ED8" w:rsidRPr="002D37BB" w:rsidRDefault="000F3ED8" w:rsidP="000F3ED8">
            <w:r w:rsidRPr="002D37BB">
              <w:t>28.34</w:t>
            </w:r>
          </w:p>
        </w:tc>
        <w:tc>
          <w:tcPr>
            <w:tcW w:w="1172" w:type="dxa"/>
            <w:noWrap/>
            <w:hideMark/>
          </w:tcPr>
          <w:p w14:paraId="4496E5E5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68E086DE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1590EDF0" w14:textId="77777777" w:rsidR="000F3ED8" w:rsidRPr="002D37BB" w:rsidRDefault="000F3ED8" w:rsidP="000F3ED8">
            <w:r w:rsidRPr="002D37BB">
              <w:t>K4 UGT</w:t>
            </w:r>
          </w:p>
        </w:tc>
        <w:tc>
          <w:tcPr>
            <w:tcW w:w="1127" w:type="dxa"/>
            <w:noWrap/>
            <w:hideMark/>
          </w:tcPr>
          <w:p w14:paraId="7404D20C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77FB099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74AC1A8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0981C4AC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5262AD0F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2E960998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4CFACA55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4C310EF9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1118361C" w14:textId="77777777" w:rsidR="000F3ED8" w:rsidRPr="002D37BB" w:rsidRDefault="000F3ED8" w:rsidP="000F3ED8"/>
        </w:tc>
      </w:tr>
      <w:tr w:rsidR="000F3ED8" w:rsidRPr="002D37BB" w14:paraId="5B2BE1E8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08A2E36B" w14:textId="77777777" w:rsidR="000F3ED8" w:rsidRPr="002D37BB" w:rsidRDefault="000F3ED8" w:rsidP="000F3ED8">
            <w:r w:rsidRPr="002D37BB">
              <w:t>K5 E</w:t>
            </w:r>
          </w:p>
        </w:tc>
        <w:tc>
          <w:tcPr>
            <w:tcW w:w="1127" w:type="dxa"/>
            <w:noWrap/>
            <w:hideMark/>
          </w:tcPr>
          <w:p w14:paraId="6BFB4182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210CF69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095BC02B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1FE7DA8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1CB773FE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44E98FEB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4F43107F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5ADCC814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62F48F57" w14:textId="77777777" w:rsidR="000F3ED8" w:rsidRPr="002D37BB" w:rsidRDefault="000F3ED8" w:rsidP="000F3ED8"/>
        </w:tc>
      </w:tr>
      <w:tr w:rsidR="000F3ED8" w:rsidRPr="002D37BB" w14:paraId="03B6AC9F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3D86714D" w14:textId="77777777" w:rsidR="000F3ED8" w:rsidRPr="002D37BB" w:rsidRDefault="000F3ED8" w:rsidP="000F3ED8">
            <w:r w:rsidRPr="002D37BB">
              <w:t>K5 UGT</w:t>
            </w:r>
          </w:p>
        </w:tc>
        <w:tc>
          <w:tcPr>
            <w:tcW w:w="1127" w:type="dxa"/>
            <w:noWrap/>
            <w:hideMark/>
          </w:tcPr>
          <w:p w14:paraId="69B55FA7" w14:textId="77777777" w:rsidR="000F3ED8" w:rsidRPr="002D37BB" w:rsidRDefault="000F3ED8" w:rsidP="000F3ED8">
            <w:r w:rsidRPr="002D37BB">
              <w:t>16:47</w:t>
            </w:r>
          </w:p>
        </w:tc>
        <w:tc>
          <w:tcPr>
            <w:tcW w:w="772" w:type="dxa"/>
            <w:noWrap/>
            <w:hideMark/>
          </w:tcPr>
          <w:p w14:paraId="6E236AD9" w14:textId="77777777" w:rsidR="000F3ED8" w:rsidRPr="002D37BB" w:rsidRDefault="000F3ED8" w:rsidP="000F3ED8">
            <w:r w:rsidRPr="002D37BB">
              <w:t>87.52</w:t>
            </w:r>
          </w:p>
        </w:tc>
        <w:tc>
          <w:tcPr>
            <w:tcW w:w="733" w:type="dxa"/>
            <w:noWrap/>
            <w:hideMark/>
          </w:tcPr>
          <w:p w14:paraId="5FC6F739" w14:textId="77777777" w:rsidR="000F3ED8" w:rsidRPr="002D37BB" w:rsidRDefault="000F3ED8" w:rsidP="000F3ED8">
            <w:r w:rsidRPr="002D37BB">
              <w:t>30.34</w:t>
            </w:r>
          </w:p>
        </w:tc>
        <w:tc>
          <w:tcPr>
            <w:tcW w:w="718" w:type="dxa"/>
            <w:noWrap/>
            <w:hideMark/>
          </w:tcPr>
          <w:p w14:paraId="6F07313A" w14:textId="77777777" w:rsidR="000F3ED8" w:rsidRPr="002D37BB" w:rsidRDefault="000F3ED8" w:rsidP="000F3ED8">
            <w:r w:rsidRPr="002D37BB">
              <w:t>0.246</w:t>
            </w:r>
          </w:p>
        </w:tc>
        <w:tc>
          <w:tcPr>
            <w:tcW w:w="923" w:type="dxa"/>
            <w:noWrap/>
            <w:hideMark/>
          </w:tcPr>
          <w:p w14:paraId="01F87104" w14:textId="77777777" w:rsidR="000F3ED8" w:rsidRPr="002D37BB" w:rsidRDefault="000F3ED8" w:rsidP="000F3ED8">
            <w:r w:rsidRPr="002D37BB">
              <w:t>81.00</w:t>
            </w:r>
          </w:p>
        </w:tc>
        <w:tc>
          <w:tcPr>
            <w:tcW w:w="930" w:type="dxa"/>
            <w:noWrap/>
            <w:hideMark/>
          </w:tcPr>
          <w:p w14:paraId="33144C25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2CB9E8EF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7329D9DC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2797C03D" w14:textId="77777777" w:rsidR="000F3ED8" w:rsidRPr="002D37BB" w:rsidRDefault="000F3ED8" w:rsidP="000F3ED8"/>
        </w:tc>
      </w:tr>
      <w:tr w:rsidR="000F3ED8" w:rsidRPr="002D37BB" w14:paraId="311F1D8F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1208F5AE" w14:textId="77777777" w:rsidR="000F3ED8" w:rsidRPr="002D37BB" w:rsidRDefault="000F3ED8" w:rsidP="000F3ED8">
            <w:r w:rsidRPr="002D37BB">
              <w:t>K6 LE</w:t>
            </w:r>
          </w:p>
        </w:tc>
        <w:tc>
          <w:tcPr>
            <w:tcW w:w="1127" w:type="dxa"/>
            <w:noWrap/>
            <w:hideMark/>
          </w:tcPr>
          <w:p w14:paraId="7CC5C43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4A06428F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6D343F17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086538B7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2E3D7290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0660CCFE" w14:textId="77777777" w:rsidR="000F3ED8" w:rsidRPr="002D37BB" w:rsidRDefault="000F3ED8" w:rsidP="000F3ED8">
            <w:r w:rsidRPr="002D37BB">
              <w:t>16:02</w:t>
            </w:r>
          </w:p>
        </w:tc>
        <w:tc>
          <w:tcPr>
            <w:tcW w:w="908" w:type="dxa"/>
            <w:noWrap/>
            <w:hideMark/>
          </w:tcPr>
          <w:p w14:paraId="4AA4D51C" w14:textId="77777777" w:rsidR="000F3ED8" w:rsidRPr="002D37BB" w:rsidRDefault="000F3ED8" w:rsidP="000F3ED8">
            <w:r w:rsidRPr="002D37BB">
              <w:t>87.73</w:t>
            </w:r>
          </w:p>
        </w:tc>
        <w:tc>
          <w:tcPr>
            <w:tcW w:w="984" w:type="dxa"/>
            <w:noWrap/>
            <w:hideMark/>
          </w:tcPr>
          <w:p w14:paraId="30906CCA" w14:textId="77777777" w:rsidR="000F3ED8" w:rsidRPr="002D37BB" w:rsidRDefault="000F3ED8" w:rsidP="000F3ED8">
            <w:r w:rsidRPr="002D37BB">
              <w:t>28.85</w:t>
            </w:r>
          </w:p>
        </w:tc>
        <w:tc>
          <w:tcPr>
            <w:tcW w:w="1172" w:type="dxa"/>
            <w:noWrap/>
            <w:hideMark/>
          </w:tcPr>
          <w:p w14:paraId="2FAA3E27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1B08BEE5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11BDC40E" w14:textId="77777777" w:rsidR="000F3ED8" w:rsidRPr="002D37BB" w:rsidRDefault="000F3ED8" w:rsidP="000F3ED8">
            <w:r w:rsidRPr="002D37BB">
              <w:t>K6 UGT</w:t>
            </w:r>
          </w:p>
        </w:tc>
        <w:tc>
          <w:tcPr>
            <w:tcW w:w="1127" w:type="dxa"/>
            <w:noWrap/>
            <w:hideMark/>
          </w:tcPr>
          <w:p w14:paraId="3816FD0A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64F64C1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57D0DD13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02BE04E3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4ECE29EB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562AF1B7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4887E60D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20916222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046E6AED" w14:textId="77777777" w:rsidR="000F3ED8" w:rsidRPr="002D37BB" w:rsidRDefault="000F3ED8" w:rsidP="000F3ED8"/>
        </w:tc>
      </w:tr>
      <w:tr w:rsidR="000F3ED8" w:rsidRPr="002D37BB" w14:paraId="53BD2C95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399024E5" w14:textId="77777777" w:rsidR="000F3ED8" w:rsidRPr="002D37BB" w:rsidRDefault="000F3ED8" w:rsidP="000F3ED8">
            <w:r w:rsidRPr="002D37BB">
              <w:t>K6 REC</w:t>
            </w:r>
          </w:p>
        </w:tc>
        <w:tc>
          <w:tcPr>
            <w:tcW w:w="1127" w:type="dxa"/>
            <w:noWrap/>
            <w:hideMark/>
          </w:tcPr>
          <w:p w14:paraId="69E42687" w14:textId="77777777" w:rsidR="000F3ED8" w:rsidRPr="002D37BB" w:rsidRDefault="000F3ED8" w:rsidP="000F3ED8">
            <w:r w:rsidRPr="002D37BB">
              <w:t>6:43</w:t>
            </w:r>
          </w:p>
        </w:tc>
        <w:tc>
          <w:tcPr>
            <w:tcW w:w="772" w:type="dxa"/>
            <w:noWrap/>
            <w:hideMark/>
          </w:tcPr>
          <w:p w14:paraId="70A6F1DD" w14:textId="77777777" w:rsidR="000F3ED8" w:rsidRPr="002D37BB" w:rsidRDefault="000F3ED8" w:rsidP="000F3ED8">
            <w:r w:rsidRPr="002D37BB">
              <w:t>87.67</w:t>
            </w:r>
          </w:p>
        </w:tc>
        <w:tc>
          <w:tcPr>
            <w:tcW w:w="733" w:type="dxa"/>
            <w:noWrap/>
            <w:hideMark/>
          </w:tcPr>
          <w:p w14:paraId="4F99AFE8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55FE449A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169AA250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45518CC9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6492DDEC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71589DF1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6FB02660" w14:textId="77777777" w:rsidR="000F3ED8" w:rsidRPr="002D37BB" w:rsidRDefault="000F3ED8" w:rsidP="000F3ED8"/>
        </w:tc>
      </w:tr>
      <w:tr w:rsidR="000F3ED8" w:rsidRPr="002D37BB" w14:paraId="17A31E23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1B6425C6" w14:textId="77777777" w:rsidR="000F3ED8" w:rsidRPr="002D37BB" w:rsidRDefault="000F3ED8" w:rsidP="000F3ED8">
            <w:r w:rsidRPr="002D37BB">
              <w:t>K7 LE</w:t>
            </w:r>
          </w:p>
        </w:tc>
        <w:tc>
          <w:tcPr>
            <w:tcW w:w="1127" w:type="dxa"/>
            <w:noWrap/>
            <w:hideMark/>
          </w:tcPr>
          <w:p w14:paraId="6C09E80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53166EB7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1EA2422B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51D11D5F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5E60B6BA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3F4EE905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514E2A6D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3EBE679F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299A184D" w14:textId="77777777" w:rsidR="000F3ED8" w:rsidRPr="002D37BB" w:rsidRDefault="000F3ED8" w:rsidP="000F3ED8"/>
        </w:tc>
      </w:tr>
      <w:tr w:rsidR="000F3ED8" w:rsidRPr="002D37BB" w14:paraId="022BF811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67C7E839" w14:textId="77777777" w:rsidR="000F3ED8" w:rsidRPr="002D37BB" w:rsidRDefault="000F3ED8" w:rsidP="000F3ED8">
            <w:r w:rsidRPr="002D37BB">
              <w:t>K7 RE</w:t>
            </w:r>
          </w:p>
        </w:tc>
        <w:tc>
          <w:tcPr>
            <w:tcW w:w="1127" w:type="dxa"/>
            <w:noWrap/>
            <w:hideMark/>
          </w:tcPr>
          <w:p w14:paraId="7B24C5CB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4CC4FCF3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3C28C80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038E6E8B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0A336E3E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7218E649" w14:textId="77777777" w:rsidR="000F3ED8" w:rsidRPr="002D37BB" w:rsidRDefault="000F3ED8" w:rsidP="000F3ED8">
            <w:r w:rsidRPr="002D37BB">
              <w:t>11:28</w:t>
            </w:r>
          </w:p>
        </w:tc>
        <w:tc>
          <w:tcPr>
            <w:tcW w:w="908" w:type="dxa"/>
            <w:noWrap/>
            <w:hideMark/>
          </w:tcPr>
          <w:p w14:paraId="40476D57" w14:textId="77777777" w:rsidR="000F3ED8" w:rsidRPr="002D37BB" w:rsidRDefault="000F3ED8" w:rsidP="000F3ED8">
            <w:r w:rsidRPr="002D37BB">
              <w:t>87.52</w:t>
            </w:r>
          </w:p>
        </w:tc>
        <w:tc>
          <w:tcPr>
            <w:tcW w:w="984" w:type="dxa"/>
            <w:noWrap/>
            <w:hideMark/>
          </w:tcPr>
          <w:p w14:paraId="0F3A6EF6" w14:textId="77777777" w:rsidR="000F3ED8" w:rsidRPr="002D37BB" w:rsidRDefault="000F3ED8" w:rsidP="000F3ED8">
            <w:r w:rsidRPr="002D37BB">
              <w:t>26.52</w:t>
            </w:r>
          </w:p>
        </w:tc>
        <w:tc>
          <w:tcPr>
            <w:tcW w:w="1172" w:type="dxa"/>
            <w:noWrap/>
            <w:hideMark/>
          </w:tcPr>
          <w:p w14:paraId="4FBF8A5D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57EA9013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6BD85554" w14:textId="77777777" w:rsidR="000F3ED8" w:rsidRPr="002D37BB" w:rsidRDefault="000F3ED8" w:rsidP="000F3ED8">
            <w:r w:rsidRPr="002D37BB">
              <w:t>K7 UGT</w:t>
            </w:r>
          </w:p>
        </w:tc>
        <w:tc>
          <w:tcPr>
            <w:tcW w:w="1127" w:type="dxa"/>
            <w:noWrap/>
            <w:hideMark/>
          </w:tcPr>
          <w:p w14:paraId="654E575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0979EE6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25BB2BE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188EF70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3FA7D2C3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244D490D" w14:textId="77777777" w:rsidR="000F3ED8" w:rsidRPr="002D37BB" w:rsidRDefault="000F3ED8" w:rsidP="000F3ED8">
            <w:r w:rsidRPr="002D37BB">
              <w:t>14:46</w:t>
            </w:r>
          </w:p>
        </w:tc>
        <w:tc>
          <w:tcPr>
            <w:tcW w:w="908" w:type="dxa"/>
            <w:noWrap/>
            <w:hideMark/>
          </w:tcPr>
          <w:p w14:paraId="43F832C4" w14:textId="77777777" w:rsidR="000F3ED8" w:rsidRPr="002D37BB" w:rsidRDefault="000F3ED8" w:rsidP="000F3ED8">
            <w:r w:rsidRPr="002D37BB">
              <w:t>87.68</w:t>
            </w:r>
          </w:p>
        </w:tc>
        <w:tc>
          <w:tcPr>
            <w:tcW w:w="984" w:type="dxa"/>
            <w:noWrap/>
            <w:hideMark/>
          </w:tcPr>
          <w:p w14:paraId="23C06824" w14:textId="77777777" w:rsidR="000F3ED8" w:rsidRPr="002D37BB" w:rsidRDefault="000F3ED8" w:rsidP="000F3ED8">
            <w:r w:rsidRPr="002D37BB">
              <w:t>28.64</w:t>
            </w:r>
          </w:p>
        </w:tc>
        <w:tc>
          <w:tcPr>
            <w:tcW w:w="1172" w:type="dxa"/>
            <w:noWrap/>
            <w:hideMark/>
          </w:tcPr>
          <w:p w14:paraId="2767E5E0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3ED8B74F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5CA6109A" w14:textId="77777777" w:rsidR="000F3ED8" w:rsidRPr="002D37BB" w:rsidRDefault="000F3ED8" w:rsidP="000F3ED8">
            <w:r w:rsidRPr="002D37BB">
              <w:t>K8 NASAL</w:t>
            </w:r>
          </w:p>
        </w:tc>
        <w:tc>
          <w:tcPr>
            <w:tcW w:w="1127" w:type="dxa"/>
            <w:noWrap/>
            <w:hideMark/>
          </w:tcPr>
          <w:p w14:paraId="69D7CCC5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16D77FD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644FAED2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5FF2A11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7A1A6097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60F88960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39BAFFEB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55F89E41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3DDC132F" w14:textId="77777777" w:rsidR="000F3ED8" w:rsidRPr="002D37BB" w:rsidRDefault="000F3ED8" w:rsidP="000F3ED8"/>
        </w:tc>
      </w:tr>
      <w:tr w:rsidR="000F3ED8" w:rsidRPr="002D37BB" w14:paraId="77107746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1AFD253F" w14:textId="77777777" w:rsidR="000F3ED8" w:rsidRPr="002D37BB" w:rsidRDefault="000F3ED8" w:rsidP="000F3ED8">
            <w:r w:rsidRPr="002D37BB">
              <w:t>K8 UGT</w:t>
            </w:r>
          </w:p>
        </w:tc>
        <w:tc>
          <w:tcPr>
            <w:tcW w:w="1127" w:type="dxa"/>
            <w:noWrap/>
            <w:hideMark/>
          </w:tcPr>
          <w:p w14:paraId="7C8AA9AA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6E9BDF68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6CD6945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7F05954F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143DF176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2764F5CA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67360984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1F180391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774D99C1" w14:textId="77777777" w:rsidR="000F3ED8" w:rsidRPr="002D37BB" w:rsidRDefault="000F3ED8" w:rsidP="000F3ED8"/>
        </w:tc>
      </w:tr>
      <w:tr w:rsidR="000F3ED8" w:rsidRPr="002D37BB" w14:paraId="45C88C06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4DBCA380" w14:textId="77777777" w:rsidR="000F3ED8" w:rsidRPr="002D37BB" w:rsidRDefault="000F3ED8" w:rsidP="000F3ED8">
            <w:r w:rsidRPr="002D37BB">
              <w:t>K9 LE</w:t>
            </w:r>
          </w:p>
        </w:tc>
        <w:tc>
          <w:tcPr>
            <w:tcW w:w="1127" w:type="dxa"/>
            <w:noWrap/>
            <w:hideMark/>
          </w:tcPr>
          <w:p w14:paraId="58D9551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24A158C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5CD7777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510F4B1A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52C0FEBC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50F9476A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0635948A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50901C3E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43985382" w14:textId="77777777" w:rsidR="000F3ED8" w:rsidRPr="002D37BB" w:rsidRDefault="000F3ED8" w:rsidP="000F3ED8"/>
        </w:tc>
      </w:tr>
      <w:tr w:rsidR="000F3ED8" w:rsidRPr="002D37BB" w14:paraId="3D17BD42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39B0AE4D" w14:textId="77777777" w:rsidR="000F3ED8" w:rsidRPr="002D37BB" w:rsidRDefault="000F3ED8" w:rsidP="000F3ED8">
            <w:r w:rsidRPr="002D37BB">
              <w:t>K9 UGT</w:t>
            </w:r>
          </w:p>
        </w:tc>
        <w:tc>
          <w:tcPr>
            <w:tcW w:w="1127" w:type="dxa"/>
            <w:noWrap/>
            <w:hideMark/>
          </w:tcPr>
          <w:p w14:paraId="4A1B9DEF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2086AB2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695FA12C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14B6F7D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4A4DD6CE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27367A6C" w14:textId="77777777" w:rsidR="000F3ED8" w:rsidRPr="002D37BB" w:rsidRDefault="000F3ED8" w:rsidP="000F3ED8">
            <w:r w:rsidRPr="002D37BB">
              <w:t>14:46</w:t>
            </w:r>
          </w:p>
        </w:tc>
        <w:tc>
          <w:tcPr>
            <w:tcW w:w="908" w:type="dxa"/>
            <w:noWrap/>
            <w:hideMark/>
          </w:tcPr>
          <w:p w14:paraId="7003560D" w14:textId="77777777" w:rsidR="000F3ED8" w:rsidRPr="002D37BB" w:rsidRDefault="000F3ED8" w:rsidP="000F3ED8">
            <w:r w:rsidRPr="002D37BB">
              <w:t>87.65</w:t>
            </w:r>
          </w:p>
        </w:tc>
        <w:tc>
          <w:tcPr>
            <w:tcW w:w="984" w:type="dxa"/>
            <w:noWrap/>
            <w:hideMark/>
          </w:tcPr>
          <w:p w14:paraId="4B09223D" w14:textId="77777777" w:rsidR="000F3ED8" w:rsidRPr="002D37BB" w:rsidRDefault="000F3ED8" w:rsidP="000F3ED8">
            <w:r w:rsidRPr="002D37BB">
              <w:t>27.02</w:t>
            </w:r>
          </w:p>
        </w:tc>
        <w:tc>
          <w:tcPr>
            <w:tcW w:w="1172" w:type="dxa"/>
            <w:noWrap/>
            <w:hideMark/>
          </w:tcPr>
          <w:p w14:paraId="38735F31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2125D645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52C45A60" w14:textId="77777777" w:rsidR="000F3ED8" w:rsidRPr="002D37BB" w:rsidRDefault="000F3ED8" w:rsidP="000F3ED8">
            <w:r w:rsidRPr="002D37BB">
              <w:t>K10 RE</w:t>
            </w:r>
          </w:p>
        </w:tc>
        <w:tc>
          <w:tcPr>
            <w:tcW w:w="1127" w:type="dxa"/>
            <w:noWrap/>
            <w:hideMark/>
          </w:tcPr>
          <w:p w14:paraId="51CC071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1B37EA2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4B1D840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465EAF13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396F3E06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7BAB4903" w14:textId="77777777" w:rsidR="000F3ED8" w:rsidRPr="002D37BB" w:rsidRDefault="000F3ED8" w:rsidP="000F3ED8">
            <w:r w:rsidRPr="002D37BB">
              <w:t>15:34</w:t>
            </w:r>
          </w:p>
        </w:tc>
        <w:tc>
          <w:tcPr>
            <w:tcW w:w="908" w:type="dxa"/>
            <w:noWrap/>
            <w:hideMark/>
          </w:tcPr>
          <w:p w14:paraId="751CFA50" w14:textId="77777777" w:rsidR="000F3ED8" w:rsidRPr="002D37BB" w:rsidRDefault="000F3ED8" w:rsidP="000F3ED8">
            <w:r w:rsidRPr="002D37BB">
              <w:t>87.62</w:t>
            </w:r>
          </w:p>
        </w:tc>
        <w:tc>
          <w:tcPr>
            <w:tcW w:w="984" w:type="dxa"/>
            <w:noWrap/>
            <w:hideMark/>
          </w:tcPr>
          <w:p w14:paraId="73BBC393" w14:textId="77777777" w:rsidR="000F3ED8" w:rsidRPr="002D37BB" w:rsidRDefault="000F3ED8" w:rsidP="000F3ED8">
            <w:r w:rsidRPr="002D37BB">
              <w:t>27.22</w:t>
            </w:r>
          </w:p>
        </w:tc>
        <w:tc>
          <w:tcPr>
            <w:tcW w:w="1172" w:type="dxa"/>
            <w:noWrap/>
            <w:hideMark/>
          </w:tcPr>
          <w:p w14:paraId="054AC9A1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6D2864C8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4399D20F" w14:textId="77777777" w:rsidR="000F3ED8" w:rsidRPr="002D37BB" w:rsidRDefault="000F3ED8" w:rsidP="000F3ED8">
            <w:r w:rsidRPr="002D37BB">
              <w:t>K10 UGT</w:t>
            </w:r>
          </w:p>
        </w:tc>
        <w:tc>
          <w:tcPr>
            <w:tcW w:w="1127" w:type="dxa"/>
            <w:noWrap/>
            <w:hideMark/>
          </w:tcPr>
          <w:p w14:paraId="7F1C5DB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7E45291F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3E47881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593BCD1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6638C2AD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2A914B54" w14:textId="77777777" w:rsidR="000F3ED8" w:rsidRPr="002D37BB" w:rsidRDefault="000F3ED8" w:rsidP="000F3ED8">
            <w:r w:rsidRPr="002D37BB">
              <w:t>17:46</w:t>
            </w:r>
          </w:p>
        </w:tc>
        <w:tc>
          <w:tcPr>
            <w:tcW w:w="908" w:type="dxa"/>
            <w:noWrap/>
            <w:hideMark/>
          </w:tcPr>
          <w:p w14:paraId="23039F3F" w14:textId="77777777" w:rsidR="000F3ED8" w:rsidRPr="002D37BB" w:rsidRDefault="000F3ED8" w:rsidP="000F3ED8">
            <w:r w:rsidRPr="002D37BB">
              <w:t>87.70</w:t>
            </w:r>
          </w:p>
        </w:tc>
        <w:tc>
          <w:tcPr>
            <w:tcW w:w="984" w:type="dxa"/>
            <w:noWrap/>
            <w:hideMark/>
          </w:tcPr>
          <w:p w14:paraId="5D010389" w14:textId="77777777" w:rsidR="000F3ED8" w:rsidRPr="002D37BB" w:rsidRDefault="000F3ED8" w:rsidP="000F3ED8">
            <w:r w:rsidRPr="002D37BB">
              <w:t>27.82</w:t>
            </w:r>
          </w:p>
        </w:tc>
        <w:tc>
          <w:tcPr>
            <w:tcW w:w="1172" w:type="dxa"/>
            <w:noWrap/>
            <w:hideMark/>
          </w:tcPr>
          <w:p w14:paraId="0AF17BD6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28BB1BD3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41AF34A8" w14:textId="77777777" w:rsidR="000F3ED8" w:rsidRPr="002D37BB" w:rsidRDefault="000F3ED8" w:rsidP="000F3ED8">
            <w:r w:rsidRPr="002D37BB">
              <w:t>K11 RE</w:t>
            </w:r>
          </w:p>
        </w:tc>
        <w:tc>
          <w:tcPr>
            <w:tcW w:w="1127" w:type="dxa"/>
            <w:noWrap/>
            <w:hideMark/>
          </w:tcPr>
          <w:p w14:paraId="7983EF5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5582B6EC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12B06A8E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14F495DE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062615AE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7E1A783E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5883E007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56364FF9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7CA6DEB7" w14:textId="77777777" w:rsidR="000F3ED8" w:rsidRPr="002D37BB" w:rsidRDefault="000F3ED8" w:rsidP="000F3ED8"/>
        </w:tc>
      </w:tr>
      <w:tr w:rsidR="000F3ED8" w:rsidRPr="002D37BB" w14:paraId="34380D3A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2D27458B" w14:textId="77777777" w:rsidR="000F3ED8" w:rsidRPr="002D37BB" w:rsidRDefault="000F3ED8" w:rsidP="000F3ED8">
            <w:r w:rsidRPr="002D37BB">
              <w:t>K11 LE</w:t>
            </w:r>
          </w:p>
        </w:tc>
        <w:tc>
          <w:tcPr>
            <w:tcW w:w="1127" w:type="dxa"/>
            <w:noWrap/>
            <w:hideMark/>
          </w:tcPr>
          <w:p w14:paraId="56A3C1CF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634EF3A5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66E5EBC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1D937EF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3E7AE116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0B19DF8A" w14:textId="77777777" w:rsidR="000F3ED8" w:rsidRPr="002D37BB" w:rsidRDefault="000F3ED8" w:rsidP="000F3ED8">
            <w:r w:rsidRPr="002D37BB">
              <w:t>15:30</w:t>
            </w:r>
          </w:p>
        </w:tc>
        <w:tc>
          <w:tcPr>
            <w:tcW w:w="908" w:type="dxa"/>
            <w:noWrap/>
            <w:hideMark/>
          </w:tcPr>
          <w:p w14:paraId="7AA15CBD" w14:textId="77777777" w:rsidR="000F3ED8" w:rsidRPr="002D37BB" w:rsidRDefault="000F3ED8" w:rsidP="000F3ED8">
            <w:r w:rsidRPr="002D37BB">
              <w:t>87.62</w:t>
            </w:r>
          </w:p>
        </w:tc>
        <w:tc>
          <w:tcPr>
            <w:tcW w:w="984" w:type="dxa"/>
            <w:noWrap/>
            <w:hideMark/>
          </w:tcPr>
          <w:p w14:paraId="1B6FB3ED" w14:textId="77777777" w:rsidR="000F3ED8" w:rsidRPr="002D37BB" w:rsidRDefault="000F3ED8" w:rsidP="000F3ED8">
            <w:r w:rsidRPr="002D37BB">
              <w:t>28.14</w:t>
            </w:r>
          </w:p>
        </w:tc>
        <w:tc>
          <w:tcPr>
            <w:tcW w:w="1172" w:type="dxa"/>
            <w:noWrap/>
            <w:hideMark/>
          </w:tcPr>
          <w:p w14:paraId="275648EA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6792E9F9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65604A34" w14:textId="77777777" w:rsidR="000F3ED8" w:rsidRPr="002D37BB" w:rsidRDefault="000F3ED8" w:rsidP="000F3ED8">
            <w:r w:rsidRPr="002D37BB">
              <w:t>K11 UGT</w:t>
            </w:r>
          </w:p>
        </w:tc>
        <w:tc>
          <w:tcPr>
            <w:tcW w:w="1127" w:type="dxa"/>
            <w:noWrap/>
            <w:hideMark/>
          </w:tcPr>
          <w:p w14:paraId="3A0B887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677EA2A1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0031E83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15A529EB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7C45E3DA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20431558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48969348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539D017A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494E9ABC" w14:textId="77777777" w:rsidR="000F3ED8" w:rsidRPr="002D37BB" w:rsidRDefault="000F3ED8" w:rsidP="000F3ED8"/>
        </w:tc>
      </w:tr>
      <w:tr w:rsidR="000F3ED8" w:rsidRPr="002D37BB" w14:paraId="77EFA439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0A26E0D5" w14:textId="77777777" w:rsidR="000F3ED8" w:rsidRPr="002D37BB" w:rsidRDefault="000F3ED8" w:rsidP="000F3ED8">
            <w:r w:rsidRPr="002D37BB">
              <w:t>K12 UGT</w:t>
            </w:r>
          </w:p>
        </w:tc>
        <w:tc>
          <w:tcPr>
            <w:tcW w:w="1127" w:type="dxa"/>
            <w:noWrap/>
            <w:hideMark/>
          </w:tcPr>
          <w:p w14:paraId="108C0A0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676935F5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4A47F788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45EFFC17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22A6D679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757EAACF" w14:textId="77777777" w:rsidR="000F3ED8" w:rsidRPr="002D37BB" w:rsidRDefault="000F3ED8" w:rsidP="000F3ED8">
            <w:r w:rsidRPr="002D37BB">
              <w:t>16:59</w:t>
            </w:r>
          </w:p>
        </w:tc>
        <w:tc>
          <w:tcPr>
            <w:tcW w:w="908" w:type="dxa"/>
            <w:noWrap/>
            <w:hideMark/>
          </w:tcPr>
          <w:p w14:paraId="176BB2A6" w14:textId="77777777" w:rsidR="000F3ED8" w:rsidRPr="002D37BB" w:rsidRDefault="000F3ED8" w:rsidP="000F3ED8">
            <w:r w:rsidRPr="002D37BB">
              <w:t>87.68</w:t>
            </w:r>
          </w:p>
        </w:tc>
        <w:tc>
          <w:tcPr>
            <w:tcW w:w="984" w:type="dxa"/>
            <w:noWrap/>
            <w:hideMark/>
          </w:tcPr>
          <w:p w14:paraId="19B15011" w14:textId="77777777" w:rsidR="000F3ED8" w:rsidRPr="002D37BB" w:rsidRDefault="000F3ED8" w:rsidP="000F3ED8">
            <w:r w:rsidRPr="002D37BB">
              <w:t>27.32</w:t>
            </w:r>
          </w:p>
        </w:tc>
        <w:tc>
          <w:tcPr>
            <w:tcW w:w="1172" w:type="dxa"/>
            <w:noWrap/>
            <w:hideMark/>
          </w:tcPr>
          <w:p w14:paraId="425953C6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687464BA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3F7C21FB" w14:textId="77777777" w:rsidR="000F3ED8" w:rsidRPr="002D37BB" w:rsidRDefault="000F3ED8" w:rsidP="000F3ED8">
            <w:r w:rsidRPr="002D37BB">
              <w:t>K13 LE</w:t>
            </w:r>
          </w:p>
        </w:tc>
        <w:tc>
          <w:tcPr>
            <w:tcW w:w="1127" w:type="dxa"/>
            <w:noWrap/>
            <w:hideMark/>
          </w:tcPr>
          <w:p w14:paraId="18307D04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1738CC5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7903B67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1E7BC80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0DB665E1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296F2355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27AB4F5E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72109AAB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020A83F1" w14:textId="77777777" w:rsidR="000F3ED8" w:rsidRPr="002D37BB" w:rsidRDefault="000F3ED8" w:rsidP="000F3ED8"/>
        </w:tc>
      </w:tr>
      <w:tr w:rsidR="000F3ED8" w:rsidRPr="002D37BB" w14:paraId="1EE52D5B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54492BE8" w14:textId="77777777" w:rsidR="000F3ED8" w:rsidRPr="002D37BB" w:rsidRDefault="000F3ED8" w:rsidP="000F3ED8">
            <w:r w:rsidRPr="002D37BB">
              <w:t>K14 UGT</w:t>
            </w:r>
          </w:p>
        </w:tc>
        <w:tc>
          <w:tcPr>
            <w:tcW w:w="1127" w:type="dxa"/>
            <w:noWrap/>
            <w:hideMark/>
          </w:tcPr>
          <w:p w14:paraId="1626493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55D26B1C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0464059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0C3815DB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5EAB206A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660762A4" w14:textId="77777777" w:rsidR="000F3ED8" w:rsidRPr="002D37BB" w:rsidRDefault="000F3ED8" w:rsidP="000F3ED8">
            <w:r w:rsidRPr="002D37BB">
              <w:t>21:44</w:t>
            </w:r>
          </w:p>
        </w:tc>
        <w:tc>
          <w:tcPr>
            <w:tcW w:w="908" w:type="dxa"/>
            <w:noWrap/>
            <w:hideMark/>
          </w:tcPr>
          <w:p w14:paraId="44600924" w14:textId="77777777" w:rsidR="000F3ED8" w:rsidRPr="002D37BB" w:rsidRDefault="000F3ED8" w:rsidP="000F3ED8">
            <w:r w:rsidRPr="002D37BB">
              <w:t>87.61</w:t>
            </w:r>
          </w:p>
        </w:tc>
        <w:tc>
          <w:tcPr>
            <w:tcW w:w="984" w:type="dxa"/>
            <w:noWrap/>
            <w:hideMark/>
          </w:tcPr>
          <w:p w14:paraId="334B8292" w14:textId="77777777" w:rsidR="000F3ED8" w:rsidRPr="002D37BB" w:rsidRDefault="000F3ED8" w:rsidP="000F3ED8">
            <w:r w:rsidRPr="002D37BB">
              <w:t>29.25</w:t>
            </w:r>
          </w:p>
        </w:tc>
        <w:tc>
          <w:tcPr>
            <w:tcW w:w="1172" w:type="dxa"/>
            <w:noWrap/>
            <w:hideMark/>
          </w:tcPr>
          <w:p w14:paraId="72DCE25E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4557628B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5909C39D" w14:textId="77777777" w:rsidR="000F3ED8" w:rsidRPr="002D37BB" w:rsidRDefault="000F3ED8" w:rsidP="000F3ED8">
            <w:r w:rsidRPr="002D37BB">
              <w:t>K15 LE</w:t>
            </w:r>
          </w:p>
        </w:tc>
        <w:tc>
          <w:tcPr>
            <w:tcW w:w="1127" w:type="dxa"/>
            <w:noWrap/>
            <w:hideMark/>
          </w:tcPr>
          <w:p w14:paraId="66A249C8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7AF55F22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324FA79E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34DE337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4B681DC3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744AA604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6ECFE209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381F5367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24CF720F" w14:textId="77777777" w:rsidR="000F3ED8" w:rsidRPr="002D37BB" w:rsidRDefault="000F3ED8" w:rsidP="000F3ED8"/>
        </w:tc>
      </w:tr>
      <w:tr w:rsidR="000F3ED8" w:rsidRPr="002D37BB" w14:paraId="4AE59B66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446C5812" w14:textId="77777777" w:rsidR="000F3ED8" w:rsidRPr="002D37BB" w:rsidRDefault="000F3ED8" w:rsidP="000F3ED8">
            <w:r w:rsidRPr="002D37BB">
              <w:t>K15 RE</w:t>
            </w:r>
          </w:p>
        </w:tc>
        <w:tc>
          <w:tcPr>
            <w:tcW w:w="1127" w:type="dxa"/>
            <w:noWrap/>
            <w:hideMark/>
          </w:tcPr>
          <w:p w14:paraId="0B7B81C2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1C2DB37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20499FD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4386A266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1F10F6FA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68DF9914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6500804F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5F47540D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4E707281" w14:textId="77777777" w:rsidR="000F3ED8" w:rsidRPr="002D37BB" w:rsidRDefault="000F3ED8" w:rsidP="000F3ED8"/>
        </w:tc>
      </w:tr>
      <w:tr w:rsidR="000F3ED8" w:rsidRPr="002D37BB" w14:paraId="001ADFAF" w14:textId="77777777" w:rsidTr="002A4BE2">
        <w:trPr>
          <w:trHeight w:val="315"/>
        </w:trPr>
        <w:tc>
          <w:tcPr>
            <w:tcW w:w="972" w:type="dxa"/>
            <w:noWrap/>
            <w:hideMark/>
          </w:tcPr>
          <w:p w14:paraId="65877E68" w14:textId="77777777" w:rsidR="000F3ED8" w:rsidRPr="002D37BB" w:rsidRDefault="000F3ED8" w:rsidP="000F3ED8">
            <w:r w:rsidRPr="002D37BB">
              <w:t>K16 E</w:t>
            </w:r>
          </w:p>
        </w:tc>
        <w:tc>
          <w:tcPr>
            <w:tcW w:w="1127" w:type="dxa"/>
            <w:noWrap/>
            <w:hideMark/>
          </w:tcPr>
          <w:p w14:paraId="1A093A45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6F0D1E6A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6554AEEF" w14:textId="77777777" w:rsidR="000F3ED8" w:rsidRPr="002D37BB" w:rsidRDefault="000F3ED8" w:rsidP="000F3ED8">
            <w:r w:rsidRPr="002D37BB">
              <w:t>34.56</w:t>
            </w:r>
          </w:p>
        </w:tc>
        <w:tc>
          <w:tcPr>
            <w:tcW w:w="718" w:type="dxa"/>
            <w:noWrap/>
            <w:hideMark/>
          </w:tcPr>
          <w:p w14:paraId="7CC7EC59" w14:textId="77777777" w:rsidR="000F3ED8" w:rsidRPr="002D37BB" w:rsidRDefault="000F3ED8" w:rsidP="000F3ED8">
            <w:r w:rsidRPr="002D37BB">
              <w:t>0.298</w:t>
            </w:r>
          </w:p>
        </w:tc>
        <w:tc>
          <w:tcPr>
            <w:tcW w:w="923" w:type="dxa"/>
            <w:noWrap/>
            <w:hideMark/>
          </w:tcPr>
          <w:p w14:paraId="1CC31742" w14:textId="77777777" w:rsidR="000F3ED8" w:rsidRPr="002D37BB" w:rsidRDefault="000F3ED8" w:rsidP="000F3ED8">
            <w:r w:rsidRPr="002D37BB">
              <w:t>81.00</w:t>
            </w:r>
          </w:p>
        </w:tc>
        <w:tc>
          <w:tcPr>
            <w:tcW w:w="930" w:type="dxa"/>
            <w:noWrap/>
            <w:hideMark/>
          </w:tcPr>
          <w:p w14:paraId="035FFB73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143E0E4C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2BB730D5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2DD93033" w14:textId="77777777" w:rsidR="000F3ED8" w:rsidRPr="002D37BB" w:rsidRDefault="000F3ED8" w:rsidP="000F3ED8"/>
        </w:tc>
      </w:tr>
      <w:tr w:rsidR="000F3ED8" w:rsidRPr="002D37BB" w14:paraId="318F77F0" w14:textId="77777777" w:rsidTr="002A4BE2">
        <w:trPr>
          <w:trHeight w:val="330"/>
        </w:trPr>
        <w:tc>
          <w:tcPr>
            <w:tcW w:w="972" w:type="dxa"/>
            <w:noWrap/>
            <w:hideMark/>
          </w:tcPr>
          <w:p w14:paraId="2203F72C" w14:textId="77777777" w:rsidR="000F3ED8" w:rsidRPr="002D37BB" w:rsidRDefault="000F3ED8" w:rsidP="000F3ED8">
            <w:r w:rsidRPr="002D37BB">
              <w:t>K16 UGT</w:t>
            </w:r>
          </w:p>
        </w:tc>
        <w:tc>
          <w:tcPr>
            <w:tcW w:w="1127" w:type="dxa"/>
            <w:noWrap/>
            <w:hideMark/>
          </w:tcPr>
          <w:p w14:paraId="0D2E081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39F9FA15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45FBBE4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65BFDB5F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0C4FB816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6955DF09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908" w:type="dxa"/>
            <w:noWrap/>
            <w:hideMark/>
          </w:tcPr>
          <w:p w14:paraId="1E5A3B35" w14:textId="77777777" w:rsidR="000F3ED8" w:rsidRPr="002D37BB" w:rsidRDefault="000F3ED8" w:rsidP="000F3ED8">
            <w:r w:rsidRPr="002D37BB">
              <w:t>NA</w:t>
            </w:r>
          </w:p>
        </w:tc>
        <w:tc>
          <w:tcPr>
            <w:tcW w:w="984" w:type="dxa"/>
            <w:noWrap/>
            <w:hideMark/>
          </w:tcPr>
          <w:p w14:paraId="069E190E" w14:textId="77777777" w:rsidR="000F3ED8" w:rsidRPr="002D37BB" w:rsidRDefault="000F3ED8" w:rsidP="000F3ED8">
            <w:r w:rsidRPr="002D37BB">
              <w:t>33.54</w:t>
            </w:r>
          </w:p>
        </w:tc>
        <w:tc>
          <w:tcPr>
            <w:tcW w:w="1172" w:type="dxa"/>
            <w:noWrap/>
            <w:hideMark/>
          </w:tcPr>
          <w:p w14:paraId="7A33D56C" w14:textId="77777777" w:rsidR="000F3ED8" w:rsidRPr="002D37BB" w:rsidRDefault="000F3ED8" w:rsidP="000F3ED8">
            <w:r w:rsidRPr="002D37BB">
              <w:t>81.00</w:t>
            </w:r>
          </w:p>
        </w:tc>
      </w:tr>
      <w:tr w:rsidR="000F3ED8" w:rsidRPr="002D37BB" w14:paraId="46C764CB" w14:textId="77777777" w:rsidTr="002A4BE2">
        <w:trPr>
          <w:trHeight w:val="315"/>
        </w:trPr>
        <w:tc>
          <w:tcPr>
            <w:tcW w:w="972" w:type="dxa"/>
            <w:noWrap/>
            <w:hideMark/>
          </w:tcPr>
          <w:p w14:paraId="67F8F4A6" w14:textId="77777777" w:rsidR="000F3ED8" w:rsidRPr="002D37BB" w:rsidRDefault="000F3ED8" w:rsidP="000F3ED8">
            <w:r w:rsidRPr="002D37BB">
              <w:t>K17 E</w:t>
            </w:r>
          </w:p>
        </w:tc>
        <w:tc>
          <w:tcPr>
            <w:tcW w:w="1127" w:type="dxa"/>
            <w:noWrap/>
            <w:hideMark/>
          </w:tcPr>
          <w:p w14:paraId="54CE6290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72" w:type="dxa"/>
            <w:noWrap/>
            <w:hideMark/>
          </w:tcPr>
          <w:p w14:paraId="0CA81B7D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33" w:type="dxa"/>
            <w:noWrap/>
            <w:hideMark/>
          </w:tcPr>
          <w:p w14:paraId="2833307A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718" w:type="dxa"/>
            <w:noWrap/>
            <w:hideMark/>
          </w:tcPr>
          <w:p w14:paraId="4ED77649" w14:textId="77777777" w:rsidR="000F3ED8" w:rsidRPr="002D37BB" w:rsidRDefault="000F3ED8" w:rsidP="000F3ED8">
            <w:r w:rsidRPr="002D37BB">
              <w:t>0</w:t>
            </w:r>
          </w:p>
        </w:tc>
        <w:tc>
          <w:tcPr>
            <w:tcW w:w="923" w:type="dxa"/>
            <w:noWrap/>
            <w:hideMark/>
          </w:tcPr>
          <w:p w14:paraId="3AE1B0AD" w14:textId="77777777" w:rsidR="000F3ED8" w:rsidRPr="002D37BB" w:rsidRDefault="000F3ED8" w:rsidP="000F3ED8"/>
        </w:tc>
        <w:tc>
          <w:tcPr>
            <w:tcW w:w="930" w:type="dxa"/>
            <w:noWrap/>
            <w:hideMark/>
          </w:tcPr>
          <w:p w14:paraId="7F43B4BC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637992F8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4A082BE7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368927C4" w14:textId="77777777" w:rsidR="000F3ED8" w:rsidRPr="002D37BB" w:rsidRDefault="000F3ED8" w:rsidP="000F3ED8"/>
        </w:tc>
      </w:tr>
      <w:tr w:rsidR="000F3ED8" w:rsidRPr="002D37BB" w14:paraId="2966EE7C" w14:textId="77777777" w:rsidTr="002A4BE2">
        <w:trPr>
          <w:trHeight w:val="300"/>
        </w:trPr>
        <w:tc>
          <w:tcPr>
            <w:tcW w:w="972" w:type="dxa"/>
            <w:noWrap/>
            <w:hideMark/>
          </w:tcPr>
          <w:p w14:paraId="6A728A5F" w14:textId="77777777" w:rsidR="000F3ED8" w:rsidRPr="002D37BB" w:rsidRDefault="000F3ED8" w:rsidP="000F3ED8">
            <w:r w:rsidRPr="002D37BB">
              <w:t>K17 UGT</w:t>
            </w:r>
          </w:p>
        </w:tc>
        <w:tc>
          <w:tcPr>
            <w:tcW w:w="1127" w:type="dxa"/>
            <w:noWrap/>
            <w:hideMark/>
          </w:tcPr>
          <w:p w14:paraId="47335B6B" w14:textId="77777777" w:rsidR="000F3ED8" w:rsidRPr="002D37BB" w:rsidRDefault="000F3ED8" w:rsidP="000F3ED8">
            <w:r w:rsidRPr="002D37BB">
              <w:t>27:15</w:t>
            </w:r>
          </w:p>
        </w:tc>
        <w:tc>
          <w:tcPr>
            <w:tcW w:w="772" w:type="dxa"/>
            <w:noWrap/>
            <w:hideMark/>
          </w:tcPr>
          <w:p w14:paraId="1846E9D8" w14:textId="77777777" w:rsidR="000F3ED8" w:rsidRPr="002D37BB" w:rsidRDefault="000F3ED8" w:rsidP="000F3ED8">
            <w:r w:rsidRPr="002D37BB">
              <w:t>87.78</w:t>
            </w:r>
          </w:p>
        </w:tc>
        <w:tc>
          <w:tcPr>
            <w:tcW w:w="733" w:type="dxa"/>
            <w:noWrap/>
            <w:hideMark/>
          </w:tcPr>
          <w:p w14:paraId="7385D25E" w14:textId="77777777" w:rsidR="000F3ED8" w:rsidRPr="002D37BB" w:rsidRDefault="000F3ED8" w:rsidP="000F3ED8">
            <w:r w:rsidRPr="002D37BB">
              <w:t>31.89</w:t>
            </w:r>
          </w:p>
        </w:tc>
        <w:tc>
          <w:tcPr>
            <w:tcW w:w="718" w:type="dxa"/>
            <w:noWrap/>
            <w:hideMark/>
          </w:tcPr>
          <w:p w14:paraId="6FE44440" w14:textId="77777777" w:rsidR="000F3ED8" w:rsidRPr="002D37BB" w:rsidRDefault="000F3ED8" w:rsidP="000F3ED8">
            <w:r w:rsidRPr="002D37BB">
              <w:t>0.746</w:t>
            </w:r>
          </w:p>
        </w:tc>
        <w:tc>
          <w:tcPr>
            <w:tcW w:w="923" w:type="dxa"/>
            <w:noWrap/>
            <w:hideMark/>
          </w:tcPr>
          <w:p w14:paraId="231B3EDE" w14:textId="77777777" w:rsidR="000F3ED8" w:rsidRPr="002D37BB" w:rsidRDefault="000F3ED8" w:rsidP="000F3ED8">
            <w:r w:rsidRPr="002D37BB">
              <w:t>81.00</w:t>
            </w:r>
          </w:p>
        </w:tc>
        <w:tc>
          <w:tcPr>
            <w:tcW w:w="930" w:type="dxa"/>
            <w:noWrap/>
            <w:hideMark/>
          </w:tcPr>
          <w:p w14:paraId="6747889D" w14:textId="77777777" w:rsidR="000F3ED8" w:rsidRPr="002D37BB" w:rsidRDefault="000F3ED8" w:rsidP="000F3ED8"/>
        </w:tc>
        <w:tc>
          <w:tcPr>
            <w:tcW w:w="908" w:type="dxa"/>
            <w:noWrap/>
            <w:hideMark/>
          </w:tcPr>
          <w:p w14:paraId="3E50D131" w14:textId="77777777" w:rsidR="000F3ED8" w:rsidRPr="002D37BB" w:rsidRDefault="000F3ED8" w:rsidP="000F3ED8"/>
        </w:tc>
        <w:tc>
          <w:tcPr>
            <w:tcW w:w="984" w:type="dxa"/>
            <w:noWrap/>
            <w:hideMark/>
          </w:tcPr>
          <w:p w14:paraId="3D761CB1" w14:textId="77777777" w:rsidR="000F3ED8" w:rsidRPr="002D37BB" w:rsidRDefault="000F3ED8" w:rsidP="000F3ED8"/>
        </w:tc>
        <w:tc>
          <w:tcPr>
            <w:tcW w:w="1172" w:type="dxa"/>
            <w:noWrap/>
            <w:hideMark/>
          </w:tcPr>
          <w:p w14:paraId="77378E9C" w14:textId="77777777" w:rsidR="000F3ED8" w:rsidRPr="002D37BB" w:rsidRDefault="000F3ED8" w:rsidP="000F3ED8"/>
        </w:tc>
      </w:tr>
    </w:tbl>
    <w:p w14:paraId="122993CE" w14:textId="1725C1FB" w:rsidR="000303CC" w:rsidRPr="00422C26" w:rsidRDefault="00375F42">
      <w:pPr>
        <w:sectPr w:rsidR="000303CC" w:rsidRPr="00422C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NA- </w:t>
      </w:r>
      <w:r w:rsidR="003A59CF">
        <w:t xml:space="preserve">no amplification. </w:t>
      </w:r>
    </w:p>
    <w:p w14:paraId="60180C58" w14:textId="679F8F80" w:rsidR="00C82B76" w:rsidRPr="00422C26" w:rsidRDefault="00422C26">
      <w:pPr>
        <w:rPr>
          <w:highlight w:val="cyan"/>
        </w:rPr>
        <w:sectPr w:rsidR="00C82B76" w:rsidRPr="00422C26" w:rsidSect="00C82B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</w:rPr>
        <w:lastRenderedPageBreak/>
        <w:drawing>
          <wp:inline distT="0" distB="0" distL="0" distR="0" wp14:anchorId="7143E96F" wp14:editId="3A8A5304">
            <wp:extent cx="9348090" cy="5382883"/>
            <wp:effectExtent l="0" t="0" r="571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4718" cy="5421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329F" w:rsidRPr="00C82B76">
        <w:t>S1</w:t>
      </w:r>
      <w:r w:rsidR="008B2D62">
        <w:t xml:space="preserve"> </w:t>
      </w:r>
      <w:r w:rsidR="008B2D62" w:rsidRPr="00C82B76">
        <w:t>Fig</w:t>
      </w:r>
      <w:r w:rsidR="00D1329F" w:rsidRPr="00C82B76">
        <w:t xml:space="preserve">. </w:t>
      </w:r>
      <w:r w:rsidR="00A226BC" w:rsidRPr="00C82B76">
        <w:t>PhaHV</w:t>
      </w:r>
      <w:r w:rsidR="00A226BC">
        <w:t xml:space="preserve">-1 qPCR and LAMP primers positions on the target gene. </w:t>
      </w:r>
    </w:p>
    <w:p w14:paraId="139E7148" w14:textId="406C9B7E" w:rsidR="00D1329F" w:rsidRDefault="00D1329F"/>
    <w:p w14:paraId="7CCCD6CE" w14:textId="5721DF28" w:rsidR="00904255" w:rsidRDefault="00904255"/>
    <w:p w14:paraId="015AD1AF" w14:textId="153637F6" w:rsidR="00572728" w:rsidRDefault="00572728" w:rsidP="000303CC">
      <w:bookmarkStart w:id="5" w:name="_Hlk131591114"/>
    </w:p>
    <w:p w14:paraId="1C542BD4" w14:textId="2EB02052" w:rsidR="00F068BE" w:rsidRDefault="00F068BE" w:rsidP="000303CC">
      <w:r>
        <w:rPr>
          <w:noProof/>
        </w:rPr>
        <w:drawing>
          <wp:inline distT="0" distB="0" distL="0" distR="0" wp14:anchorId="5B25C706" wp14:editId="599DC909">
            <wp:extent cx="6150634" cy="3058051"/>
            <wp:effectExtent l="0" t="0" r="254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073" cy="3079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217A7" w14:textId="718BF0DF" w:rsidR="00DC737A" w:rsidRDefault="000303CC" w:rsidP="000303CC">
      <w:r>
        <w:t>S2</w:t>
      </w:r>
      <w:r w:rsidR="00B057EF">
        <w:t>a</w:t>
      </w:r>
      <w:bookmarkEnd w:id="5"/>
      <w:r w:rsidR="008B2D62">
        <w:t xml:space="preserve"> Fig</w:t>
      </w:r>
      <w:r>
        <w:t xml:space="preserve">. </w:t>
      </w:r>
      <w:r w:rsidR="00F20681">
        <w:t>Melt curves for PhaHV-1 s</w:t>
      </w:r>
      <w:r w:rsidR="00EC576C">
        <w:t xml:space="preserve">ynthetic positive control across </w:t>
      </w:r>
      <w:r w:rsidR="0045625B">
        <w:t>serial dilutions and replicates as depicted in Table S1</w:t>
      </w:r>
      <w:r w:rsidR="007658F4">
        <w:t xml:space="preserve">. </w:t>
      </w:r>
      <w:r w:rsidR="00840F86">
        <w:t xml:space="preserve">Efficiency = 97.98%, </w:t>
      </w:r>
      <w:r w:rsidR="00B375B2">
        <w:t>R</w:t>
      </w:r>
      <w:r w:rsidR="00B375B2" w:rsidRPr="00B375B2">
        <w:rPr>
          <w:vertAlign w:val="superscript"/>
        </w:rPr>
        <w:t>2</w:t>
      </w:r>
      <w:r w:rsidR="00F20681">
        <w:t xml:space="preserve"> </w:t>
      </w:r>
      <w:r w:rsidR="00B375B2">
        <w:t>= 0.9</w:t>
      </w:r>
      <w:r w:rsidR="001D5953">
        <w:t>8</w:t>
      </w:r>
      <w:r w:rsidR="00B375B2">
        <w:t xml:space="preserve">8, </w:t>
      </w:r>
      <w:r w:rsidR="001D5953">
        <w:t>slope = -3.376.</w:t>
      </w:r>
    </w:p>
    <w:p w14:paraId="49DD3747" w14:textId="77777777" w:rsidR="00DC737A" w:rsidRDefault="00DC737A" w:rsidP="000303CC"/>
    <w:p w14:paraId="112A7314" w14:textId="75DA4BD3" w:rsidR="006C0402" w:rsidRDefault="006C0402" w:rsidP="000303CC">
      <w:r>
        <w:rPr>
          <w:noProof/>
        </w:rPr>
        <w:drawing>
          <wp:inline distT="0" distB="0" distL="0" distR="0" wp14:anchorId="3980C24F" wp14:editId="5DB7F90D">
            <wp:extent cx="5727700" cy="3079750"/>
            <wp:effectExtent l="0" t="0" r="6350" b="6350"/>
            <wp:docPr id="6" name="Picture 6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line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5EA64" w14:textId="1EF8B558" w:rsidR="000303CC" w:rsidRDefault="0068316E">
      <w:r w:rsidRPr="0068316E">
        <w:t>S2</w:t>
      </w:r>
      <w:r>
        <w:t>b</w:t>
      </w:r>
      <w:r w:rsidR="00AE61C0" w:rsidRPr="00AE61C0">
        <w:t xml:space="preserve"> </w:t>
      </w:r>
      <w:r w:rsidR="00AE61C0" w:rsidRPr="0068316E">
        <w:t>Fig</w:t>
      </w:r>
      <w:r w:rsidR="008B487E">
        <w:t>.</w:t>
      </w:r>
      <w:r w:rsidRPr="0068316E">
        <w:t xml:space="preserve"> </w:t>
      </w:r>
      <w:r w:rsidR="000303CC">
        <w:t xml:space="preserve">Limit of detection of PhaHV-1 qPCR assay with </w:t>
      </w:r>
      <w:r>
        <w:t>Ph</w:t>
      </w:r>
      <w:r w:rsidR="00FA142C">
        <w:t>a</w:t>
      </w:r>
      <w:r>
        <w:t xml:space="preserve">HV-1 </w:t>
      </w:r>
      <w:r w:rsidR="00B0423A">
        <w:t>synthetic positive control</w:t>
      </w:r>
      <w:r w:rsidR="000303CC">
        <w:t xml:space="preserve"> copies/reaction plotted </w:t>
      </w:r>
      <w:r>
        <w:t xml:space="preserve">on a log scale </w:t>
      </w:r>
      <w:r w:rsidR="000303CC">
        <w:t xml:space="preserve">against average Ct value (Table S3). </w:t>
      </w:r>
    </w:p>
    <w:sectPr w:rsidR="00030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ED8"/>
    <w:rsid w:val="00025E66"/>
    <w:rsid w:val="000303CC"/>
    <w:rsid w:val="00037E3A"/>
    <w:rsid w:val="00057502"/>
    <w:rsid w:val="00060BF5"/>
    <w:rsid w:val="000F3ED8"/>
    <w:rsid w:val="0012764A"/>
    <w:rsid w:val="00136CA1"/>
    <w:rsid w:val="001450F0"/>
    <w:rsid w:val="00163E00"/>
    <w:rsid w:val="001D5953"/>
    <w:rsid w:val="001F151D"/>
    <w:rsid w:val="00220F78"/>
    <w:rsid w:val="002A4BE2"/>
    <w:rsid w:val="002C37F1"/>
    <w:rsid w:val="002D37BB"/>
    <w:rsid w:val="002D6565"/>
    <w:rsid w:val="00320777"/>
    <w:rsid w:val="00340532"/>
    <w:rsid w:val="00344766"/>
    <w:rsid w:val="00375F42"/>
    <w:rsid w:val="003A42BE"/>
    <w:rsid w:val="003A59CF"/>
    <w:rsid w:val="00406E48"/>
    <w:rsid w:val="00422C26"/>
    <w:rsid w:val="0045625B"/>
    <w:rsid w:val="00464E3B"/>
    <w:rsid w:val="00486A21"/>
    <w:rsid w:val="004D4BD1"/>
    <w:rsid w:val="005038CB"/>
    <w:rsid w:val="00520934"/>
    <w:rsid w:val="00572728"/>
    <w:rsid w:val="0058727E"/>
    <w:rsid w:val="005A766E"/>
    <w:rsid w:val="005C40F7"/>
    <w:rsid w:val="005F356D"/>
    <w:rsid w:val="00611B90"/>
    <w:rsid w:val="0062069A"/>
    <w:rsid w:val="00657021"/>
    <w:rsid w:val="00663904"/>
    <w:rsid w:val="0068316E"/>
    <w:rsid w:val="00696EF1"/>
    <w:rsid w:val="006C0402"/>
    <w:rsid w:val="006C6074"/>
    <w:rsid w:val="006E03E0"/>
    <w:rsid w:val="0072461D"/>
    <w:rsid w:val="00743440"/>
    <w:rsid w:val="007658F4"/>
    <w:rsid w:val="007B05BC"/>
    <w:rsid w:val="007C0392"/>
    <w:rsid w:val="008017D8"/>
    <w:rsid w:val="00840F86"/>
    <w:rsid w:val="00851E86"/>
    <w:rsid w:val="00874BFB"/>
    <w:rsid w:val="00896756"/>
    <w:rsid w:val="008A6D51"/>
    <w:rsid w:val="008B2D62"/>
    <w:rsid w:val="008B487E"/>
    <w:rsid w:val="008C5260"/>
    <w:rsid w:val="00903942"/>
    <w:rsid w:val="00904255"/>
    <w:rsid w:val="00942490"/>
    <w:rsid w:val="00954D75"/>
    <w:rsid w:val="00961671"/>
    <w:rsid w:val="0096261B"/>
    <w:rsid w:val="00977437"/>
    <w:rsid w:val="0098491A"/>
    <w:rsid w:val="0099579E"/>
    <w:rsid w:val="00A162E4"/>
    <w:rsid w:val="00A226BC"/>
    <w:rsid w:val="00A42216"/>
    <w:rsid w:val="00A85220"/>
    <w:rsid w:val="00AA2745"/>
    <w:rsid w:val="00AD2563"/>
    <w:rsid w:val="00AE61C0"/>
    <w:rsid w:val="00B0423A"/>
    <w:rsid w:val="00B057EF"/>
    <w:rsid w:val="00B31B40"/>
    <w:rsid w:val="00B34E94"/>
    <w:rsid w:val="00B375B2"/>
    <w:rsid w:val="00B5247F"/>
    <w:rsid w:val="00B949A6"/>
    <w:rsid w:val="00BD1E5F"/>
    <w:rsid w:val="00BD4A8B"/>
    <w:rsid w:val="00BE15C5"/>
    <w:rsid w:val="00BE3930"/>
    <w:rsid w:val="00C3033F"/>
    <w:rsid w:val="00C31E89"/>
    <w:rsid w:val="00C51CE4"/>
    <w:rsid w:val="00C82B76"/>
    <w:rsid w:val="00CD4C20"/>
    <w:rsid w:val="00D00B52"/>
    <w:rsid w:val="00D1329F"/>
    <w:rsid w:val="00D2463D"/>
    <w:rsid w:val="00D35844"/>
    <w:rsid w:val="00D7031F"/>
    <w:rsid w:val="00DC737A"/>
    <w:rsid w:val="00DD60EB"/>
    <w:rsid w:val="00DE07DB"/>
    <w:rsid w:val="00E251CE"/>
    <w:rsid w:val="00E36B4A"/>
    <w:rsid w:val="00E55D9E"/>
    <w:rsid w:val="00E570B0"/>
    <w:rsid w:val="00EB37EE"/>
    <w:rsid w:val="00EC576C"/>
    <w:rsid w:val="00ED52A1"/>
    <w:rsid w:val="00ED7DFD"/>
    <w:rsid w:val="00F03DDB"/>
    <w:rsid w:val="00F068BE"/>
    <w:rsid w:val="00F20681"/>
    <w:rsid w:val="00F51E67"/>
    <w:rsid w:val="00F7626B"/>
    <w:rsid w:val="00F9038E"/>
    <w:rsid w:val="00FA142C"/>
    <w:rsid w:val="00FC6C35"/>
    <w:rsid w:val="00FD102F"/>
    <w:rsid w:val="00FD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BB159"/>
  <w15:chartTrackingRefBased/>
  <w15:docId w15:val="{3205A740-F465-44F5-A2E6-2445863C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4E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4E3B"/>
    <w:rPr>
      <w:color w:val="954F72"/>
      <w:u w:val="single"/>
    </w:rPr>
  </w:style>
  <w:style w:type="paragraph" w:customStyle="1" w:styleId="msonormal0">
    <w:name w:val="msonormal"/>
    <w:basedOn w:val="Normal"/>
    <w:rsid w:val="00464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464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464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464E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64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464E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464E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464E3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464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464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464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en-AU"/>
    </w:rPr>
  </w:style>
  <w:style w:type="paragraph" w:customStyle="1" w:styleId="xl76">
    <w:name w:val="xl76"/>
    <w:basedOn w:val="Normal"/>
    <w:rsid w:val="00464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9">
    <w:name w:val="xl89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0">
    <w:name w:val="xl90"/>
    <w:basedOn w:val="Normal"/>
    <w:rsid w:val="00464E3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62069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3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9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9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B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BD1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570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3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940</Words>
  <Characters>11062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Wright</dc:creator>
  <cp:keywords/>
  <dc:description/>
  <cp:lastModifiedBy>Belinda Wright</cp:lastModifiedBy>
  <cp:revision>7</cp:revision>
  <dcterms:created xsi:type="dcterms:W3CDTF">2023-05-22T01:50:00Z</dcterms:created>
  <dcterms:modified xsi:type="dcterms:W3CDTF">2023-05-22T02:18:00Z</dcterms:modified>
</cp:coreProperties>
</file>